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1B0D7" w14:textId="77777777" w:rsidR="00C04DDF" w:rsidRDefault="00000000">
      <w:pPr>
        <w:spacing w:line="276" w:lineRule="auto"/>
        <w:rPr>
          <w:rFonts w:ascii="Times New Roman" w:eastAsiaTheme="majorEastAsia" w:hAnsi="Times New Roman"/>
          <w:b/>
          <w:bCs/>
          <w:sz w:val="28"/>
          <w:szCs w:val="28"/>
        </w:rPr>
      </w:pPr>
      <w:r>
        <w:rPr>
          <w:rFonts w:ascii="Times New Roman" w:eastAsiaTheme="majorEastAsia" w:hAnsi="Times New Roman"/>
          <w:b/>
          <w:bCs/>
          <w:sz w:val="28"/>
          <w:szCs w:val="28"/>
        </w:rPr>
        <w:t>Supplementary Methods</w:t>
      </w:r>
    </w:p>
    <w:p w14:paraId="20CA0C5D" w14:textId="77777777" w:rsidR="00C04DDF" w:rsidRDefault="00000000">
      <w:pPr>
        <w:pStyle w:val="2"/>
        <w:numPr>
          <w:ilvl w:val="0"/>
          <w:numId w:val="1"/>
        </w:numPr>
        <w:spacing w:before="0" w:after="0" w:line="480" w:lineRule="auto"/>
        <w:rPr>
          <w:rFonts w:ascii="Times New Roman" w:eastAsia="宋体" w:hAnsi="Times New Roman" w:cs="Times New Roman"/>
          <w:color w:val="000000" w:themeColor="text1"/>
          <w:sz w:val="21"/>
          <w:szCs w:val="21"/>
        </w:rPr>
      </w:pPr>
      <w:r>
        <w:rPr>
          <w:rFonts w:ascii="Times New Roman" w:hAnsi="Times New Roman" w:cs="Times New Roman"/>
          <w:color w:val="000000" w:themeColor="text1"/>
          <w:sz w:val="21"/>
          <w:szCs w:val="21"/>
        </w:rPr>
        <w:t>Participants</w:t>
      </w:r>
    </w:p>
    <w:p w14:paraId="0249009D" w14:textId="54B9F576" w:rsidR="00C04DDF" w:rsidRDefault="00000000">
      <w:pPr>
        <w:spacing w:line="480" w:lineRule="auto"/>
        <w:rPr>
          <w:rFonts w:ascii="Times New Roman" w:hAnsi="Times New Roman"/>
          <w:color w:val="000000" w:themeColor="text1"/>
        </w:rPr>
      </w:pPr>
      <w:bookmarkStart w:id="0" w:name="_Hlk198055071"/>
      <w:r>
        <w:rPr>
          <w:rFonts w:ascii="Times New Roman" w:eastAsiaTheme="minorEastAsia" w:hAnsi="Times New Roman"/>
          <w:color w:val="000000" w:themeColor="text1"/>
          <w:kern w:val="0"/>
          <w:lang w:val="en-US"/>
        </w:rPr>
        <w:t xml:space="preserve">This study enrolled </w:t>
      </w:r>
      <w:r w:rsidR="00CB4BC0">
        <w:rPr>
          <w:rFonts w:ascii="Times New Roman" w:eastAsiaTheme="minorEastAsia" w:hAnsi="Times New Roman" w:hint="eastAsia"/>
          <w:color w:val="000000" w:themeColor="text1"/>
          <w:kern w:val="0"/>
          <w:lang w:val="en-US"/>
        </w:rPr>
        <w:t>50</w:t>
      </w:r>
      <w:r>
        <w:rPr>
          <w:rFonts w:ascii="Times New Roman" w:eastAsiaTheme="minorEastAsia" w:hAnsi="Times New Roman" w:hint="eastAsia"/>
          <w:color w:val="000000" w:themeColor="text1"/>
          <w:kern w:val="0"/>
          <w:lang w:val="en-US"/>
        </w:rPr>
        <w:t xml:space="preserve"> patients with </w:t>
      </w:r>
      <w:r>
        <w:rPr>
          <w:rFonts w:ascii="Times New Roman" w:eastAsiaTheme="minorEastAsia" w:hAnsi="Times New Roman"/>
          <w:color w:val="000000" w:themeColor="text1"/>
          <w:kern w:val="0"/>
          <w:lang w:val="en-US"/>
        </w:rPr>
        <w:t>idiopathic</w:t>
      </w:r>
      <w:r>
        <w:rPr>
          <w:rFonts w:ascii="Times New Roman" w:eastAsiaTheme="minorEastAsia" w:hAnsi="Times New Roman" w:hint="eastAsia"/>
          <w:color w:val="000000" w:themeColor="text1"/>
          <w:kern w:val="0"/>
          <w:lang w:val="en-US"/>
        </w:rPr>
        <w:t xml:space="preserve"> POI and </w:t>
      </w:r>
      <w:r w:rsidR="00CB4BC0">
        <w:rPr>
          <w:rFonts w:ascii="Times New Roman" w:eastAsiaTheme="minorEastAsia" w:hAnsi="Times New Roman" w:hint="eastAsia"/>
          <w:color w:val="000000" w:themeColor="text1"/>
          <w:kern w:val="0"/>
          <w:lang w:val="en-US"/>
        </w:rPr>
        <w:t>5</w:t>
      </w:r>
      <w:r>
        <w:rPr>
          <w:rFonts w:ascii="Times New Roman" w:eastAsiaTheme="minorEastAsia" w:hAnsi="Times New Roman" w:hint="eastAsia"/>
          <w:color w:val="000000" w:themeColor="text1"/>
          <w:kern w:val="0"/>
          <w:lang w:val="en-US"/>
        </w:rPr>
        <w:t xml:space="preserve">0 controls </w:t>
      </w:r>
      <w:r>
        <w:rPr>
          <w:rFonts w:ascii="Times New Roman" w:eastAsiaTheme="minorEastAsia" w:hAnsi="Times New Roman"/>
          <w:color w:val="000000" w:themeColor="text1"/>
          <w:kern w:val="0"/>
          <w:lang w:val="en-US"/>
        </w:rPr>
        <w:t>from the International Peace Maternity and Child Health Hospital (IPMCH), Shanghai Jiao Tong University School of Medicine (July 2017–</w:t>
      </w:r>
      <w:r w:rsidR="00904F9D">
        <w:rPr>
          <w:rFonts w:ascii="Times New Roman" w:eastAsiaTheme="minorEastAsia" w:hAnsi="Times New Roman" w:hint="eastAsia"/>
          <w:color w:val="000000" w:themeColor="text1"/>
          <w:kern w:val="0"/>
          <w:lang w:val="en-US"/>
        </w:rPr>
        <w:t>Aug</w:t>
      </w:r>
      <w:r>
        <w:rPr>
          <w:rFonts w:ascii="Times New Roman" w:eastAsiaTheme="minorEastAsia" w:hAnsi="Times New Roman"/>
          <w:color w:val="000000" w:themeColor="text1"/>
          <w:kern w:val="0"/>
          <w:lang w:val="en-US"/>
        </w:rPr>
        <w:t xml:space="preserve"> 202</w:t>
      </w:r>
      <w:r w:rsidR="00904F9D">
        <w:rPr>
          <w:rFonts w:ascii="Times New Roman" w:eastAsiaTheme="minorEastAsia" w:hAnsi="Times New Roman" w:hint="eastAsia"/>
          <w:color w:val="000000" w:themeColor="text1"/>
          <w:kern w:val="0"/>
          <w:lang w:val="en-US"/>
        </w:rPr>
        <w:t>1</w:t>
      </w:r>
      <w:r>
        <w:rPr>
          <w:rFonts w:ascii="Times New Roman" w:eastAsiaTheme="minorEastAsia" w:hAnsi="Times New Roman"/>
          <w:color w:val="000000" w:themeColor="text1"/>
          <w:kern w:val="0"/>
          <w:lang w:val="en-US"/>
        </w:rPr>
        <w:t>)</w:t>
      </w:r>
      <w:r>
        <w:rPr>
          <w:rFonts w:ascii="Times New Roman" w:eastAsiaTheme="minorEastAsia" w:hAnsi="Times New Roman" w:hint="eastAsia"/>
          <w:color w:val="000000" w:themeColor="text1"/>
          <w:kern w:val="0"/>
          <w:lang w:val="en-US"/>
        </w:rPr>
        <w:t xml:space="preserve">. </w:t>
      </w:r>
      <w:r>
        <w:rPr>
          <w:rFonts w:ascii="Times New Roman" w:eastAsiaTheme="minorEastAsia" w:hAnsi="Times New Roman"/>
          <w:color w:val="000000" w:themeColor="text1"/>
          <w:kern w:val="0"/>
          <w:lang w:val="en-US"/>
        </w:rPr>
        <w:t>Ethical approval for this study was granted by the Medical Ethics Committee of the IPMCH ((GKLW) 2018-43</w:t>
      </w:r>
      <w:r>
        <w:rPr>
          <w:rFonts w:ascii="Times New Roman" w:eastAsiaTheme="minorEastAsia" w:hAnsi="Times New Roman" w:hint="eastAsia"/>
          <w:color w:val="000000" w:themeColor="text1"/>
          <w:kern w:val="0"/>
          <w:lang w:val="en-US"/>
        </w:rPr>
        <w:t xml:space="preserve"> and </w:t>
      </w:r>
      <w:r>
        <w:rPr>
          <w:rFonts w:ascii="Times New Roman" w:eastAsiaTheme="minorEastAsia" w:hAnsi="Times New Roman"/>
          <w:color w:val="000000" w:themeColor="text1"/>
          <w:kern w:val="0"/>
          <w:lang w:val="en-US"/>
        </w:rPr>
        <w:t>((GKLW) 20</w:t>
      </w:r>
      <w:r>
        <w:rPr>
          <w:rFonts w:ascii="Times New Roman" w:eastAsiaTheme="minorEastAsia" w:hAnsi="Times New Roman" w:hint="eastAsia"/>
          <w:color w:val="000000" w:themeColor="text1"/>
          <w:kern w:val="0"/>
          <w:lang w:val="en-US"/>
        </w:rPr>
        <w:t>22</w:t>
      </w:r>
      <w:r>
        <w:rPr>
          <w:rFonts w:ascii="Times New Roman" w:eastAsiaTheme="minorEastAsia" w:hAnsi="Times New Roman"/>
          <w:color w:val="000000" w:themeColor="text1"/>
          <w:kern w:val="0"/>
          <w:lang w:val="en-US"/>
        </w:rPr>
        <w:t>-</w:t>
      </w:r>
      <w:r>
        <w:rPr>
          <w:rFonts w:ascii="Times New Roman" w:eastAsiaTheme="minorEastAsia" w:hAnsi="Times New Roman" w:hint="eastAsia"/>
          <w:color w:val="000000" w:themeColor="text1"/>
          <w:kern w:val="0"/>
          <w:lang w:val="en-US"/>
        </w:rPr>
        <w:t>62</w:t>
      </w:r>
      <w:r>
        <w:rPr>
          <w:rFonts w:ascii="Times New Roman" w:eastAsiaTheme="minorEastAsia" w:hAnsi="Times New Roman"/>
          <w:color w:val="000000" w:themeColor="text1"/>
          <w:kern w:val="0"/>
          <w:lang w:val="en-US"/>
        </w:rPr>
        <w:t>). All participants were made fully aware of the purpose of study and provided informed consents.</w:t>
      </w:r>
      <w:r>
        <w:rPr>
          <w:rFonts w:ascii="Times New Roman" w:eastAsiaTheme="minorEastAsia" w:hAnsi="Times New Roman" w:hint="eastAsia"/>
          <w:color w:val="000000" w:themeColor="text1"/>
          <w:kern w:val="0"/>
          <w:lang w:val="en-US"/>
        </w:rPr>
        <w:t xml:space="preserve"> All p</w:t>
      </w:r>
      <w:r>
        <w:rPr>
          <w:rFonts w:ascii="Times New Roman" w:eastAsiaTheme="minorEastAsia" w:hAnsi="Times New Roman"/>
          <w:color w:val="000000" w:themeColor="text1"/>
          <w:kern w:val="0"/>
          <w:lang w:val="en-US"/>
        </w:rPr>
        <w:t>atients with POI were newly diagnosed who had not yet undergone hormone replacement therapy</w:t>
      </w:r>
      <w:r>
        <w:rPr>
          <w:rFonts w:ascii="Times New Roman" w:eastAsiaTheme="minorEastAsia" w:hAnsi="Times New Roman" w:hint="eastAsia"/>
          <w:color w:val="000000" w:themeColor="text1"/>
          <w:kern w:val="0"/>
          <w:lang w:val="en-US"/>
        </w:rPr>
        <w:t xml:space="preserve">. </w:t>
      </w:r>
      <w:r>
        <w:rPr>
          <w:rFonts w:ascii="Times New Roman" w:eastAsiaTheme="minorEastAsia" w:hAnsi="Times New Roman"/>
          <w:color w:val="000000" w:themeColor="text1"/>
          <w:kern w:val="0"/>
          <w:lang w:val="en-US"/>
        </w:rPr>
        <w:t>The criteria for idiopathic POI included secondary amenorrhea for at least 4 months, and serum basal FSH &gt; 25 IU/</w:t>
      </w:r>
      <w:r>
        <w:rPr>
          <w:rFonts w:ascii="Times New Roman" w:eastAsiaTheme="minorEastAsia" w:hAnsi="Times New Roman" w:hint="eastAsia"/>
          <w:color w:val="000000" w:themeColor="text1"/>
          <w:kern w:val="0"/>
          <w:lang w:val="en-US"/>
        </w:rPr>
        <w:t>L</w:t>
      </w:r>
      <w:r>
        <w:rPr>
          <w:rFonts w:ascii="Times New Roman" w:eastAsiaTheme="minorEastAsia" w:hAnsi="Times New Roman"/>
          <w:color w:val="000000" w:themeColor="text1"/>
          <w:kern w:val="0"/>
          <w:lang w:val="en-US"/>
        </w:rPr>
        <w:t xml:space="preserve"> (on two occasions separated by &gt;</w:t>
      </w:r>
      <w:r>
        <w:rPr>
          <w:rFonts w:ascii="Times New Roman" w:eastAsiaTheme="minorEastAsia" w:hAnsi="Times New Roman" w:hint="eastAsia"/>
          <w:color w:val="000000" w:themeColor="text1"/>
          <w:kern w:val="0"/>
          <w:lang w:val="en-US"/>
        </w:rPr>
        <w:t xml:space="preserve"> </w:t>
      </w:r>
      <w:r>
        <w:rPr>
          <w:rFonts w:ascii="Times New Roman" w:eastAsiaTheme="minorEastAsia" w:hAnsi="Times New Roman"/>
          <w:color w:val="000000" w:themeColor="text1"/>
          <w:kern w:val="0"/>
          <w:lang w:val="en-US"/>
        </w:rPr>
        <w:t>1 month) before age 40. Women with regular menstrual cycles and normal FSH level (&lt; 10 IU/</w:t>
      </w:r>
      <w:r>
        <w:rPr>
          <w:rFonts w:ascii="Times New Roman" w:eastAsiaTheme="minorEastAsia" w:hAnsi="Times New Roman" w:hint="eastAsia"/>
          <w:color w:val="000000" w:themeColor="text1"/>
          <w:kern w:val="0"/>
          <w:lang w:val="en-US"/>
        </w:rPr>
        <w:t>L</w:t>
      </w:r>
      <w:r>
        <w:rPr>
          <w:rFonts w:ascii="Times New Roman" w:eastAsiaTheme="minorEastAsia" w:hAnsi="Times New Roman"/>
          <w:color w:val="000000" w:themeColor="text1"/>
          <w:kern w:val="0"/>
          <w:lang w:val="en-US"/>
        </w:rPr>
        <w:t>) for regular examination were recruited as controls, and were matched for age and Body Mass Index (BMI), calculated based on height and weight measured by trained health professionals working at hospital.</w:t>
      </w:r>
      <w:r>
        <w:rPr>
          <w:rFonts w:ascii="Times New Roman" w:eastAsiaTheme="minorEastAsia" w:hAnsi="Times New Roman" w:hint="eastAsia"/>
          <w:color w:val="000000" w:themeColor="text1"/>
          <w:kern w:val="0"/>
          <w:lang w:val="en-US"/>
        </w:rPr>
        <w:t xml:space="preserve"> </w:t>
      </w:r>
      <w:r>
        <w:rPr>
          <w:rFonts w:ascii="Times New Roman" w:hAnsi="Times New Roman"/>
          <w:color w:val="000000" w:themeColor="text1"/>
        </w:rPr>
        <w:t>Exclusion criteria included</w:t>
      </w:r>
      <w:r>
        <w:rPr>
          <w:rFonts w:ascii="Times New Roman" w:hAnsi="Times New Roman" w:hint="eastAsia"/>
          <w:color w:val="000000" w:themeColor="text1"/>
        </w:rPr>
        <w:t xml:space="preserve"> </w:t>
      </w:r>
      <w:r>
        <w:rPr>
          <w:rFonts w:ascii="Times New Roman" w:hAnsi="Times New Roman"/>
          <w:color w:val="000000" w:themeColor="text1"/>
        </w:rPr>
        <w:t>women with a chromosomal abnormality, known gene</w:t>
      </w:r>
      <w:r>
        <w:rPr>
          <w:rFonts w:ascii="Times New Roman" w:hAnsi="Times New Roman" w:hint="eastAsia"/>
          <w:color w:val="000000" w:themeColor="text1"/>
        </w:rPr>
        <w:t xml:space="preserve"> </w:t>
      </w:r>
      <w:r>
        <w:rPr>
          <w:rFonts w:ascii="Times New Roman" w:hAnsi="Times New Roman"/>
          <w:color w:val="000000" w:themeColor="text1"/>
        </w:rPr>
        <w:t>mutations (such as fragile X messenger ribonucleoprotein 1</w:t>
      </w:r>
      <w:r>
        <w:rPr>
          <w:rFonts w:ascii="Times New Roman" w:hAnsi="Times New Roman" w:hint="eastAsia"/>
          <w:color w:val="000000" w:themeColor="text1"/>
        </w:rPr>
        <w:t xml:space="preserve"> </w:t>
      </w:r>
      <w:r>
        <w:rPr>
          <w:rFonts w:ascii="Times New Roman" w:hAnsi="Times New Roman"/>
          <w:color w:val="000000" w:themeColor="text1"/>
        </w:rPr>
        <w:t>(FMR1) pre-mutation), history of ovarian or uterus surgery, radio</w:t>
      </w:r>
      <w:r>
        <w:rPr>
          <w:rFonts w:ascii="Times New Roman" w:hAnsi="Times New Roman" w:hint="eastAsia"/>
          <w:color w:val="000000" w:themeColor="text1"/>
        </w:rPr>
        <w:t xml:space="preserve"> </w:t>
      </w:r>
      <w:r>
        <w:rPr>
          <w:rFonts w:ascii="Times New Roman" w:hAnsi="Times New Roman"/>
          <w:color w:val="000000" w:themeColor="text1"/>
        </w:rPr>
        <w:t>or</w:t>
      </w:r>
      <w:r>
        <w:rPr>
          <w:rFonts w:ascii="Times New Roman" w:hAnsi="Times New Roman" w:hint="eastAsia"/>
          <w:color w:val="000000" w:themeColor="text1"/>
        </w:rPr>
        <w:t xml:space="preserve"> </w:t>
      </w:r>
      <w:r>
        <w:rPr>
          <w:rFonts w:ascii="Times New Roman" w:hAnsi="Times New Roman"/>
          <w:color w:val="000000" w:themeColor="text1"/>
        </w:rPr>
        <w:t>chemo-therapy, endometriosis or autoimmune disease, and</w:t>
      </w:r>
      <w:r>
        <w:rPr>
          <w:rFonts w:ascii="Times New Roman" w:hAnsi="Times New Roman" w:hint="eastAsia"/>
          <w:color w:val="000000" w:themeColor="text1"/>
        </w:rPr>
        <w:t xml:space="preserve"> </w:t>
      </w:r>
      <w:r>
        <w:rPr>
          <w:rFonts w:ascii="Times New Roman" w:hAnsi="Times New Roman"/>
          <w:color w:val="000000" w:themeColor="text1"/>
        </w:rPr>
        <w:t>history of cardiovascular, cerebrovascular, liver, kidney, and hematopoietic</w:t>
      </w:r>
      <w:r>
        <w:rPr>
          <w:rFonts w:ascii="Times New Roman" w:hAnsi="Times New Roman" w:hint="eastAsia"/>
          <w:color w:val="000000" w:themeColor="text1"/>
        </w:rPr>
        <w:t xml:space="preserve"> </w:t>
      </w:r>
      <w:r>
        <w:rPr>
          <w:rFonts w:ascii="Times New Roman" w:hAnsi="Times New Roman"/>
          <w:color w:val="000000" w:themeColor="text1"/>
        </w:rPr>
        <w:t xml:space="preserve">system or mental illness. </w:t>
      </w:r>
      <w:r>
        <w:rPr>
          <w:rFonts w:ascii="Times New Roman" w:hAnsi="Times New Roman" w:hint="eastAsia"/>
          <w:color w:val="000000" w:themeColor="text1"/>
        </w:rPr>
        <w:t>Both p</w:t>
      </w:r>
      <w:r>
        <w:rPr>
          <w:rFonts w:ascii="Times New Roman" w:hAnsi="Times New Roman"/>
          <w:color w:val="000000" w:themeColor="text1"/>
        </w:rPr>
        <w:t>atients</w:t>
      </w:r>
      <w:r>
        <w:rPr>
          <w:rFonts w:ascii="Times New Roman" w:hAnsi="Times New Roman" w:hint="eastAsia"/>
          <w:color w:val="000000" w:themeColor="text1"/>
        </w:rPr>
        <w:t xml:space="preserve"> with POI and controls</w:t>
      </w:r>
      <w:r>
        <w:rPr>
          <w:rFonts w:ascii="Times New Roman" w:hAnsi="Times New Roman"/>
          <w:color w:val="000000" w:themeColor="text1"/>
        </w:rPr>
        <w:t xml:space="preserve"> who had been taking hormone therapy were also excluded.</w:t>
      </w:r>
    </w:p>
    <w:bookmarkEnd w:id="0"/>
    <w:p w14:paraId="45A93CAF" w14:textId="77777777" w:rsidR="00C04DDF" w:rsidRDefault="00000000">
      <w:pPr>
        <w:pStyle w:val="2"/>
        <w:numPr>
          <w:ilvl w:val="0"/>
          <w:numId w:val="1"/>
        </w:numPr>
        <w:spacing w:before="0" w:after="0" w:line="480" w:lineRule="auto"/>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P</w:t>
      </w:r>
      <w:r>
        <w:rPr>
          <w:rFonts w:ascii="Times New Roman" w:hAnsi="Times New Roman" w:cs="Times New Roman" w:hint="eastAsia"/>
          <w:color w:val="000000" w:themeColor="text1"/>
          <w:sz w:val="21"/>
          <w:szCs w:val="21"/>
        </w:rPr>
        <w:t xml:space="preserve">eripheral blood plasma and leukocytes </w:t>
      </w:r>
      <w:r>
        <w:rPr>
          <w:rFonts w:ascii="Times New Roman" w:hAnsi="Times New Roman" w:cs="Times New Roman"/>
          <w:color w:val="000000" w:themeColor="text1"/>
          <w:sz w:val="21"/>
          <w:szCs w:val="21"/>
        </w:rPr>
        <w:t>collection</w:t>
      </w:r>
    </w:p>
    <w:p w14:paraId="0889E184" w14:textId="1A5E0BC3" w:rsidR="00C04DDF" w:rsidRDefault="00000000">
      <w:pPr>
        <w:spacing w:line="480" w:lineRule="auto"/>
      </w:pPr>
      <w:r>
        <w:rPr>
          <w:rFonts w:ascii="Times New Roman" w:hAnsi="Times New Roman"/>
          <w:color w:val="000000" w:themeColor="text1"/>
        </w:rPr>
        <w:t>Blood samples were obtained from control participants between days 2 and 4 of the menstrual cycle, whereas samples from POI participants were obtained at a random time point</w:t>
      </w:r>
      <w:r w:rsidR="00E707C8">
        <w:rPr>
          <w:rFonts w:ascii="Times New Roman" w:hAnsi="Times New Roman" w:hint="eastAsia"/>
          <w:color w:val="000000" w:themeColor="text1"/>
        </w:rPr>
        <w:t xml:space="preserve"> </w:t>
      </w:r>
      <w:r w:rsidR="00E707C8" w:rsidRPr="00E707C8">
        <w:rPr>
          <w:rFonts w:ascii="Times New Roman" w:hAnsi="Times New Roman"/>
          <w:color w:val="000000" w:themeColor="text1"/>
          <w:lang w:val="en-US"/>
        </w:rPr>
        <w:t xml:space="preserve">due to </w:t>
      </w:r>
      <w:proofErr w:type="spellStart"/>
      <w:r w:rsidR="00E707C8" w:rsidRPr="00E707C8">
        <w:rPr>
          <w:rFonts w:ascii="Times New Roman" w:hAnsi="Times New Roman"/>
          <w:color w:val="000000" w:themeColor="text1"/>
          <w:lang w:val="en-US"/>
        </w:rPr>
        <w:t>amenorrea</w:t>
      </w:r>
      <w:proofErr w:type="spellEnd"/>
      <w:r>
        <w:rPr>
          <w:rFonts w:ascii="Times New Roman" w:hAnsi="Times New Roman"/>
          <w:color w:val="000000" w:themeColor="text1"/>
        </w:rPr>
        <w:t>. All samples were drawn from the median cubital vein. Whole blood samples were collected into</w:t>
      </w:r>
      <w:r>
        <w:rPr>
          <w:rFonts w:ascii="Times New Roman" w:hAnsi="Times New Roman" w:hint="eastAsia"/>
          <w:color w:val="000000" w:themeColor="text1"/>
        </w:rPr>
        <w:t xml:space="preserve"> </w:t>
      </w:r>
      <w:r>
        <w:rPr>
          <w:rFonts w:ascii="Times New Roman" w:hAnsi="Times New Roman"/>
          <w:color w:val="000000" w:themeColor="text1"/>
        </w:rPr>
        <w:t>commercially available EDTA-treated tubes. Plasma was separated</w:t>
      </w:r>
      <w:r>
        <w:rPr>
          <w:rFonts w:ascii="Times New Roman" w:hAnsi="Times New Roman" w:hint="eastAsia"/>
          <w:color w:val="000000" w:themeColor="text1"/>
        </w:rPr>
        <w:t xml:space="preserve"> </w:t>
      </w:r>
      <w:r>
        <w:rPr>
          <w:rFonts w:ascii="Times New Roman" w:hAnsi="Times New Roman"/>
          <w:color w:val="000000" w:themeColor="text1"/>
        </w:rPr>
        <w:t>from cell</w:t>
      </w:r>
      <w:r>
        <w:rPr>
          <w:rFonts w:ascii="Times New Roman" w:hAnsi="Times New Roman" w:hint="eastAsia"/>
          <w:color w:val="000000" w:themeColor="text1"/>
        </w:rPr>
        <w:t>ular components</w:t>
      </w:r>
      <w:r>
        <w:rPr>
          <w:rFonts w:ascii="Times New Roman" w:hAnsi="Times New Roman"/>
          <w:color w:val="000000" w:themeColor="text1"/>
        </w:rPr>
        <w:t xml:space="preserve"> by centrifugation for 10 min at 1000g.</w:t>
      </w:r>
      <w:r>
        <w:rPr>
          <w:rFonts w:ascii="Times New Roman" w:hAnsi="Times New Roman" w:hint="eastAsia"/>
          <w:color w:val="000000" w:themeColor="text1"/>
        </w:rPr>
        <w:t xml:space="preserve"> The remaining cellular components were </w:t>
      </w:r>
      <w:proofErr w:type="spellStart"/>
      <w:r>
        <w:rPr>
          <w:rFonts w:ascii="Times New Roman" w:hAnsi="Times New Roman" w:hint="eastAsia"/>
          <w:color w:val="000000" w:themeColor="text1"/>
        </w:rPr>
        <w:t>resuspened</w:t>
      </w:r>
      <w:proofErr w:type="spellEnd"/>
      <w:r>
        <w:rPr>
          <w:rFonts w:ascii="Times New Roman" w:hAnsi="Times New Roman" w:hint="eastAsia"/>
          <w:color w:val="000000" w:themeColor="text1"/>
        </w:rPr>
        <w:t xml:space="preserve"> with red blood lysis buffer (Boster Biotech, China) for 20 min </w:t>
      </w:r>
      <w:r>
        <w:rPr>
          <w:rFonts w:ascii="Times New Roman" w:hAnsi="Times New Roman"/>
          <w:color w:val="000000" w:themeColor="text1"/>
        </w:rPr>
        <w:t>to lyse erythrocytes</w:t>
      </w:r>
      <w:r>
        <w:rPr>
          <w:rFonts w:ascii="Times New Roman" w:hAnsi="Times New Roman" w:hint="eastAsia"/>
          <w:color w:val="000000" w:themeColor="text1"/>
        </w:rPr>
        <w:t xml:space="preserve"> and centrifuging at 1000g. The cell pellet was washed twice with PBS buffer. </w:t>
      </w:r>
      <w:r>
        <w:rPr>
          <w:rFonts w:ascii="Times New Roman" w:hAnsi="Times New Roman"/>
          <w:color w:val="000000" w:themeColor="text1"/>
        </w:rPr>
        <w:t>T</w:t>
      </w:r>
      <w:r>
        <w:rPr>
          <w:rFonts w:ascii="Times New Roman" w:hAnsi="Times New Roman" w:hint="eastAsia"/>
          <w:color w:val="000000" w:themeColor="text1"/>
        </w:rPr>
        <w:t xml:space="preserve">he plasma and leukocytes were </w:t>
      </w:r>
      <w:r>
        <w:rPr>
          <w:rFonts w:ascii="Times New Roman" w:hAnsi="Times New Roman" w:hint="eastAsia"/>
          <w:color w:val="000000" w:themeColor="text1"/>
        </w:rPr>
        <w:lastRenderedPageBreak/>
        <w:t>aliquoted and stored at -80</w:t>
      </w:r>
      <w:r>
        <w:rPr>
          <w:rFonts w:ascii="宋体" w:hAnsi="宋体" w:hint="eastAsia"/>
          <w:color w:val="000000" w:themeColor="text1"/>
        </w:rPr>
        <w:t>℃</w:t>
      </w:r>
      <w:r>
        <w:rPr>
          <w:rFonts w:ascii="Times New Roman" w:hAnsi="Times New Roman" w:hint="eastAsia"/>
          <w:color w:val="000000" w:themeColor="text1"/>
        </w:rPr>
        <w:t xml:space="preserve"> for downstream analyses.</w:t>
      </w:r>
    </w:p>
    <w:p w14:paraId="2C9D4A90" w14:textId="77777777" w:rsidR="00C04DDF" w:rsidRDefault="00000000">
      <w:pPr>
        <w:pStyle w:val="2"/>
        <w:numPr>
          <w:ilvl w:val="0"/>
          <w:numId w:val="1"/>
        </w:numPr>
        <w:spacing w:before="0" w:after="0" w:line="480" w:lineRule="auto"/>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lang w:val="en-US"/>
        </w:rPr>
        <w:t>DNA methylation analysis</w:t>
      </w:r>
    </w:p>
    <w:p w14:paraId="29424656" w14:textId="77777777" w:rsidR="00C04DDF" w:rsidRDefault="00000000">
      <w:pPr>
        <w:pStyle w:val="2"/>
        <w:spacing w:before="0" w:after="0" w:line="480" w:lineRule="auto"/>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M-value analysis</w:t>
      </w:r>
    </w:p>
    <w:p w14:paraId="6E912AC7" w14:textId="41C3FEB3" w:rsidR="00C04DDF" w:rsidRDefault="00000000">
      <w:pPr>
        <w:spacing w:line="480" w:lineRule="auto"/>
        <w:rPr>
          <w:rFonts w:ascii="Times New Roman" w:hAnsi="Times New Roman"/>
        </w:rPr>
      </w:pPr>
      <w:r>
        <w:rPr>
          <w:rFonts w:ascii="Times New Roman" w:hAnsi="Times New Roman"/>
        </w:rPr>
        <w:t xml:space="preserve">Genomic DNA was isolated from leukocytes and subjected to genome-wide methylation profiling using the Illumina Infinium </w:t>
      </w:r>
      <w:proofErr w:type="spellStart"/>
      <w:r>
        <w:rPr>
          <w:rFonts w:ascii="Times New Roman" w:hAnsi="Times New Roman"/>
        </w:rPr>
        <w:t>HumanMethylationEPIC</w:t>
      </w:r>
      <w:proofErr w:type="spellEnd"/>
      <w:r>
        <w:rPr>
          <w:rFonts w:ascii="Times New Roman" w:hAnsi="Times New Roman"/>
        </w:rPr>
        <w:t xml:space="preserve"> (850K) </w:t>
      </w:r>
      <w:proofErr w:type="spellStart"/>
      <w:r>
        <w:rPr>
          <w:rFonts w:ascii="Times New Roman" w:hAnsi="Times New Roman"/>
        </w:rPr>
        <w:t>BeadChip</w:t>
      </w:r>
      <w:proofErr w:type="spellEnd"/>
      <w:r>
        <w:rPr>
          <w:rFonts w:ascii="Times New Roman" w:hAnsi="Times New Roman"/>
        </w:rPr>
        <w:t xml:space="preserve"> (performed by OE Biotech, Shanghai, China).</w:t>
      </w:r>
      <w:r>
        <w:rPr>
          <w:rFonts w:ascii="Times New Roman" w:hAnsi="Times New Roman" w:hint="eastAsia"/>
        </w:rPr>
        <w:t xml:space="preserve"> The </w:t>
      </w:r>
      <w:proofErr w:type="spellStart"/>
      <w:r>
        <w:rPr>
          <w:rFonts w:ascii="Times New Roman" w:hAnsi="Times New Roman" w:hint="eastAsia"/>
        </w:rPr>
        <w:t>flowchat</w:t>
      </w:r>
      <w:proofErr w:type="spellEnd"/>
      <w:r>
        <w:rPr>
          <w:rFonts w:ascii="Times New Roman" w:hAnsi="Times New Roman" w:hint="eastAsia"/>
        </w:rPr>
        <w:t xml:space="preserve"> of DNA methylation analysis was shown in Supplementary Figure </w:t>
      </w:r>
      <w:r w:rsidR="002E5D5C">
        <w:rPr>
          <w:rFonts w:ascii="Times New Roman" w:hAnsi="Times New Roman" w:hint="eastAsia"/>
        </w:rPr>
        <w:t>F</w:t>
      </w:r>
      <w:r>
        <w:rPr>
          <w:rFonts w:ascii="Times New Roman" w:hAnsi="Times New Roman" w:hint="eastAsia"/>
        </w:rPr>
        <w:t xml:space="preserve">1. </w:t>
      </w:r>
      <w:r>
        <w:rPr>
          <w:rFonts w:ascii="Times New Roman" w:hAnsi="Times New Roman"/>
        </w:rPr>
        <w:t xml:space="preserve">IDAT files were loaded into R (v4.2.0) </w:t>
      </w:r>
      <w:r w:rsidR="006D273A" w:rsidRPr="00D205ED">
        <w:rPr>
          <w:rFonts w:ascii="Times New Roman" w:hAnsi="Times New Roman"/>
          <w:highlight w:val="yellow"/>
        </w:rPr>
        <w:t>(RRID:SCR_001905)</w:t>
      </w:r>
      <w:r w:rsidR="006D273A">
        <w:rPr>
          <w:rFonts w:ascii="Times New Roman" w:hAnsi="Times New Roman" w:hint="eastAsia"/>
        </w:rPr>
        <w:t xml:space="preserve"> </w:t>
      </w:r>
      <w:r>
        <w:rPr>
          <w:rFonts w:ascii="Times New Roman" w:hAnsi="Times New Roman"/>
        </w:rPr>
        <w:t xml:space="preserve">using the </w:t>
      </w:r>
      <w:proofErr w:type="spellStart"/>
      <w:r>
        <w:rPr>
          <w:rFonts w:ascii="Times New Roman" w:hAnsi="Times New Roman"/>
        </w:rPr>
        <w:t>minfi</w:t>
      </w:r>
      <w:proofErr w:type="spellEnd"/>
      <w:r>
        <w:rPr>
          <w:rFonts w:ascii="Times New Roman" w:hAnsi="Times New Roman"/>
        </w:rPr>
        <w:t xml:space="preserve"> package</w:t>
      </w:r>
      <w:r>
        <w:rPr>
          <w:rFonts w:ascii="Times New Roman" w:hAnsi="Times New Roman" w:hint="eastAsia"/>
        </w:rPr>
        <w:t xml:space="preserve"> </w:t>
      </w:r>
      <w:r>
        <w:rPr>
          <w:rFonts w:ascii="Times New Roman" w:hAnsi="Times New Roman"/>
        </w:rPr>
        <w:fldChar w:fldCharType="begin">
          <w:fldData xml:space="preserve">PEVuZE5vdGU+PENpdGU+PEF1dGhvcj5BcnllZTwvQXV0aG9yPjxZZWFyPjIwMTQ8L1llYXI+PFJl
Y051bT41MTwvUmVjTnVtPjxEaXNwbGF5VGV4dD5bMV08L0Rpc3BsYXlUZXh0PjxyZWNvcmQ+PHJl
Yy1udW1iZXI+NTE8L3JlYy1udW1iZXI+PGZvcmVpZ24ta2V5cz48a2V5IGFwcD0iRU4iIGRiLWlk
PSJhZjl2dzByYWNyMGV3OWVlc2ZxdmUwdGl6YTlwcnJwcHplZnMiIHRpbWVzdGFtcD0iMTc0NjQ1
MzUyMCI+NTE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C90aXRsZXM+PHBlcmlvZGljYWw+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</w:fldData>
        </w:fldChar>
      </w:r>
      <w:r w:rsidR="005058C1">
        <w:rPr>
          <w:rFonts w:ascii="Times New Roman" w:hAnsi="Times New Roman"/>
        </w:rPr>
        <w:instrText xml:space="preserve"> ADDIN EN.CITE </w:instrText>
      </w:r>
      <w:r w:rsidR="005058C1">
        <w:rPr>
          <w:rFonts w:ascii="Times New Roman" w:hAnsi="Times New Roman"/>
        </w:rPr>
        <w:fldChar w:fldCharType="begin">
          <w:fldData xml:space="preserve">PEVuZE5vdGU+PENpdGU+PEF1dGhvcj5BcnllZTwvQXV0aG9yPjxZZWFyPjIwMTQ8L1llYXI+PFJl
Y051bT41MTwvUmVjTnVtPjxEaXNwbGF5VGV4dD5bMV08L0Rpc3BsYXlUZXh0PjxyZWNvcmQ+PHJl
Yy1udW1iZXI+NTE8L3JlYy1udW1iZXI+PGZvcmVpZ24ta2V5cz48a2V5IGFwcD0iRU4iIGRiLWlk
PSJhZjl2dzByYWNyMGV3OWVlc2ZxdmUwdGl6YTlwcnJwcHplZnMiIHRpbWVzdGFtcD0iMTc0NjQ1
MzUyMCI+NTE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C90aXRsZXM+PHBlcmlvZGljYWw+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</w:fldData>
        </w:fldChar>
      </w:r>
      <w:r w:rsidR="005058C1">
        <w:rPr>
          <w:rFonts w:ascii="Times New Roman" w:hAnsi="Times New Roman"/>
        </w:rPr>
        <w:instrText xml:space="preserve"> ADDIN EN.CITE.DATA </w:instrText>
      </w:r>
      <w:r w:rsidR="005058C1">
        <w:rPr>
          <w:rFonts w:ascii="Times New Roman" w:hAnsi="Times New Roman"/>
        </w:rPr>
      </w:r>
      <w:r w:rsidR="005058C1">
        <w:rPr>
          <w:rFonts w:ascii="Times New Roman" w:hAnsi="Times New Roman"/>
        </w:rPr>
        <w:fldChar w:fldCharType="end"/>
      </w:r>
      <w:r>
        <w:rPr>
          <w:rFonts w:ascii="Times New Roman" w:hAnsi="Times New Roman"/>
        </w:rPr>
      </w:r>
      <w:r>
        <w:rPr>
          <w:rFonts w:ascii="Times New Roman" w:hAnsi="Times New Roman"/>
        </w:rPr>
        <w:fldChar w:fldCharType="separate"/>
      </w:r>
      <w:r w:rsidR="005058C1">
        <w:rPr>
          <w:rFonts w:ascii="Times New Roman" w:hAnsi="Times New Roman"/>
          <w:noProof/>
        </w:rPr>
        <w:t>[1]</w:t>
      </w:r>
      <w:r>
        <w:rPr>
          <w:rFonts w:ascii="Times New Roman" w:hAnsi="Times New Roman"/>
        </w:rPr>
        <w:fldChar w:fldCharType="end"/>
      </w:r>
      <w:r>
        <w:rPr>
          <w:rFonts w:ascii="Times New Roman" w:hAnsi="Times New Roman"/>
        </w:rPr>
        <w:t>. Background adjustment and normalization was conducted with "</w:t>
      </w:r>
      <w:proofErr w:type="spellStart"/>
      <w:r>
        <w:rPr>
          <w:rFonts w:ascii="Times New Roman" w:hAnsi="Times New Roman"/>
        </w:rPr>
        <w:t>preprocessIllumina</w:t>
      </w:r>
      <w:proofErr w:type="spellEnd"/>
      <w:r>
        <w:rPr>
          <w:rFonts w:ascii="Times New Roman" w:hAnsi="Times New Roman"/>
        </w:rPr>
        <w:t xml:space="preserve">" from the </w:t>
      </w:r>
      <w:proofErr w:type="spellStart"/>
      <w:r>
        <w:rPr>
          <w:rFonts w:ascii="Times New Roman" w:hAnsi="Times New Roman" w:hint="eastAsia"/>
        </w:rPr>
        <w:t>m</w:t>
      </w:r>
      <w:r>
        <w:rPr>
          <w:rFonts w:ascii="Times New Roman" w:hAnsi="Times New Roman"/>
        </w:rPr>
        <w:t>infi</w:t>
      </w:r>
      <w:proofErr w:type="spellEnd"/>
      <w:r>
        <w:rPr>
          <w:rFonts w:ascii="Times New Roman" w:hAnsi="Times New Roman"/>
        </w:rPr>
        <w:t xml:space="preserve"> package. Probes were filtered </w:t>
      </w:r>
      <w:r>
        <w:rPr>
          <w:rFonts w:ascii="Times New Roman" w:hAnsi="Times New Roman" w:hint="eastAsia"/>
        </w:rPr>
        <w:t>if 1)</w:t>
      </w:r>
      <w:r>
        <w:rPr>
          <w:rFonts w:ascii="Times New Roman" w:hAnsi="Times New Roman" w:hint="eastAsia"/>
          <w:lang w:val="en-US"/>
        </w:rPr>
        <w:t xml:space="preserve"> P</w:t>
      </w:r>
      <w:r>
        <w:rPr>
          <w:rFonts w:ascii="Times New Roman" w:hAnsi="Times New Roman" w:hint="eastAsia"/>
        </w:rPr>
        <w:t xml:space="preserve">-value </w:t>
      </w:r>
      <w:r>
        <w:rPr>
          <w:rFonts w:ascii="Times New Roman" w:hAnsi="Times New Roman" w:hint="eastAsia"/>
        </w:rPr>
        <w:t>≥</w:t>
      </w:r>
      <w:r>
        <w:rPr>
          <w:rFonts w:ascii="Times New Roman" w:hAnsi="Times New Roman" w:hint="eastAsia"/>
        </w:rPr>
        <w:t xml:space="preserve"> 0.01; 2)</w:t>
      </w:r>
      <w:r>
        <w:rPr>
          <w:rFonts w:ascii="Times New Roman" w:hAnsi="Times New Roman"/>
        </w:rPr>
        <w:t xml:space="preserve"> being reported as cross-reactive</w:t>
      </w:r>
      <w:r>
        <w:rPr>
          <w:rFonts w:ascii="Times New Roman" w:hAnsi="Times New Roman" w:hint="eastAsia"/>
        </w:rPr>
        <w:t xml:space="preserve">; 3) </w:t>
      </w:r>
      <w:r>
        <w:rPr>
          <w:rFonts w:ascii="Times New Roman" w:hAnsi="Times New Roman"/>
        </w:rPr>
        <w:t>single nucleotide polymorphisms</w:t>
      </w:r>
      <w:r>
        <w:rPr>
          <w:rFonts w:ascii="Times New Roman" w:hAnsi="Times New Roman" w:hint="eastAsia"/>
        </w:rPr>
        <w:t xml:space="preserve"> at </w:t>
      </w:r>
      <w:proofErr w:type="spellStart"/>
      <w:r>
        <w:rPr>
          <w:rFonts w:ascii="Times New Roman" w:hAnsi="Times New Roman"/>
        </w:rPr>
        <w:t>at</w:t>
      </w:r>
      <w:proofErr w:type="spellEnd"/>
      <w:r>
        <w:rPr>
          <w:rFonts w:ascii="Times New Roman" w:hAnsi="Times New Roman"/>
        </w:rPr>
        <w:t xml:space="preserve"> CpG sites using the </w:t>
      </w:r>
      <w:proofErr w:type="spellStart"/>
      <w:r>
        <w:rPr>
          <w:rFonts w:ascii="Times New Roman" w:hAnsi="Times New Roman" w:hint="eastAsia"/>
        </w:rPr>
        <w:t>m</w:t>
      </w:r>
      <w:r>
        <w:rPr>
          <w:rFonts w:ascii="Times New Roman" w:hAnsi="Times New Roman"/>
        </w:rPr>
        <w:t>infi</w:t>
      </w:r>
      <w:proofErr w:type="spellEnd"/>
      <w:r>
        <w:rPr>
          <w:rFonts w:ascii="Times New Roman" w:hAnsi="Times New Roman"/>
        </w:rPr>
        <w:t xml:space="preserve"> function </w:t>
      </w:r>
      <w:proofErr w:type="spellStart"/>
      <w:r>
        <w:rPr>
          <w:rFonts w:ascii="Times New Roman" w:hAnsi="Times New Roman"/>
        </w:rPr>
        <w:t>dropLociWithSnps</w:t>
      </w:r>
      <w:proofErr w:type="spellEnd"/>
      <w:r>
        <w:rPr>
          <w:rFonts w:ascii="Times New Roman" w:hAnsi="Times New Roman"/>
        </w:rPr>
        <w:t>. Methylation levels were quantified as M-values</w:t>
      </w:r>
      <w:r>
        <w:rPr>
          <w:rFonts w:ascii="Times New Roman" w:hAnsi="Times New Roman" w:hint="eastAsia"/>
        </w:rPr>
        <w:t xml:space="preserve">. </w:t>
      </w:r>
      <w:r>
        <w:rPr>
          <w:rFonts w:ascii="Times New Roman" w:hAnsi="Times New Roman"/>
        </w:rPr>
        <w:t xml:space="preserve">M-value </w:t>
      </w:r>
      <w:r>
        <w:rPr>
          <w:rFonts w:ascii="Times New Roman" w:hAnsi="Times New Roman" w:hint="eastAsia"/>
        </w:rPr>
        <w:t>is</w:t>
      </w:r>
      <w:r>
        <w:rPr>
          <w:rFonts w:ascii="Times New Roman" w:hAnsi="Times New Roman"/>
        </w:rPr>
        <w:t xml:space="preserve"> defined as log</w:t>
      </w:r>
      <w:r>
        <w:rPr>
          <w:rFonts w:ascii="Times New Roman" w:hAnsi="Times New Roman"/>
          <w:vertAlign w:val="subscript"/>
        </w:rPr>
        <w:t>2</w:t>
      </w:r>
      <w:r>
        <w:rPr>
          <w:rFonts w:ascii="Times New Roman" w:hAnsi="Times New Roman"/>
        </w:rPr>
        <w:t>((meth</w:t>
      </w:r>
      <w:r>
        <w:rPr>
          <w:rFonts w:ascii="Times New Roman" w:hAnsi="Times New Roman" w:hint="eastAsia"/>
        </w:rPr>
        <w:t xml:space="preserve"> </w:t>
      </w:r>
      <w:r>
        <w:rPr>
          <w:rFonts w:ascii="Times New Roman" w:hAnsi="Times New Roman"/>
        </w:rPr>
        <w:t>+</w:t>
      </w:r>
      <w:r>
        <w:rPr>
          <w:rFonts w:ascii="Times New Roman" w:hAnsi="Times New Roman" w:hint="eastAsia"/>
        </w:rPr>
        <w:t xml:space="preserve"> </w:t>
      </w:r>
      <w:r>
        <w:rPr>
          <w:rFonts w:ascii="Times New Roman" w:hAnsi="Times New Roman"/>
        </w:rPr>
        <w:t>100)</w:t>
      </w:r>
      <w:proofErr w:type="gramStart"/>
      <w:r>
        <w:rPr>
          <w:rFonts w:ascii="Times New Roman" w:hAnsi="Times New Roman"/>
        </w:rPr>
        <w:t>/(</w:t>
      </w:r>
      <w:proofErr w:type="spellStart"/>
      <w:proofErr w:type="gramEnd"/>
      <w:r>
        <w:rPr>
          <w:rFonts w:ascii="Times New Roman" w:hAnsi="Times New Roman"/>
        </w:rPr>
        <w:t>unmeth</w:t>
      </w:r>
      <w:proofErr w:type="spellEnd"/>
      <w:r>
        <w:rPr>
          <w:rFonts w:ascii="Times New Roman" w:hAnsi="Times New Roman" w:hint="eastAsia"/>
        </w:rPr>
        <w:t xml:space="preserve"> </w:t>
      </w:r>
      <w:r>
        <w:rPr>
          <w:rFonts w:ascii="Times New Roman" w:hAnsi="Times New Roman"/>
        </w:rPr>
        <w:t>+</w:t>
      </w:r>
      <w:r>
        <w:rPr>
          <w:rFonts w:ascii="Times New Roman" w:hAnsi="Times New Roman" w:hint="eastAsia"/>
        </w:rPr>
        <w:t xml:space="preserve"> </w:t>
      </w:r>
      <w:r>
        <w:rPr>
          <w:rFonts w:ascii="Times New Roman" w:hAnsi="Times New Roman"/>
        </w:rPr>
        <w:t xml:space="preserve">100)), where meth and </w:t>
      </w:r>
      <w:proofErr w:type="spellStart"/>
      <w:r>
        <w:rPr>
          <w:rFonts w:ascii="Times New Roman" w:hAnsi="Times New Roman"/>
        </w:rPr>
        <w:t>unmeth</w:t>
      </w:r>
      <w:proofErr w:type="spellEnd"/>
      <w:r>
        <w:rPr>
          <w:rFonts w:ascii="Times New Roman" w:hAnsi="Times New Roman"/>
        </w:rPr>
        <w:t xml:space="preserve"> are the intensities of the methylated and unmethylated probes from the processed data, respectively.</w:t>
      </w:r>
      <w:r>
        <w:rPr>
          <w:rFonts w:ascii="Times New Roman" w:hAnsi="Times New Roman" w:hint="eastAsia"/>
        </w:rPr>
        <w:t xml:space="preserve"> </w:t>
      </w:r>
      <w:r>
        <w:rPr>
          <w:rFonts w:ascii="Times New Roman" w:hAnsi="Times New Roman"/>
        </w:rPr>
        <w:t>Probe-to-gene mappings were retrieved from the</w:t>
      </w:r>
      <w:r>
        <w:rPr>
          <w:rFonts w:ascii="Times New Roman" w:hAnsi="Times New Roman" w:hint="eastAsia"/>
        </w:rPr>
        <w:t xml:space="preserve"> </w:t>
      </w:r>
      <w:r>
        <w:rPr>
          <w:rFonts w:ascii="Times New Roman" w:hAnsi="Times New Roman"/>
        </w:rPr>
        <w:t>'IlluminaHumanMethylationEPICanno.ilm10b4.hg19' Bioconductor packages for EPIC array data.</w:t>
      </w:r>
    </w:p>
    <w:p w14:paraId="522316D1" w14:textId="77777777" w:rsidR="00C04DDF" w:rsidRDefault="00000000">
      <w:pPr>
        <w:spacing w:line="480" w:lineRule="auto"/>
        <w:rPr>
          <w:rFonts w:ascii="Times New Roman" w:hAnsi="Times New Roman"/>
          <w:b/>
          <w:bCs/>
        </w:rPr>
      </w:pPr>
      <w:r>
        <w:rPr>
          <w:rFonts w:ascii="Times New Roman" w:hAnsi="Times New Roman"/>
          <w:b/>
          <w:bCs/>
        </w:rPr>
        <w:t xml:space="preserve">Principal components </w:t>
      </w:r>
      <w:bookmarkStart w:id="1" w:name="OLE_LINK7"/>
      <w:r>
        <w:rPr>
          <w:rFonts w:ascii="Times New Roman" w:hAnsi="Times New Roman"/>
          <w:b/>
          <w:bCs/>
        </w:rPr>
        <w:t>analysi</w:t>
      </w:r>
      <w:bookmarkEnd w:id="1"/>
      <w:r>
        <w:rPr>
          <w:rFonts w:ascii="Times New Roman" w:hAnsi="Times New Roman"/>
          <w:b/>
          <w:bCs/>
        </w:rPr>
        <w:t>s (PCA)</w:t>
      </w:r>
    </w:p>
    <w:p w14:paraId="272F39F3" w14:textId="4032459B" w:rsidR="00C04DDF" w:rsidRDefault="00000000">
      <w:pPr>
        <w:spacing w:line="480" w:lineRule="auto"/>
        <w:rPr>
          <w:rFonts w:ascii="Times New Roman" w:hAnsi="Times New Roman"/>
        </w:rPr>
      </w:pPr>
      <w:bookmarkStart w:id="2" w:name="OLE_LINK6"/>
      <w:r>
        <w:rPr>
          <w:rFonts w:ascii="Times New Roman" w:hAnsi="Times New Roman"/>
        </w:rPr>
        <w:t xml:space="preserve">PCA was performed on M-values using the </w:t>
      </w:r>
      <w:proofErr w:type="spellStart"/>
      <w:r>
        <w:rPr>
          <w:rFonts w:ascii="Times New Roman" w:hAnsi="Times New Roman"/>
        </w:rPr>
        <w:t>prcomp</w:t>
      </w:r>
      <w:proofErr w:type="spellEnd"/>
      <w:r>
        <w:rPr>
          <w:rFonts w:ascii="Times New Roman" w:hAnsi="Times New Roman"/>
        </w:rPr>
        <w:t xml:space="preserve"> function in R (</w:t>
      </w:r>
      <w:proofErr w:type="spellStart"/>
      <w:r>
        <w:rPr>
          <w:rFonts w:ascii="Times New Roman" w:hAnsi="Times New Roman"/>
        </w:rPr>
        <w:t>centered</w:t>
      </w:r>
      <w:proofErr w:type="spellEnd"/>
      <w:r>
        <w:rPr>
          <w:rFonts w:ascii="Times New Roman" w:hAnsi="Times New Roman"/>
        </w:rPr>
        <w:t xml:space="preserve"> but not scaled) </w:t>
      </w:r>
      <w:r w:rsidR="00DF4DE9" w:rsidRPr="00D205ED">
        <w:rPr>
          <w:rFonts w:ascii="Times New Roman" w:hAnsi="Times New Roman"/>
          <w:highlight w:val="yellow"/>
        </w:rPr>
        <w:t>(RRID:SCR_014676)</w:t>
      </w:r>
      <w:r w:rsidR="00DF4DE9">
        <w:rPr>
          <w:rFonts w:ascii="Times New Roman" w:hAnsi="Times New Roman" w:hint="eastAsia"/>
        </w:rPr>
        <w:t xml:space="preserve"> </w:t>
      </w:r>
      <w:r>
        <w:rPr>
          <w:rFonts w:ascii="Times New Roman" w:hAnsi="Times New Roman"/>
        </w:rPr>
        <w:t>to</w:t>
      </w:r>
      <w:r>
        <w:rPr>
          <w:rFonts w:ascii="Times New Roman" w:hAnsi="Times New Roman" w:hint="eastAsia"/>
        </w:rPr>
        <w:t xml:space="preserve"> a</w:t>
      </w:r>
      <w:r>
        <w:rPr>
          <w:rFonts w:ascii="Times New Roman" w:hAnsi="Times New Roman"/>
        </w:rPr>
        <w:t xml:space="preserve">ssess batch effects </w:t>
      </w:r>
      <w:r>
        <w:rPr>
          <w:rFonts w:ascii="Times New Roman" w:hAnsi="Times New Roman" w:hint="eastAsia"/>
        </w:rPr>
        <w:t>and i</w:t>
      </w:r>
      <w:r>
        <w:rPr>
          <w:rFonts w:ascii="Times New Roman" w:hAnsi="Times New Roman"/>
        </w:rPr>
        <w:t>dentify major sources of variation in methylation profiles.</w:t>
      </w:r>
      <w:bookmarkEnd w:id="2"/>
      <w:r>
        <w:rPr>
          <w:rFonts w:ascii="Times New Roman" w:hAnsi="Times New Roman" w:hint="eastAsia"/>
        </w:rPr>
        <w:t xml:space="preserve"> </w:t>
      </w:r>
      <w:r>
        <w:rPr>
          <w:rFonts w:ascii="Times New Roman" w:hAnsi="Times New Roman"/>
        </w:rPr>
        <w:t xml:space="preserve">Cluster analysis was performed with the R function </w:t>
      </w:r>
      <w:proofErr w:type="spellStart"/>
      <w:r>
        <w:rPr>
          <w:rFonts w:ascii="Times New Roman" w:hAnsi="Times New Roman"/>
        </w:rPr>
        <w:t>dist</w:t>
      </w:r>
      <w:proofErr w:type="spellEnd"/>
      <w:r>
        <w:rPr>
          <w:rFonts w:ascii="Times New Roman" w:hAnsi="Times New Roman" w:hint="eastAsia"/>
        </w:rPr>
        <w:t xml:space="preserve"> </w:t>
      </w:r>
      <w:r>
        <w:rPr>
          <w:rFonts w:ascii="Times New Roman" w:hAnsi="Times New Roman"/>
        </w:rPr>
        <w:t>(method</w:t>
      </w:r>
      <w:r>
        <w:rPr>
          <w:rFonts w:ascii="Times New Roman" w:hAnsi="Times New Roman" w:hint="eastAsia"/>
        </w:rPr>
        <w:t xml:space="preserve"> </w:t>
      </w:r>
      <w:r>
        <w:rPr>
          <w:rFonts w:ascii="Times New Roman" w:hAnsi="Times New Roman"/>
        </w:rPr>
        <w:t>=</w:t>
      </w:r>
      <w:r>
        <w:rPr>
          <w:rFonts w:ascii="Times New Roman" w:hAnsi="Times New Roman" w:hint="eastAsia"/>
        </w:rPr>
        <w:t xml:space="preserve"> </w:t>
      </w:r>
      <w:r>
        <w:rPr>
          <w:rFonts w:ascii="Times New Roman" w:hAnsi="Times New Roman"/>
        </w:rPr>
        <w:t>'</w:t>
      </w:r>
      <w:proofErr w:type="spellStart"/>
      <w:r>
        <w:rPr>
          <w:rFonts w:ascii="Times New Roman" w:hAnsi="Times New Roman"/>
        </w:rPr>
        <w:t>manhattan</w:t>
      </w:r>
      <w:proofErr w:type="spellEnd"/>
      <w:r>
        <w:rPr>
          <w:rFonts w:ascii="Times New Roman" w:hAnsi="Times New Roman"/>
        </w:rPr>
        <w:t xml:space="preserve">') followed by </w:t>
      </w:r>
      <w:proofErr w:type="spellStart"/>
      <w:r>
        <w:rPr>
          <w:rFonts w:ascii="Times New Roman" w:hAnsi="Times New Roman"/>
        </w:rPr>
        <w:t>hclust</w:t>
      </w:r>
      <w:proofErr w:type="spellEnd"/>
      <w:r>
        <w:rPr>
          <w:rFonts w:ascii="Times New Roman" w:hAnsi="Times New Roman" w:hint="eastAsia"/>
        </w:rPr>
        <w:t xml:space="preserve"> </w:t>
      </w:r>
      <w:r>
        <w:rPr>
          <w:rFonts w:ascii="Times New Roman" w:hAnsi="Times New Roman"/>
        </w:rPr>
        <w:t>(method</w:t>
      </w:r>
      <w:r>
        <w:rPr>
          <w:rFonts w:ascii="Times New Roman" w:hAnsi="Times New Roman" w:hint="eastAsia"/>
        </w:rPr>
        <w:t xml:space="preserve"> </w:t>
      </w:r>
      <w:r>
        <w:rPr>
          <w:rFonts w:ascii="Times New Roman" w:hAnsi="Times New Roman"/>
        </w:rPr>
        <w:t>=</w:t>
      </w:r>
      <w:r>
        <w:rPr>
          <w:rFonts w:ascii="Times New Roman" w:hAnsi="Times New Roman" w:hint="eastAsia"/>
        </w:rPr>
        <w:t xml:space="preserve"> </w:t>
      </w:r>
      <w:r>
        <w:rPr>
          <w:rFonts w:ascii="Times New Roman" w:hAnsi="Times New Roman"/>
        </w:rPr>
        <w:t>'</w:t>
      </w:r>
      <w:proofErr w:type="spellStart"/>
      <w:proofErr w:type="gramStart"/>
      <w:r>
        <w:rPr>
          <w:rFonts w:ascii="Times New Roman" w:hAnsi="Times New Roman"/>
        </w:rPr>
        <w:t>ward.D</w:t>
      </w:r>
      <w:proofErr w:type="spellEnd"/>
      <w:proofErr w:type="gramEnd"/>
      <w:r>
        <w:rPr>
          <w:rFonts w:ascii="Times New Roman" w:hAnsi="Times New Roman"/>
        </w:rPr>
        <w:t>')</w:t>
      </w:r>
      <w:r>
        <w:rPr>
          <w:rFonts w:ascii="Times New Roman" w:hAnsi="Times New Roman" w:hint="eastAsia"/>
        </w:rPr>
        <w:t>.</w:t>
      </w:r>
      <w:r>
        <w:rPr>
          <w:rFonts w:ascii="Times New Roman" w:hAnsi="Times New Roman"/>
        </w:rPr>
        <w:t xml:space="preserve"> Results were visualized using ggplot2</w:t>
      </w:r>
      <w:r w:rsidR="00A84B9C">
        <w:rPr>
          <w:rFonts w:ascii="Times New Roman" w:hAnsi="Times New Roman" w:hint="eastAsia"/>
        </w:rPr>
        <w:t xml:space="preserve"> </w:t>
      </w:r>
      <w:r w:rsidR="00A84B9C" w:rsidRPr="00D205ED">
        <w:rPr>
          <w:rFonts w:ascii="Times New Roman" w:hAnsi="Times New Roman"/>
          <w:highlight w:val="yellow"/>
        </w:rPr>
        <w:t>(RRID:SCR_014601)</w:t>
      </w:r>
      <w:r>
        <w:rPr>
          <w:rFonts w:ascii="Times New Roman" w:hAnsi="Times New Roman"/>
        </w:rPr>
        <w:t>.</w:t>
      </w:r>
      <w:r>
        <w:rPr>
          <w:rFonts w:ascii="Times New Roman" w:hAnsi="Times New Roman" w:hint="eastAsia"/>
        </w:rPr>
        <w:t xml:space="preserve"> </w:t>
      </w:r>
      <w:r>
        <w:rPr>
          <w:rFonts w:ascii="Times New Roman" w:hAnsi="Times New Roman"/>
        </w:rPr>
        <w:t>T</w:t>
      </w:r>
      <w:r>
        <w:rPr>
          <w:rFonts w:ascii="Times New Roman" w:hAnsi="Times New Roman" w:hint="eastAsia"/>
        </w:rPr>
        <w:t>he t</w:t>
      </w:r>
      <w:r>
        <w:rPr>
          <w:rFonts w:ascii="Times New Roman" w:hAnsi="Times New Roman"/>
        </w:rPr>
        <w:t xml:space="preserve">op ten </w:t>
      </w:r>
      <w:r>
        <w:rPr>
          <w:rFonts w:ascii="Times New Roman" w:hAnsi="Times New Roman" w:hint="eastAsia"/>
        </w:rPr>
        <w:t>principal components (</w:t>
      </w:r>
      <w:r>
        <w:rPr>
          <w:rFonts w:ascii="Times New Roman" w:hAnsi="Times New Roman"/>
        </w:rPr>
        <w:t>PCs</w:t>
      </w:r>
      <w:r>
        <w:rPr>
          <w:rFonts w:ascii="Times New Roman" w:hAnsi="Times New Roman" w:hint="eastAsia"/>
        </w:rPr>
        <w:t>)</w:t>
      </w:r>
      <w:r>
        <w:rPr>
          <w:rFonts w:ascii="Times New Roman" w:hAnsi="Times New Roman"/>
        </w:rPr>
        <w:t xml:space="preserve"> were tested for </w:t>
      </w:r>
      <w:r>
        <w:rPr>
          <w:rFonts w:ascii="Times New Roman" w:hAnsi="Times New Roman" w:hint="eastAsia"/>
        </w:rPr>
        <w:t xml:space="preserve">correlations with 1) </w:t>
      </w:r>
      <w:r>
        <w:rPr>
          <w:rFonts w:ascii="Times New Roman" w:hAnsi="Times New Roman"/>
        </w:rPr>
        <w:t>biological variables (</w:t>
      </w:r>
      <w:bookmarkStart w:id="3" w:name="OLE_LINK8"/>
      <w:r>
        <w:rPr>
          <w:rFonts w:ascii="Times New Roman" w:hAnsi="Times New Roman"/>
        </w:rPr>
        <w:t>case vs</w:t>
      </w:r>
      <w:r>
        <w:rPr>
          <w:rFonts w:ascii="Times New Roman" w:hAnsi="Times New Roman" w:hint="eastAsia"/>
        </w:rPr>
        <w:t>.</w:t>
      </w:r>
      <w:r>
        <w:rPr>
          <w:rFonts w:ascii="Times New Roman" w:hAnsi="Times New Roman"/>
        </w:rPr>
        <w:t xml:space="preserve"> control</w:t>
      </w:r>
      <w:bookmarkEnd w:id="3"/>
      <w:r>
        <w:rPr>
          <w:rFonts w:ascii="Times New Roman" w:hAnsi="Times New Roman" w:hint="eastAsia"/>
        </w:rPr>
        <w:t xml:space="preserve"> status (Group), </w:t>
      </w:r>
      <w:r>
        <w:rPr>
          <w:rFonts w:ascii="Times New Roman" w:hAnsi="Times New Roman"/>
        </w:rPr>
        <w:t>Age)</w:t>
      </w:r>
      <w:r>
        <w:rPr>
          <w:rFonts w:ascii="Times New Roman" w:hAnsi="Times New Roman" w:hint="eastAsia"/>
        </w:rPr>
        <w:t xml:space="preserve">; 2) </w:t>
      </w:r>
      <w:r>
        <w:rPr>
          <w:rFonts w:ascii="Times New Roman" w:hAnsi="Times New Roman"/>
        </w:rPr>
        <w:t>technical variables (Slide, Array).</w:t>
      </w:r>
      <w:r>
        <w:rPr>
          <w:rFonts w:ascii="Times New Roman" w:hAnsi="Times New Roman" w:hint="eastAsia"/>
        </w:rPr>
        <w:t xml:space="preserve"> </w:t>
      </w:r>
      <w:r>
        <w:rPr>
          <w:rFonts w:ascii="Times New Roman" w:hAnsi="Times New Roman"/>
        </w:rPr>
        <w:t xml:space="preserve">Batch effect correction was performed using </w:t>
      </w:r>
      <w:proofErr w:type="spellStart"/>
      <w:r>
        <w:rPr>
          <w:rFonts w:ascii="Times New Roman" w:hAnsi="Times New Roman"/>
        </w:rPr>
        <w:t>ComBat</w:t>
      </w:r>
      <w:proofErr w:type="spellEnd"/>
      <w:proofErr w:type="gramStart"/>
      <w:r>
        <w:rPr>
          <w:rFonts w:ascii="Times New Roman" w:hAnsi="Times New Roman" w:hint="eastAsia"/>
        </w:rPr>
        <w:t xml:space="preserve">, </w:t>
      </w:r>
      <w:r>
        <w:rPr>
          <w:rFonts w:ascii="Times New Roman" w:hAnsi="Times New Roman"/>
        </w:rPr>
        <w:t>,</w:t>
      </w:r>
      <w:proofErr w:type="gramEnd"/>
      <w:r>
        <w:rPr>
          <w:rFonts w:ascii="Times New Roman" w:hAnsi="Times New Roman"/>
        </w:rPr>
        <w:t xml:space="preserve"> an empirical Bayes approach implemented in the R library </w:t>
      </w:r>
      <w:proofErr w:type="spellStart"/>
      <w:r>
        <w:rPr>
          <w:rFonts w:ascii="Times New Roman" w:hAnsi="Times New Roman"/>
        </w:rPr>
        <w:t>sva</w:t>
      </w:r>
      <w:proofErr w:type="spellEnd"/>
      <w:r>
        <w:rPr>
          <w:rFonts w:ascii="Times New Roman" w:hAnsi="Times New Roman"/>
        </w:rPr>
        <w:t xml:space="preserve">. </w:t>
      </w:r>
    </w:p>
    <w:p w14:paraId="59CEF9F0" w14:textId="77777777" w:rsidR="00C04DDF" w:rsidRDefault="00000000">
      <w:pPr>
        <w:spacing w:line="480" w:lineRule="auto"/>
        <w:rPr>
          <w:rFonts w:ascii="Times New Roman" w:hAnsi="Times New Roman"/>
          <w:b/>
          <w:bCs/>
        </w:rPr>
      </w:pPr>
      <w:r>
        <w:rPr>
          <w:rFonts w:ascii="Times New Roman" w:hAnsi="Times New Roman" w:hint="eastAsia"/>
          <w:b/>
          <w:bCs/>
        </w:rPr>
        <w:t>L</w:t>
      </w:r>
      <w:r>
        <w:rPr>
          <w:rFonts w:ascii="Times New Roman" w:hAnsi="Times New Roman"/>
          <w:b/>
          <w:bCs/>
        </w:rPr>
        <w:t>eukocyte subtype profiling</w:t>
      </w:r>
    </w:p>
    <w:p w14:paraId="74576425" w14:textId="71F60DC5" w:rsidR="00C04DDF" w:rsidRDefault="00000000">
      <w:pPr>
        <w:spacing w:line="480" w:lineRule="auto"/>
        <w:rPr>
          <w:rFonts w:ascii="Times New Roman" w:hAnsi="Times New Roman"/>
        </w:rPr>
      </w:pPr>
      <w:r>
        <w:rPr>
          <w:rFonts w:ascii="Times New Roman" w:hAnsi="Times New Roman"/>
        </w:rPr>
        <w:t xml:space="preserve">The cellular composition of blood </w:t>
      </w:r>
      <w:r>
        <w:rPr>
          <w:rFonts w:ascii="Times New Roman" w:hAnsi="Times New Roman" w:hint="eastAsia"/>
        </w:rPr>
        <w:t>leukocyte</w:t>
      </w:r>
      <w:r>
        <w:rPr>
          <w:rFonts w:ascii="Times New Roman" w:hAnsi="Times New Roman"/>
        </w:rPr>
        <w:t xml:space="preserve">s was inferred using the R package </w:t>
      </w:r>
      <w:proofErr w:type="spellStart"/>
      <w:r>
        <w:rPr>
          <w:rFonts w:ascii="Times New Roman" w:hAnsi="Times New Roman"/>
        </w:rPr>
        <w:t>EpiDISH</w:t>
      </w:r>
      <w:proofErr w:type="spellEnd"/>
      <w:r>
        <w:rPr>
          <w:rFonts w:ascii="Times New Roman" w:hAnsi="Times New Roman"/>
        </w:rPr>
        <w:t xml:space="preserve"> (v2.0) </w:t>
      </w:r>
      <w:r w:rsidR="007E1712" w:rsidRPr="00D205ED">
        <w:rPr>
          <w:rFonts w:ascii="Times New Roman" w:hAnsi="Times New Roman"/>
          <w:highlight w:val="yellow"/>
        </w:rPr>
        <w:t>(RRID:SCR_018004)</w:t>
      </w:r>
      <w:r w:rsidR="007E1712">
        <w:rPr>
          <w:rFonts w:ascii="Times New Roman" w:hAnsi="Times New Roman" w:hint="eastAsia"/>
        </w:rPr>
        <w:t xml:space="preserve"> </w:t>
      </w:r>
      <w:r>
        <w:rPr>
          <w:rFonts w:ascii="Times New Roman" w:hAnsi="Times New Roman"/>
        </w:rPr>
        <w:t xml:space="preserve">with the RPC (Robust Partial Correlation) method. A predefined reference matrix </w:t>
      </w:r>
      <w:r>
        <w:rPr>
          <w:rFonts w:ascii="Times New Roman" w:hAnsi="Times New Roman"/>
        </w:rPr>
        <w:lastRenderedPageBreak/>
        <w:t>(cent12CT.m), comprising methylation profiles of 12 leukocyte subtypes for EPIC array</w:t>
      </w:r>
      <w:r>
        <w:rPr>
          <w:rFonts w:ascii="Times New Roman" w:hAnsi="Times New Roman" w:hint="eastAsia"/>
        </w:rPr>
        <w:t>s</w:t>
      </w:r>
      <w:r>
        <w:rPr>
          <w:rFonts w:ascii="Times New Roman" w:hAnsi="Times New Roman"/>
        </w:rPr>
        <w:t>, was employed to estimate subtype fractions.</w:t>
      </w:r>
    </w:p>
    <w:p w14:paraId="57A9D83A" w14:textId="77777777" w:rsidR="00C04DDF" w:rsidRDefault="00000000">
      <w:pPr>
        <w:spacing w:line="480" w:lineRule="auto"/>
        <w:rPr>
          <w:rFonts w:ascii="Times New Roman" w:hAnsi="Times New Roman"/>
          <w:b/>
          <w:bCs/>
        </w:rPr>
      </w:pPr>
      <w:r>
        <w:rPr>
          <w:rFonts w:ascii="Times New Roman" w:hAnsi="Times New Roman" w:hint="eastAsia"/>
          <w:b/>
          <w:bCs/>
        </w:rPr>
        <w:t>Functional enrichment analysis</w:t>
      </w:r>
    </w:p>
    <w:p w14:paraId="29D8FB6B" w14:textId="3153A4E1" w:rsidR="00C04DDF" w:rsidRDefault="00000000">
      <w:pPr>
        <w:spacing w:line="480" w:lineRule="auto"/>
        <w:rPr>
          <w:rFonts w:ascii="Times New Roman" w:hAnsi="Times New Roman"/>
        </w:rPr>
      </w:pPr>
      <w:r>
        <w:rPr>
          <w:rFonts w:ascii="Times New Roman" w:hAnsi="Times New Roman"/>
        </w:rPr>
        <w:t xml:space="preserve">To account for potential redundancy arising from multiple probes mapping to the same gene, we aggregated probe-level data to the gene level by averaging methylation values across all probes associated with each gene. Gene symbols were then used for functional enrichment analysis via </w:t>
      </w:r>
      <w:proofErr w:type="spellStart"/>
      <w:r>
        <w:rPr>
          <w:rFonts w:ascii="Times New Roman" w:hAnsi="Times New Roman"/>
        </w:rPr>
        <w:t>Metascape</w:t>
      </w:r>
      <w:proofErr w:type="spellEnd"/>
      <w:r>
        <w:rPr>
          <w:rFonts w:ascii="Times New Roman" w:hAnsi="Times New Roman"/>
        </w:rPr>
        <w:t xml:space="preserve"> </w:t>
      </w:r>
      <w:r w:rsidR="00AE46E3" w:rsidRPr="00D205ED">
        <w:rPr>
          <w:rFonts w:ascii="Times New Roman" w:hAnsi="Times New Roman"/>
          <w:highlight w:val="yellow"/>
        </w:rPr>
        <w:t>(RRID:SCR_016620)</w:t>
      </w:r>
      <w:r w:rsidR="003E232E">
        <w:rPr>
          <w:rFonts w:ascii="Times New Roman" w:hAnsi="Times New Roman" w:hint="eastAsia"/>
        </w:rPr>
        <w:t xml:space="preserve"> </w:t>
      </w:r>
      <w:r>
        <w:rPr>
          <w:rFonts w:ascii="Times New Roman" w:hAnsi="Times New Roman"/>
        </w:rPr>
        <w:fldChar w:fldCharType="begin">
          <w:fldData xml:space="preserve">PEVuZE5vdGU+PENpdGU+PEF1dGhvcj5aaG91PC9BdXRob3I+PFllYXI+MjAxOTwvWWVhcj48UmVj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</w:fldData>
        </w:fldChar>
      </w:r>
      <w:r w:rsidR="005058C1">
        <w:rPr>
          <w:rFonts w:ascii="Times New Roman" w:hAnsi="Times New Roman"/>
        </w:rPr>
        <w:instrText xml:space="preserve"> ADDIN EN.CITE </w:instrText>
      </w:r>
      <w:r w:rsidR="005058C1">
        <w:rPr>
          <w:rFonts w:ascii="Times New Roman" w:hAnsi="Times New Roman"/>
        </w:rPr>
        <w:fldChar w:fldCharType="begin">
          <w:fldData xml:space="preserve">PEVuZE5vdGU+PENpdGU+PEF1dGhvcj5aaG91PC9BdXRob3I+PFllYXI+MjAxOTwvWWVhcj48UmVj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</w:fldData>
        </w:fldChar>
      </w:r>
      <w:r w:rsidR="005058C1">
        <w:rPr>
          <w:rFonts w:ascii="Times New Roman" w:hAnsi="Times New Roman"/>
        </w:rPr>
        <w:instrText xml:space="preserve"> ADDIN EN.CITE.DATA </w:instrText>
      </w:r>
      <w:r w:rsidR="005058C1">
        <w:rPr>
          <w:rFonts w:ascii="Times New Roman" w:hAnsi="Times New Roman"/>
        </w:rPr>
      </w:r>
      <w:r w:rsidR="005058C1">
        <w:rPr>
          <w:rFonts w:ascii="Times New Roman" w:hAnsi="Times New Roman"/>
        </w:rPr>
        <w:fldChar w:fldCharType="end"/>
      </w:r>
      <w:r>
        <w:rPr>
          <w:rFonts w:ascii="Times New Roman" w:hAnsi="Times New Roman"/>
        </w:rPr>
      </w:r>
      <w:r>
        <w:rPr>
          <w:rFonts w:ascii="Times New Roman" w:hAnsi="Times New Roman"/>
        </w:rPr>
        <w:fldChar w:fldCharType="separate"/>
      </w:r>
      <w:r w:rsidR="005058C1">
        <w:rPr>
          <w:rFonts w:ascii="Times New Roman" w:hAnsi="Times New Roman"/>
          <w:noProof/>
        </w:rPr>
        <w:t>[2]</w:t>
      </w:r>
      <w:r>
        <w:rPr>
          <w:rFonts w:ascii="Times New Roman" w:hAnsi="Times New Roman"/>
        </w:rPr>
        <w:fldChar w:fldCharType="end"/>
      </w:r>
      <w:r>
        <w:rPr>
          <w:rFonts w:ascii="Times New Roman" w:hAnsi="Times New Roman"/>
        </w:rPr>
        <w:t xml:space="preserve"> to identify biologically relevant pathways.</w:t>
      </w:r>
    </w:p>
    <w:p w14:paraId="04320341" w14:textId="77777777" w:rsidR="00C04DDF" w:rsidRDefault="00000000">
      <w:pPr>
        <w:spacing w:line="480" w:lineRule="auto"/>
        <w:rPr>
          <w:rFonts w:ascii="Times New Roman" w:hAnsi="Times New Roman"/>
          <w:b/>
          <w:bCs/>
        </w:rPr>
      </w:pPr>
      <w:r>
        <w:rPr>
          <w:rFonts w:ascii="Times New Roman" w:hAnsi="Times New Roman" w:hint="eastAsia"/>
          <w:b/>
          <w:bCs/>
        </w:rPr>
        <w:t xml:space="preserve">Selection of most </w:t>
      </w:r>
      <w:proofErr w:type="spellStart"/>
      <w:r>
        <w:rPr>
          <w:rFonts w:ascii="Times New Roman" w:hAnsi="Times New Roman" w:hint="eastAsia"/>
          <w:b/>
          <w:bCs/>
        </w:rPr>
        <w:t>discriminatiory</w:t>
      </w:r>
      <w:proofErr w:type="spellEnd"/>
      <w:r>
        <w:rPr>
          <w:rFonts w:ascii="Times New Roman" w:hAnsi="Times New Roman" w:hint="eastAsia"/>
          <w:b/>
          <w:bCs/>
        </w:rPr>
        <w:t xml:space="preserve"> probes</w:t>
      </w:r>
    </w:p>
    <w:p w14:paraId="0DB37DC1" w14:textId="0A4BEBD4" w:rsidR="00C04DDF" w:rsidRDefault="00000000">
      <w:pPr>
        <w:spacing w:line="480" w:lineRule="auto"/>
        <w:rPr>
          <w:rFonts w:ascii="Times New Roman" w:hAnsi="Times New Roman"/>
        </w:rPr>
      </w:pPr>
      <w:r>
        <w:rPr>
          <w:rFonts w:ascii="Times New Roman" w:hAnsi="Times New Roman"/>
        </w:rPr>
        <w:t>T</w:t>
      </w:r>
      <w:r>
        <w:rPr>
          <w:rFonts w:ascii="Times New Roman" w:hAnsi="Times New Roman" w:hint="eastAsia"/>
        </w:rPr>
        <w:t xml:space="preserve">he </w:t>
      </w:r>
      <w:r>
        <w:rPr>
          <w:rFonts w:ascii="Times New Roman" w:hAnsi="Times New Roman"/>
        </w:rPr>
        <w:t xml:space="preserve">Boruta algorithm </w:t>
      </w:r>
      <w:r w:rsidR="003E232E" w:rsidRPr="00D205ED">
        <w:rPr>
          <w:rFonts w:ascii="Times New Roman" w:hAnsi="Times New Roman"/>
          <w:highlight w:val="yellow"/>
        </w:rPr>
        <w:t>(RRID:SCR_016234)</w:t>
      </w:r>
      <w:r w:rsidR="003E232E">
        <w:rPr>
          <w:rFonts w:ascii="Times New Roman" w:hAnsi="Times New Roman" w:hint="eastAsia"/>
        </w:rPr>
        <w:t xml:space="preserve"> </w:t>
      </w:r>
      <w:r>
        <w:rPr>
          <w:rFonts w:ascii="Times New Roman" w:hAnsi="Times New Roman"/>
        </w:rPr>
        <w:t xml:space="preserve">- a robust Random Forest-based wrapper method </w:t>
      </w:r>
      <w:r>
        <w:rPr>
          <w:rFonts w:ascii="Times New Roman" w:hAnsi="Times New Roman" w:hint="eastAsia"/>
        </w:rPr>
        <w:t xml:space="preserve">was applied to </w:t>
      </w:r>
      <w:r>
        <w:rPr>
          <w:rFonts w:ascii="Times New Roman" w:hAnsi="Times New Roman"/>
        </w:rPr>
        <w:t xml:space="preserve">systematically </w:t>
      </w:r>
      <w:proofErr w:type="spellStart"/>
      <w:r>
        <w:rPr>
          <w:rFonts w:ascii="Times New Roman" w:hAnsi="Times New Roman"/>
        </w:rPr>
        <w:t>identifie</w:t>
      </w:r>
      <w:proofErr w:type="spellEnd"/>
      <w:r>
        <w:rPr>
          <w:rFonts w:ascii="Times New Roman" w:hAnsi="Times New Roman"/>
        </w:rPr>
        <w:t xml:space="preserve"> all statistically relevant probes.</w:t>
      </w:r>
      <w:r>
        <w:rPr>
          <w:rFonts w:ascii="Times New Roman" w:hAnsi="Times New Roman" w:hint="eastAsia"/>
        </w:rPr>
        <w:t xml:space="preserve"> </w:t>
      </w:r>
      <w:r>
        <w:rPr>
          <w:rFonts w:ascii="Times New Roman" w:hAnsi="Times New Roman"/>
        </w:rPr>
        <w:t>Further refinement was achieved through recursive feature elimination (RFE) with 5-fold cross-validation (implemented via replicate</w:t>
      </w:r>
      <w:r>
        <w:rPr>
          <w:rFonts w:ascii="Times New Roman" w:hAnsi="Times New Roman" w:hint="eastAsia"/>
        </w:rPr>
        <w:t xml:space="preserve"> </w:t>
      </w:r>
      <w:r>
        <w:rPr>
          <w:rFonts w:ascii="Times New Roman" w:hAnsi="Times New Roman"/>
        </w:rPr>
        <w:t xml:space="preserve">(5, </w:t>
      </w:r>
      <w:proofErr w:type="spellStart"/>
      <w:r>
        <w:rPr>
          <w:rFonts w:ascii="Times New Roman" w:hAnsi="Times New Roman"/>
        </w:rPr>
        <w:t>rfcv</w:t>
      </w:r>
      <w:proofErr w:type="spellEnd"/>
      <w:r>
        <w:rPr>
          <w:rFonts w:ascii="Times New Roman" w:hAnsi="Times New Roman"/>
        </w:rPr>
        <w:t>))</w:t>
      </w:r>
      <w:r>
        <w:rPr>
          <w:rFonts w:ascii="Times New Roman" w:hAnsi="Times New Roman" w:hint="eastAsia"/>
        </w:rPr>
        <w:t xml:space="preserve"> to </w:t>
      </w:r>
      <w:r>
        <w:rPr>
          <w:rFonts w:ascii="Times New Roman" w:hAnsi="Times New Roman"/>
        </w:rPr>
        <w:t>determine</w:t>
      </w:r>
      <w:r>
        <w:rPr>
          <w:rFonts w:ascii="Times New Roman" w:hAnsi="Times New Roman" w:hint="eastAsia"/>
        </w:rPr>
        <w:t xml:space="preserve"> the most </w:t>
      </w:r>
      <w:proofErr w:type="spellStart"/>
      <w:r>
        <w:rPr>
          <w:rFonts w:ascii="Times New Roman" w:hAnsi="Times New Roman" w:hint="eastAsia"/>
        </w:rPr>
        <w:t>discriminatiory</w:t>
      </w:r>
      <w:proofErr w:type="spellEnd"/>
      <w:r>
        <w:rPr>
          <w:rFonts w:ascii="Times New Roman" w:hAnsi="Times New Roman" w:hint="eastAsia"/>
        </w:rPr>
        <w:t xml:space="preserve"> probes</w:t>
      </w:r>
      <w:r>
        <w:rPr>
          <w:rFonts w:ascii="Times New Roman" w:hAnsi="Times New Roman"/>
        </w:rPr>
        <w:t>. The predictive utility of this refined probe set was validated through construction of a Random Forest classifier.</w:t>
      </w:r>
    </w:p>
    <w:p w14:paraId="39EBFDE0" w14:textId="77777777" w:rsidR="00C04DDF" w:rsidRDefault="00000000">
      <w:pPr>
        <w:spacing w:line="480" w:lineRule="auto"/>
        <w:rPr>
          <w:rFonts w:ascii="Times New Roman" w:hAnsi="Times New Roman"/>
          <w:b/>
          <w:bCs/>
        </w:rPr>
      </w:pPr>
      <w:r>
        <w:rPr>
          <w:rFonts w:ascii="Times New Roman" w:hAnsi="Times New Roman"/>
          <w:b/>
          <w:bCs/>
        </w:rPr>
        <w:t xml:space="preserve">Gene Set Enrichment Analysis (GSEA) of </w:t>
      </w:r>
      <w:r>
        <w:rPr>
          <w:rFonts w:ascii="Times New Roman" w:hAnsi="Times New Roman" w:hint="eastAsia"/>
          <w:b/>
          <w:bCs/>
        </w:rPr>
        <w:t>c</w:t>
      </w:r>
      <w:r>
        <w:rPr>
          <w:rFonts w:ascii="Times New Roman" w:hAnsi="Times New Roman"/>
          <w:b/>
          <w:bCs/>
        </w:rPr>
        <w:t xml:space="preserve">oordinated </w:t>
      </w:r>
      <w:r>
        <w:rPr>
          <w:rFonts w:ascii="Times New Roman" w:hAnsi="Times New Roman" w:hint="eastAsia"/>
          <w:b/>
          <w:bCs/>
        </w:rPr>
        <w:t>m</w:t>
      </w:r>
      <w:r>
        <w:rPr>
          <w:rFonts w:ascii="Times New Roman" w:hAnsi="Times New Roman"/>
          <w:b/>
          <w:bCs/>
        </w:rPr>
        <w:t xml:space="preserve">ethylation </w:t>
      </w:r>
      <w:r>
        <w:rPr>
          <w:rFonts w:ascii="Times New Roman" w:hAnsi="Times New Roman" w:hint="eastAsia"/>
          <w:b/>
          <w:bCs/>
        </w:rPr>
        <w:t>c</w:t>
      </w:r>
      <w:r>
        <w:rPr>
          <w:rFonts w:ascii="Times New Roman" w:hAnsi="Times New Roman"/>
          <w:b/>
          <w:bCs/>
        </w:rPr>
        <w:t>hanges</w:t>
      </w:r>
    </w:p>
    <w:p w14:paraId="2D774D06" w14:textId="42A50B37" w:rsidR="00C04DDF" w:rsidRDefault="00000000">
      <w:pPr>
        <w:spacing w:line="480" w:lineRule="auto"/>
        <w:rPr>
          <w:rFonts w:ascii="Times New Roman" w:hAnsi="Times New Roman"/>
        </w:rPr>
      </w:pPr>
      <w:r>
        <w:rPr>
          <w:rFonts w:ascii="Times New Roman" w:hAnsi="Times New Roman"/>
        </w:rPr>
        <w:t>Differential methylation was assessed using linear regression models (</w:t>
      </w:r>
      <w:proofErr w:type="spellStart"/>
      <w:r>
        <w:rPr>
          <w:rFonts w:ascii="Times New Roman" w:hAnsi="Times New Roman"/>
        </w:rPr>
        <w:t>limma</w:t>
      </w:r>
      <w:proofErr w:type="spellEnd"/>
      <w:r>
        <w:rPr>
          <w:rFonts w:ascii="Times New Roman" w:hAnsi="Times New Roman"/>
        </w:rPr>
        <w:t xml:space="preserve"> R package), adjusting for age as a covariate. A gene list, ranked by the moderated t-statistics from the </w:t>
      </w:r>
      <w:proofErr w:type="spellStart"/>
      <w:r>
        <w:rPr>
          <w:rFonts w:ascii="Times New Roman" w:hAnsi="Times New Roman"/>
        </w:rPr>
        <w:t>limma</w:t>
      </w:r>
      <w:proofErr w:type="spellEnd"/>
      <w:r>
        <w:rPr>
          <w:rFonts w:ascii="Times New Roman" w:hAnsi="Times New Roman"/>
        </w:rPr>
        <w:t xml:space="preserve"> </w:t>
      </w:r>
      <w:proofErr w:type="spellStart"/>
      <w:r>
        <w:rPr>
          <w:rFonts w:ascii="Times New Roman" w:hAnsi="Times New Roman"/>
        </w:rPr>
        <w:t>lmfit</w:t>
      </w:r>
      <w:proofErr w:type="spellEnd"/>
      <w:r>
        <w:rPr>
          <w:rFonts w:ascii="Times New Roman" w:hAnsi="Times New Roman"/>
        </w:rPr>
        <w:t xml:space="preserve"> output (reflecting the significance and direction of differential methylation), was generated. To ensure a single value per gene for GSEA</w:t>
      </w:r>
      <w:r w:rsidR="001137EA">
        <w:rPr>
          <w:rFonts w:ascii="Times New Roman" w:hAnsi="Times New Roman" w:hint="eastAsia"/>
        </w:rPr>
        <w:t xml:space="preserve"> </w:t>
      </w:r>
      <w:r w:rsidR="001137EA" w:rsidRPr="00D205ED">
        <w:rPr>
          <w:rFonts w:ascii="Times New Roman" w:hAnsi="Times New Roman"/>
          <w:highlight w:val="yellow"/>
        </w:rPr>
        <w:t>(RRID:SCR_003199)</w:t>
      </w:r>
      <w:r>
        <w:rPr>
          <w:rFonts w:ascii="Times New Roman" w:hAnsi="Times New Roman"/>
        </w:rPr>
        <w:t>, when multiple probes mapped to the same gene, their t-statistics were aggregated by taking the median</w:t>
      </w:r>
      <w:r>
        <w:rPr>
          <w:rFonts w:ascii="Times New Roman" w:hAnsi="Times New Roman" w:hint="eastAsia"/>
        </w:rPr>
        <w:t xml:space="preserve"> t-statistic</w:t>
      </w:r>
      <w:r>
        <w:rPr>
          <w:rFonts w:ascii="Times New Roman" w:hAnsi="Times New Roman"/>
        </w:rPr>
        <w:t xml:space="preserve">. GSEA was subsequently performed on this ranked gene list, querying a collection of metabolic pathways, utilizing the </w:t>
      </w:r>
      <w:proofErr w:type="spellStart"/>
      <w:r>
        <w:rPr>
          <w:rFonts w:ascii="Times New Roman" w:hAnsi="Times New Roman"/>
        </w:rPr>
        <w:t>clusterProfiler</w:t>
      </w:r>
      <w:proofErr w:type="spellEnd"/>
      <w:r>
        <w:rPr>
          <w:rFonts w:ascii="Times New Roman" w:hAnsi="Times New Roman"/>
        </w:rPr>
        <w:t xml:space="preserve"> </w:t>
      </w:r>
      <w:r>
        <w:rPr>
          <w:rFonts w:ascii="Times New Roman" w:hAnsi="Times New Roman" w:hint="eastAsia"/>
        </w:rPr>
        <w:t xml:space="preserve">R </w:t>
      </w:r>
      <w:r>
        <w:rPr>
          <w:rFonts w:ascii="Times New Roman" w:hAnsi="Times New Roman"/>
        </w:rPr>
        <w:t>package</w:t>
      </w:r>
      <w:r w:rsidR="002B6CC6">
        <w:rPr>
          <w:rFonts w:ascii="Times New Roman" w:hAnsi="Times New Roman" w:hint="eastAsia"/>
        </w:rPr>
        <w:t xml:space="preserve"> </w:t>
      </w:r>
      <w:r w:rsidR="002B6CC6" w:rsidRPr="00D205ED">
        <w:rPr>
          <w:rFonts w:ascii="Times New Roman" w:hAnsi="Times New Roman"/>
          <w:highlight w:val="yellow"/>
        </w:rPr>
        <w:t>(RRID:SCR_016884)</w:t>
      </w:r>
      <w:r w:rsidR="002B6CC6">
        <w:rPr>
          <w:rFonts w:ascii="Times New Roman" w:hAnsi="Times New Roman" w:hint="eastAsia"/>
        </w:rPr>
        <w:t xml:space="preserve"> </w:t>
      </w:r>
      <w:r>
        <w:rPr>
          <w:rFonts w:ascii="Times New Roman" w:hAnsi="Times New Roman" w:hint="eastAsia"/>
        </w:rPr>
        <w:t>querying metabolic pathway gene sets from the Molecular Signatures Database (</w:t>
      </w:r>
      <w:proofErr w:type="spellStart"/>
      <w:r>
        <w:rPr>
          <w:rFonts w:ascii="Times New Roman" w:hAnsi="Times New Roman" w:hint="eastAsia"/>
        </w:rPr>
        <w:t>MSigDB</w:t>
      </w:r>
      <w:proofErr w:type="spellEnd"/>
      <w:r>
        <w:rPr>
          <w:rFonts w:ascii="Times New Roman" w:hAnsi="Times New Roman" w:hint="eastAsia"/>
        </w:rPr>
        <w:t xml:space="preserve"> v7.2) </w:t>
      </w:r>
      <w:r w:rsidR="00337456" w:rsidRPr="00D205ED">
        <w:rPr>
          <w:rFonts w:ascii="Times New Roman" w:hAnsi="Times New Roman"/>
          <w:highlight w:val="yellow"/>
        </w:rPr>
        <w:t>(RRID:SCR_016863)</w:t>
      </w:r>
      <w:r w:rsidR="00337456">
        <w:rPr>
          <w:rFonts w:ascii="Times New Roman" w:hAnsi="Times New Roman" w:hint="eastAsia"/>
        </w:rPr>
        <w:t xml:space="preserve"> </w:t>
      </w:r>
      <w:r>
        <w:rPr>
          <w:rFonts w:ascii="Times New Roman" w:hAnsi="Times New Roman"/>
        </w:rPr>
        <w:fldChar w:fldCharType="begin"/>
      </w:r>
      <w:r w:rsidR="005058C1">
        <w:rPr>
          <w:rFonts w:ascii="Times New Roman" w:hAnsi="Times New Roman"/>
        </w:rPr>
        <w:instrText xml:space="preserve"> ADDIN EN.CITE &lt;EndNote&gt;&lt;Cite&gt;&lt;Author&gt;Liberzon&lt;/Author&gt;&lt;Year&gt;2015&lt;/Year&gt;&lt;RecNum&gt;56&lt;/RecNum&gt;&lt;DisplayText&gt;[3]&lt;/DisplayText&gt;&lt;record&gt;&lt;rec-number&gt;56&lt;/rec-number&gt;&lt;foreign-keys&gt;&lt;key app="EN" db-id="af9vw0racr0ew9eesfqve0tiza9prrppzefs" timestamp="1746601979"&gt;56&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20 (Electronic)&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Pr>
          <w:rFonts w:ascii="Times New Roman" w:hAnsi="Times New Roman"/>
        </w:rPr>
        <w:fldChar w:fldCharType="separate"/>
      </w:r>
      <w:r w:rsidR="005058C1">
        <w:rPr>
          <w:rFonts w:ascii="Times New Roman" w:hAnsi="Times New Roman"/>
          <w:noProof/>
        </w:rPr>
        <w:t>[3]</w:t>
      </w:r>
      <w:r>
        <w:rPr>
          <w:rFonts w:ascii="Times New Roman" w:hAnsi="Times New Roman"/>
        </w:rPr>
        <w:fldChar w:fldCharType="end"/>
      </w:r>
      <w:r>
        <w:rPr>
          <w:rFonts w:ascii="Times New Roman" w:hAnsi="Times New Roman" w:hint="eastAsia"/>
        </w:rPr>
        <w:t xml:space="preserve">. </w:t>
      </w:r>
      <w:r>
        <w:rPr>
          <w:rFonts w:ascii="Times New Roman" w:hAnsi="Times New Roman"/>
        </w:rPr>
        <w:t xml:space="preserve">Enrichment results were visualized as dot plots using the </w:t>
      </w:r>
      <w:proofErr w:type="spellStart"/>
      <w:r>
        <w:rPr>
          <w:rFonts w:ascii="Times New Roman" w:hAnsi="Times New Roman"/>
        </w:rPr>
        <w:t>enrichplot</w:t>
      </w:r>
      <w:proofErr w:type="spellEnd"/>
      <w:r>
        <w:rPr>
          <w:rFonts w:ascii="Times New Roman" w:hAnsi="Times New Roman"/>
        </w:rPr>
        <w:t xml:space="preserve"> package</w:t>
      </w:r>
      <w:r w:rsidR="00EA551C">
        <w:rPr>
          <w:rFonts w:ascii="Times New Roman" w:hAnsi="Times New Roman" w:hint="eastAsia"/>
        </w:rPr>
        <w:t xml:space="preserve"> </w:t>
      </w:r>
      <w:r w:rsidR="00EA551C" w:rsidRPr="00D205ED">
        <w:rPr>
          <w:rFonts w:ascii="Times New Roman" w:hAnsi="Times New Roman"/>
          <w:highlight w:val="yellow"/>
        </w:rPr>
        <w:t>(RRID:SCR_026996)</w:t>
      </w:r>
      <w:r>
        <w:rPr>
          <w:rFonts w:ascii="Times New Roman" w:hAnsi="Times New Roman" w:hint="eastAsia"/>
        </w:rPr>
        <w:t xml:space="preserve"> </w:t>
      </w:r>
      <w:r>
        <w:rPr>
          <w:rFonts w:ascii="Times New Roman" w:hAnsi="Times New Roman"/>
        </w:rPr>
        <w:fldChar w:fldCharType="begin">
          <w:fldData xml:space="preserve">PEVuZE5vdGU+PENpdGU+PEF1dGhvcj5XdTwvQXV0aG9yPjxZZWFyPjIwMjE8L1llYXI+PFJlY051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</w:fldData>
        </w:fldChar>
      </w:r>
      <w:r w:rsidR="005058C1">
        <w:rPr>
          <w:rFonts w:ascii="Times New Roman" w:hAnsi="Times New Roman"/>
        </w:rPr>
        <w:instrText xml:space="preserve"> ADDIN EN.CITE </w:instrText>
      </w:r>
      <w:r w:rsidR="005058C1">
        <w:rPr>
          <w:rFonts w:ascii="Times New Roman" w:hAnsi="Times New Roman"/>
        </w:rPr>
        <w:fldChar w:fldCharType="begin">
          <w:fldData xml:space="preserve">PEVuZE5vdGU+PENpdGU+PEF1dGhvcj5XdTwvQXV0aG9yPjxZZWFyPjIwMjE8L1llYXI+PFJlY051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</w:fldData>
        </w:fldChar>
      </w:r>
      <w:r w:rsidR="005058C1">
        <w:rPr>
          <w:rFonts w:ascii="Times New Roman" w:hAnsi="Times New Roman"/>
        </w:rPr>
        <w:instrText xml:space="preserve"> ADDIN EN.CITE.DATA </w:instrText>
      </w:r>
      <w:r w:rsidR="005058C1">
        <w:rPr>
          <w:rFonts w:ascii="Times New Roman" w:hAnsi="Times New Roman"/>
        </w:rPr>
      </w:r>
      <w:r w:rsidR="005058C1">
        <w:rPr>
          <w:rFonts w:ascii="Times New Roman" w:hAnsi="Times New Roman"/>
        </w:rPr>
        <w:fldChar w:fldCharType="end"/>
      </w:r>
      <w:r>
        <w:rPr>
          <w:rFonts w:ascii="Times New Roman" w:hAnsi="Times New Roman"/>
        </w:rPr>
      </w:r>
      <w:r>
        <w:rPr>
          <w:rFonts w:ascii="Times New Roman" w:hAnsi="Times New Roman"/>
        </w:rPr>
        <w:fldChar w:fldCharType="separate"/>
      </w:r>
      <w:r w:rsidR="005058C1">
        <w:rPr>
          <w:rFonts w:ascii="Times New Roman" w:hAnsi="Times New Roman"/>
          <w:noProof/>
        </w:rPr>
        <w:t>[4]</w:t>
      </w:r>
      <w:r>
        <w:rPr>
          <w:rFonts w:ascii="Times New Roman" w:hAnsi="Times New Roman"/>
        </w:rPr>
        <w:fldChar w:fldCharType="end"/>
      </w:r>
      <w:r>
        <w:rPr>
          <w:rFonts w:ascii="Times New Roman" w:hAnsi="Times New Roman"/>
        </w:rPr>
        <w:t>.</w:t>
      </w:r>
    </w:p>
    <w:p w14:paraId="54D2A011" w14:textId="77777777" w:rsidR="00C04DDF" w:rsidRDefault="00000000">
      <w:pPr>
        <w:pStyle w:val="2"/>
        <w:numPr>
          <w:ilvl w:val="0"/>
          <w:numId w:val="1"/>
        </w:numPr>
        <w:spacing w:before="0" w:after="0" w:line="480" w:lineRule="auto"/>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lastRenderedPageBreak/>
        <w:t>Steroid hormones analysis</w:t>
      </w:r>
    </w:p>
    <w:p w14:paraId="2F53918E" w14:textId="7F7874F4" w:rsidR="00C04DDF" w:rsidRDefault="00000000">
      <w:pPr>
        <w:spacing w:line="480" w:lineRule="auto"/>
        <w:rPr>
          <w:rFonts w:ascii="Times New Roman" w:hAnsi="Times New Roman"/>
          <w:color w:val="000000" w:themeColor="text1"/>
        </w:rPr>
      </w:pPr>
      <w:r>
        <w:rPr>
          <w:rFonts w:ascii="Times New Roman" w:hAnsi="Times New Roman"/>
          <w:color w:val="000000" w:themeColor="text1"/>
        </w:rPr>
        <w:t xml:space="preserve">Steroid hormones analysis was performed using liquid chromatography tandem mass spectrometry (LC–MS/MS) by </w:t>
      </w:r>
      <w:proofErr w:type="spellStart"/>
      <w:r>
        <w:rPr>
          <w:rFonts w:ascii="Times New Roman" w:hAnsi="Times New Roman"/>
          <w:color w:val="000000" w:themeColor="text1"/>
        </w:rPr>
        <w:t>Biozon</w:t>
      </w:r>
      <w:proofErr w:type="spellEnd"/>
      <w:r>
        <w:rPr>
          <w:rFonts w:ascii="Times New Roman" w:hAnsi="Times New Roman"/>
          <w:color w:val="000000" w:themeColor="text1"/>
        </w:rPr>
        <w:t xml:space="preserve"> Medical Laboratory Co. (Hangzhou, China) with</w:t>
      </w:r>
      <w:r>
        <w:rPr>
          <w:rFonts w:ascii="Times New Roman" w:hAnsi="Times New Roman" w:hint="eastAsia"/>
          <w:color w:val="000000" w:themeColor="text1"/>
        </w:rPr>
        <w:t xml:space="preserve"> </w:t>
      </w:r>
      <w:r>
        <w:rPr>
          <w:rFonts w:ascii="Times New Roman" w:hAnsi="Times New Roman"/>
          <w:color w:val="000000" w:themeColor="text1"/>
        </w:rPr>
        <w:t xml:space="preserve">an ACQUITY® UPLC I-Class IVD / </w:t>
      </w:r>
      <w:proofErr w:type="spellStart"/>
      <w:r>
        <w:rPr>
          <w:rFonts w:ascii="Times New Roman" w:hAnsi="Times New Roman"/>
          <w:color w:val="000000" w:themeColor="text1"/>
        </w:rPr>
        <w:t>Xevo</w:t>
      </w:r>
      <w:proofErr w:type="spellEnd"/>
      <w:r>
        <w:rPr>
          <w:rFonts w:ascii="Times New Roman" w:hAnsi="Times New Roman"/>
          <w:color w:val="000000" w:themeColor="text1"/>
        </w:rPr>
        <w:t>® TQ-S IVD system (Waters Corporation</w:t>
      </w:r>
      <w:r>
        <w:rPr>
          <w:rFonts w:ascii="Times New Roman" w:hAnsi="Times New Roman" w:hint="eastAsia"/>
          <w:color w:val="000000" w:themeColor="text1"/>
        </w:rPr>
        <w:t>，</w:t>
      </w:r>
      <w:r>
        <w:rPr>
          <w:rFonts w:ascii="Times New Roman" w:hAnsi="Times New Roman"/>
          <w:color w:val="000000" w:themeColor="text1"/>
        </w:rPr>
        <w:t>USA). 10</w:t>
      </w:r>
      <w:r>
        <w:rPr>
          <w:rFonts w:ascii="Times New Roman" w:hAnsi="Times New Roman" w:hint="eastAsia"/>
          <w:color w:val="000000" w:themeColor="text1"/>
        </w:rPr>
        <w:t xml:space="preserve"> </w:t>
      </w:r>
      <w:proofErr w:type="spellStart"/>
      <w:r>
        <w:rPr>
          <w:rFonts w:ascii="Times New Roman" w:hAnsi="Times New Roman"/>
          <w:color w:val="000000" w:themeColor="text1"/>
        </w:rPr>
        <w:t>μL</w:t>
      </w:r>
      <w:proofErr w:type="spellEnd"/>
      <w:r>
        <w:rPr>
          <w:rFonts w:ascii="Times New Roman" w:hAnsi="Times New Roman" w:hint="eastAsia"/>
          <w:color w:val="000000" w:themeColor="text1"/>
        </w:rPr>
        <w:t xml:space="preserve"> </w:t>
      </w:r>
      <w:r>
        <w:rPr>
          <w:rFonts w:ascii="Times New Roman" w:hAnsi="Times New Roman"/>
          <w:color w:val="000000" w:themeColor="text1"/>
        </w:rPr>
        <w:t>of the dissolved samples were injected and separated on a ACQUITY UPLC HSS T3</w:t>
      </w:r>
      <w:r>
        <w:rPr>
          <w:rFonts w:ascii="Times New Roman" w:hAnsi="Times New Roman" w:hint="eastAsia"/>
          <w:color w:val="000000" w:themeColor="text1"/>
        </w:rPr>
        <w:t xml:space="preserve"> (</w:t>
      </w:r>
      <w:r>
        <w:rPr>
          <w:rFonts w:ascii="Times New Roman" w:hAnsi="Times New Roman"/>
          <w:color w:val="000000" w:themeColor="text1"/>
        </w:rPr>
        <w:t>1.8</w:t>
      </w:r>
      <w:r>
        <w:rPr>
          <w:rFonts w:ascii="Times New Roman" w:hAnsi="Times New Roman" w:hint="eastAsia"/>
          <w:color w:val="000000" w:themeColor="text1"/>
        </w:rPr>
        <w:t xml:space="preserve"> </w:t>
      </w:r>
      <w:proofErr w:type="spellStart"/>
      <w:r>
        <w:rPr>
          <w:rFonts w:ascii="Times New Roman" w:hAnsi="Times New Roman"/>
          <w:color w:val="000000" w:themeColor="text1"/>
        </w:rPr>
        <w:t>μm</w:t>
      </w:r>
      <w:proofErr w:type="spellEnd"/>
      <w:r>
        <w:rPr>
          <w:rFonts w:ascii="Times New Roman" w:hAnsi="Times New Roman"/>
          <w:color w:val="000000" w:themeColor="text1"/>
        </w:rPr>
        <w:t xml:space="preserve"> 2.1</w:t>
      </w:r>
      <w:r>
        <w:rPr>
          <w:rFonts w:ascii="Times New Roman" w:hAnsi="Times New Roman" w:hint="eastAsia"/>
          <w:color w:val="000000" w:themeColor="text1"/>
        </w:rPr>
        <w:t xml:space="preserve"> </w:t>
      </w:r>
      <w:r>
        <w:rPr>
          <w:rFonts w:ascii="宋体" w:hAnsi="宋体" w:hint="eastAsia"/>
          <w:color w:val="000000" w:themeColor="text1"/>
        </w:rPr>
        <w:t>×</w:t>
      </w:r>
      <w:r>
        <w:rPr>
          <w:rFonts w:ascii="Times New Roman" w:hAnsi="Times New Roman" w:hint="eastAsia"/>
          <w:color w:val="000000" w:themeColor="text1"/>
        </w:rPr>
        <w:t xml:space="preserve"> </w:t>
      </w:r>
      <w:r>
        <w:rPr>
          <w:rFonts w:ascii="Times New Roman" w:hAnsi="Times New Roman"/>
          <w:color w:val="000000" w:themeColor="text1"/>
        </w:rPr>
        <w:t>50</w:t>
      </w:r>
      <w:r>
        <w:rPr>
          <w:rFonts w:ascii="Times New Roman" w:hAnsi="Times New Roman" w:hint="eastAsia"/>
          <w:color w:val="000000" w:themeColor="text1"/>
        </w:rPr>
        <w:t xml:space="preserve"> </w:t>
      </w:r>
      <w:r>
        <w:rPr>
          <w:rFonts w:ascii="Times New Roman" w:hAnsi="Times New Roman"/>
          <w:color w:val="000000" w:themeColor="text1"/>
        </w:rPr>
        <w:t>mm</w:t>
      </w:r>
      <w:r>
        <w:rPr>
          <w:rFonts w:ascii="Times New Roman" w:hAnsi="Times New Roman" w:hint="eastAsia"/>
          <w:color w:val="000000" w:themeColor="text1"/>
        </w:rPr>
        <w:t xml:space="preserve">) </w:t>
      </w:r>
      <w:r>
        <w:rPr>
          <w:rFonts w:ascii="Times New Roman" w:hAnsi="Times New Roman"/>
          <w:color w:val="000000" w:themeColor="text1"/>
        </w:rPr>
        <w:t>column (Waters Corporation</w:t>
      </w:r>
      <w:r>
        <w:rPr>
          <w:rFonts w:ascii="Times New Roman" w:hAnsi="Times New Roman" w:hint="eastAsia"/>
          <w:color w:val="000000" w:themeColor="text1"/>
        </w:rPr>
        <w:t>，</w:t>
      </w:r>
      <w:r>
        <w:rPr>
          <w:rFonts w:ascii="Times New Roman" w:hAnsi="Times New Roman"/>
          <w:color w:val="000000" w:themeColor="text1"/>
        </w:rPr>
        <w:t>USA) at a temperature of</w:t>
      </w:r>
      <w:r>
        <w:rPr>
          <w:rFonts w:ascii="Times New Roman" w:hAnsi="Times New Roman" w:hint="eastAsia"/>
          <w:color w:val="000000" w:themeColor="text1"/>
        </w:rPr>
        <w:t xml:space="preserve"> </w:t>
      </w:r>
      <w:r>
        <w:rPr>
          <w:rFonts w:ascii="Times New Roman" w:hAnsi="Times New Roman"/>
          <w:color w:val="000000" w:themeColor="text1"/>
        </w:rPr>
        <w:t>45</w:t>
      </w:r>
      <w:r>
        <w:rPr>
          <w:rFonts w:ascii="宋体" w:hAnsi="宋体" w:hint="eastAsia"/>
          <w:color w:val="000000" w:themeColor="text1"/>
        </w:rPr>
        <w:t>℃</w:t>
      </w:r>
      <w:r>
        <w:rPr>
          <w:rFonts w:ascii="Times New Roman" w:hAnsi="Times New Roman"/>
          <w:color w:val="000000" w:themeColor="text1"/>
        </w:rPr>
        <w:t>. Mobile phase A c</w:t>
      </w:r>
      <w:r>
        <w:rPr>
          <w:rFonts w:ascii="Times New Roman" w:hAnsi="Times New Roman" w:hint="eastAsia"/>
          <w:color w:val="000000" w:themeColor="text1"/>
        </w:rPr>
        <w:t xml:space="preserve">onsisted of methanol/water (5/95; v/v), mobile phase B was 100% methanol, both containing 0.1% formic acid and 2 mmol/L ammonium acetate. MS raw files were </w:t>
      </w:r>
      <w:proofErr w:type="spellStart"/>
      <w:r>
        <w:rPr>
          <w:rFonts w:ascii="Times New Roman" w:hAnsi="Times New Roman" w:hint="eastAsia"/>
          <w:color w:val="000000" w:themeColor="text1"/>
        </w:rPr>
        <w:t>analyzed</w:t>
      </w:r>
      <w:proofErr w:type="spellEnd"/>
      <w:r>
        <w:rPr>
          <w:rFonts w:ascii="Times New Roman" w:hAnsi="Times New Roman" w:hint="eastAsia"/>
          <w:color w:val="000000" w:themeColor="text1"/>
        </w:rPr>
        <w:t xml:space="preserve"> using </w:t>
      </w:r>
      <w:proofErr w:type="spellStart"/>
      <w:r>
        <w:rPr>
          <w:rFonts w:ascii="Times New Roman" w:hAnsi="Times New Roman" w:hint="eastAsia"/>
          <w:color w:val="000000" w:themeColor="text1"/>
        </w:rPr>
        <w:t>MassLynx</w:t>
      </w:r>
      <w:proofErr w:type="spellEnd"/>
      <w:r>
        <w:rPr>
          <w:rFonts w:ascii="Times New Roman" w:hAnsi="Times New Roman" w:hint="eastAsia"/>
          <w:color w:val="000000" w:themeColor="text1"/>
        </w:rPr>
        <w:t xml:space="preserve"> software (version V4.1 SCN950</w:t>
      </w:r>
      <w:r>
        <w:rPr>
          <w:rFonts w:ascii="Times New Roman" w:hAnsi="Times New Roman" w:hint="eastAsia"/>
          <w:color w:val="000000" w:themeColor="text1"/>
        </w:rPr>
        <w:t>，</w:t>
      </w:r>
      <w:r>
        <w:rPr>
          <w:rFonts w:ascii="Times New Roman" w:hAnsi="Times New Roman" w:hint="eastAsia"/>
          <w:color w:val="000000" w:themeColor="text1"/>
        </w:rPr>
        <w:t>Waters Corporation</w:t>
      </w:r>
      <w:r>
        <w:rPr>
          <w:rFonts w:ascii="Times New Roman" w:hAnsi="Times New Roman" w:hint="eastAsia"/>
          <w:color w:val="000000" w:themeColor="text1"/>
        </w:rPr>
        <w:t>，</w:t>
      </w:r>
      <w:r>
        <w:rPr>
          <w:rFonts w:ascii="Times New Roman" w:hAnsi="Times New Roman" w:hint="eastAsia"/>
          <w:color w:val="000000" w:themeColor="text1"/>
        </w:rPr>
        <w:t>USA)</w:t>
      </w:r>
      <w:r w:rsidR="00F472FD">
        <w:rPr>
          <w:rFonts w:ascii="Times New Roman" w:hAnsi="Times New Roman" w:hint="eastAsia"/>
          <w:color w:val="000000" w:themeColor="text1"/>
        </w:rPr>
        <w:t xml:space="preserve"> </w:t>
      </w:r>
      <w:r w:rsidR="00F472FD" w:rsidRPr="00D205ED">
        <w:rPr>
          <w:rFonts w:ascii="Times New Roman" w:hAnsi="Times New Roman"/>
          <w:highlight w:val="yellow"/>
        </w:rPr>
        <w:t>(RRID:SCR_014271)</w:t>
      </w:r>
      <w:r>
        <w:rPr>
          <w:rFonts w:ascii="Times New Roman" w:hAnsi="Times New Roman" w:hint="eastAsia"/>
          <w:color w:val="000000" w:themeColor="text1"/>
        </w:rPr>
        <w:t>. The precision at the steroid hormone levels was set at &lt; 10</w:t>
      </w:r>
      <w:proofErr w:type="gramStart"/>
      <w:r>
        <w:rPr>
          <w:rFonts w:ascii="Times New Roman" w:hAnsi="Times New Roman" w:hint="eastAsia"/>
          <w:color w:val="000000" w:themeColor="text1"/>
        </w:rPr>
        <w:t>%,  and</w:t>
      </w:r>
      <w:proofErr w:type="gramEnd"/>
      <w:r>
        <w:rPr>
          <w:rFonts w:ascii="Times New Roman" w:hAnsi="Times New Roman" w:hint="eastAsia"/>
          <w:color w:val="000000" w:themeColor="text1"/>
        </w:rPr>
        <w:t xml:space="preserve"> the recovery was set at 85%-115%.</w:t>
      </w:r>
    </w:p>
    <w:p w14:paraId="3403C536" w14:textId="77777777" w:rsidR="00C04DDF" w:rsidRDefault="00000000">
      <w:pPr>
        <w:pStyle w:val="2"/>
        <w:numPr>
          <w:ilvl w:val="0"/>
          <w:numId w:val="1"/>
        </w:numPr>
        <w:spacing w:before="0" w:after="0" w:line="480" w:lineRule="auto"/>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Statistical analysis</w:t>
      </w:r>
    </w:p>
    <w:p w14:paraId="32D50875" w14:textId="5EA55386" w:rsidR="00C04DDF" w:rsidRDefault="00000000" w:rsidP="00B96D4B">
      <w:pPr>
        <w:spacing w:line="480" w:lineRule="auto"/>
        <w:rPr>
          <w:rFonts w:ascii="Times New Roman" w:hAnsi="Times New Roman"/>
          <w:b/>
          <w:bCs/>
          <w:color w:val="000000" w:themeColor="text1"/>
        </w:rPr>
      </w:pPr>
      <w:r>
        <w:rPr>
          <w:rFonts w:ascii="Times New Roman" w:hAnsi="Times New Roman"/>
        </w:rPr>
        <w:t xml:space="preserve">Probes were filtered via </w:t>
      </w:r>
      <w:proofErr w:type="spellStart"/>
      <w:proofErr w:type="gramStart"/>
      <w:r>
        <w:rPr>
          <w:rFonts w:ascii="Times New Roman" w:hAnsi="Times New Roman"/>
        </w:rPr>
        <w:t>minfi</w:t>
      </w:r>
      <w:proofErr w:type="spellEnd"/>
      <w:r>
        <w:rPr>
          <w:rFonts w:ascii="Times New Roman" w:hAnsi="Times New Roman"/>
        </w:rPr>
        <w:t>::</w:t>
      </w:r>
      <w:proofErr w:type="spellStart"/>
      <w:proofErr w:type="gramEnd"/>
      <w:r>
        <w:rPr>
          <w:rFonts w:ascii="Times New Roman" w:hAnsi="Times New Roman"/>
        </w:rPr>
        <w:t>dropLociWithSnps</w:t>
      </w:r>
      <w:proofErr w:type="spellEnd"/>
      <w:r>
        <w:rPr>
          <w:rFonts w:ascii="Times New Roman" w:hAnsi="Times New Roman"/>
        </w:rPr>
        <w:t xml:space="preserve"> with p-value &lt; 0.01. Background correction and normalization were performed via </w:t>
      </w:r>
      <w:proofErr w:type="spellStart"/>
      <w:proofErr w:type="gramStart"/>
      <w:r>
        <w:rPr>
          <w:rFonts w:ascii="Times New Roman" w:hAnsi="Times New Roman"/>
        </w:rPr>
        <w:t>minfi</w:t>
      </w:r>
      <w:proofErr w:type="spellEnd"/>
      <w:r>
        <w:rPr>
          <w:rFonts w:ascii="Times New Roman" w:hAnsi="Times New Roman"/>
        </w:rPr>
        <w:t>::</w:t>
      </w:r>
      <w:proofErr w:type="spellStart"/>
      <w:proofErr w:type="gramEnd"/>
      <w:r>
        <w:rPr>
          <w:rFonts w:ascii="Times New Roman" w:hAnsi="Times New Roman"/>
        </w:rPr>
        <w:t>preprocessIllumina</w:t>
      </w:r>
      <w:proofErr w:type="spellEnd"/>
      <w:r>
        <w:rPr>
          <w:rFonts w:ascii="Times New Roman" w:hAnsi="Times New Roman"/>
        </w:rPr>
        <w:t>. PCA was conducted on M-values (</w:t>
      </w:r>
      <w:proofErr w:type="spellStart"/>
      <w:r>
        <w:rPr>
          <w:rFonts w:ascii="Times New Roman" w:hAnsi="Times New Roman"/>
        </w:rPr>
        <w:t>prcomp</w:t>
      </w:r>
      <w:proofErr w:type="spellEnd"/>
      <w:r>
        <w:rPr>
          <w:rFonts w:ascii="Times New Roman" w:hAnsi="Times New Roman"/>
        </w:rPr>
        <w:t xml:space="preserve">; </w:t>
      </w:r>
      <w:proofErr w:type="spellStart"/>
      <w:r>
        <w:rPr>
          <w:rFonts w:ascii="Times New Roman" w:hAnsi="Times New Roman"/>
        </w:rPr>
        <w:t>centered</w:t>
      </w:r>
      <w:proofErr w:type="spellEnd"/>
      <w:r>
        <w:rPr>
          <w:rFonts w:ascii="Times New Roman" w:hAnsi="Times New Roman"/>
        </w:rPr>
        <w:t xml:space="preserve">, not scaled). Identification of technical (Slide/Array) vs. biological (Group/Age) variance </w:t>
      </w:r>
      <w:r>
        <w:rPr>
          <w:rFonts w:ascii="Times New Roman" w:hAnsi="Times New Roman" w:hint="eastAsia"/>
        </w:rPr>
        <w:t xml:space="preserve">was assessed </w:t>
      </w:r>
      <w:r>
        <w:rPr>
          <w:rFonts w:ascii="Times New Roman" w:hAnsi="Times New Roman"/>
        </w:rPr>
        <w:t>using Kendall’s τ correlation coefficient (</w:t>
      </w:r>
      <w:proofErr w:type="gramStart"/>
      <w:r>
        <w:rPr>
          <w:rFonts w:ascii="Times New Roman" w:hAnsi="Times New Roman"/>
        </w:rPr>
        <w:t>psych::</w:t>
      </w:r>
      <w:proofErr w:type="spellStart"/>
      <w:proofErr w:type="gramEnd"/>
      <w:r>
        <w:rPr>
          <w:rFonts w:ascii="Times New Roman" w:hAnsi="Times New Roman"/>
        </w:rPr>
        <w:t>corr.test</w:t>
      </w:r>
      <w:proofErr w:type="spellEnd"/>
      <w:r>
        <w:rPr>
          <w:rFonts w:ascii="Times New Roman" w:hAnsi="Times New Roman"/>
        </w:rPr>
        <w:t>).</w:t>
      </w:r>
      <w:r>
        <w:t xml:space="preserve"> </w:t>
      </w:r>
      <w:proofErr w:type="spellStart"/>
      <w:r>
        <w:rPr>
          <w:rFonts w:ascii="Times New Roman" w:hAnsi="Times New Roman"/>
        </w:rPr>
        <w:t>ComBat</w:t>
      </w:r>
      <w:proofErr w:type="spellEnd"/>
      <w:r>
        <w:rPr>
          <w:rFonts w:ascii="Times New Roman" w:hAnsi="Times New Roman"/>
        </w:rPr>
        <w:t xml:space="preserve"> (</w:t>
      </w:r>
      <w:proofErr w:type="spellStart"/>
      <w:r>
        <w:rPr>
          <w:rFonts w:ascii="Times New Roman" w:hAnsi="Times New Roman"/>
        </w:rPr>
        <w:t>sva</w:t>
      </w:r>
      <w:proofErr w:type="spellEnd"/>
      <w:r>
        <w:rPr>
          <w:rFonts w:ascii="Times New Roman" w:hAnsi="Times New Roman"/>
        </w:rPr>
        <w:t xml:space="preserve"> package) </w:t>
      </w:r>
      <w:r w:rsidR="00082F3C" w:rsidRPr="00D205ED">
        <w:rPr>
          <w:rFonts w:ascii="Times New Roman" w:hAnsi="Times New Roman"/>
          <w:highlight w:val="yellow"/>
        </w:rPr>
        <w:t>(RRID:SCR_010974)</w:t>
      </w:r>
      <w:r w:rsidR="00082F3C">
        <w:rPr>
          <w:rFonts w:ascii="Times New Roman" w:hAnsi="Times New Roman" w:hint="eastAsia"/>
        </w:rPr>
        <w:t xml:space="preserve"> </w:t>
      </w:r>
      <w:r>
        <w:rPr>
          <w:rFonts w:ascii="Times New Roman" w:hAnsi="Times New Roman"/>
        </w:rPr>
        <w:t xml:space="preserve">was applied to remove slide effects while retaining age as a covariate. Leukocyte fractions were estimated via </w:t>
      </w:r>
      <w:proofErr w:type="spellStart"/>
      <w:r>
        <w:rPr>
          <w:rFonts w:ascii="Times New Roman" w:hAnsi="Times New Roman"/>
        </w:rPr>
        <w:t>EpiDISH</w:t>
      </w:r>
      <w:proofErr w:type="spellEnd"/>
      <w:r>
        <w:rPr>
          <w:rFonts w:ascii="Times New Roman" w:hAnsi="Times New Roman"/>
        </w:rPr>
        <w:t xml:space="preserve"> (RPC method; reference: cent12CT.m). CpG island enrichment was tested via hypergeometric distribution (</w:t>
      </w:r>
      <w:proofErr w:type="spellStart"/>
      <w:r>
        <w:rPr>
          <w:rFonts w:ascii="Times New Roman" w:hAnsi="Times New Roman"/>
        </w:rPr>
        <w:t>phyper</w:t>
      </w:r>
      <w:proofErr w:type="spellEnd"/>
      <w:r>
        <w:rPr>
          <w:rFonts w:ascii="Times New Roman" w:hAnsi="Times New Roman"/>
        </w:rPr>
        <w:t xml:space="preserve">). Hierarchical clustering (Manhattan distance, Ward’s D method) </w:t>
      </w:r>
      <w:r w:rsidR="00D22684" w:rsidRPr="00D205ED">
        <w:rPr>
          <w:rFonts w:ascii="Times New Roman" w:hAnsi="Times New Roman"/>
          <w:highlight w:val="yellow"/>
        </w:rPr>
        <w:t>(RRID:SCR_014673)</w:t>
      </w:r>
      <w:r w:rsidR="00D22684">
        <w:rPr>
          <w:rFonts w:ascii="Times New Roman" w:hAnsi="Times New Roman" w:hint="eastAsia"/>
        </w:rPr>
        <w:t xml:space="preserve"> </w:t>
      </w:r>
      <w:r>
        <w:rPr>
          <w:rFonts w:ascii="Times New Roman" w:hAnsi="Times New Roman"/>
        </w:rPr>
        <w:t>was used to validate group separation. Boruta Algorithm and 5-fold cross-validation (</w:t>
      </w:r>
      <w:proofErr w:type="spellStart"/>
      <w:r>
        <w:rPr>
          <w:rFonts w:ascii="Times New Roman" w:hAnsi="Times New Roman"/>
        </w:rPr>
        <w:t>rfcv</w:t>
      </w:r>
      <w:proofErr w:type="spellEnd"/>
      <w:r>
        <w:rPr>
          <w:rFonts w:ascii="Times New Roman" w:hAnsi="Times New Roman"/>
        </w:rPr>
        <w:t xml:space="preserve">) refinement was applied to identified relevant probes. For Gene Set Enrichment Analysis (GSEA), </w:t>
      </w:r>
      <w:r>
        <w:rPr>
          <w:rFonts w:ascii="Times New Roman" w:hAnsi="Times New Roman" w:hint="eastAsia"/>
        </w:rPr>
        <w:t xml:space="preserve">significance thresholds were set at |NES| &gt; 1, p &lt; 0.05, and FDR </w:t>
      </w:r>
      <w:r>
        <w:rPr>
          <w:rFonts w:ascii="Times New Roman" w:hAnsi="Times New Roman" w:hint="eastAsia"/>
        </w:rPr>
        <w:t>≤</w:t>
      </w:r>
      <w:r>
        <w:rPr>
          <w:rFonts w:ascii="Times New Roman" w:hAnsi="Times New Roman" w:hint="eastAsia"/>
        </w:rPr>
        <w:t xml:space="preserve"> 0.25. </w:t>
      </w:r>
      <w:r>
        <w:rPr>
          <w:rFonts w:ascii="Times New Roman" w:hAnsi="Times New Roman"/>
        </w:rPr>
        <w:t xml:space="preserve">For mean comparisons, the Wilcoxon rank-sum test was used and the Bonferroni correction was applied for multiple comparisons. Steroid concentration analysis was conducted </w:t>
      </w:r>
      <w:proofErr w:type="gramStart"/>
      <w:r>
        <w:rPr>
          <w:rFonts w:ascii="Times New Roman" w:hAnsi="Times New Roman"/>
        </w:rPr>
        <w:t>using  R</w:t>
      </w:r>
      <w:proofErr w:type="gramEnd"/>
      <w:r>
        <w:rPr>
          <w:rFonts w:ascii="Times New Roman" w:hAnsi="Times New Roman"/>
        </w:rPr>
        <w:t xml:space="preserve"> package </w:t>
      </w:r>
      <w:proofErr w:type="spellStart"/>
      <w:r>
        <w:rPr>
          <w:rFonts w:ascii="Times New Roman" w:hAnsi="Times New Roman"/>
        </w:rPr>
        <w:t>limma</w:t>
      </w:r>
      <w:proofErr w:type="spellEnd"/>
      <w:r>
        <w:rPr>
          <w:rFonts w:ascii="Times New Roman" w:hAnsi="Times New Roman"/>
        </w:rPr>
        <w:t xml:space="preserve"> with age included as a covariate. Pearson correlation coefficient </w:t>
      </w:r>
      <w:r>
        <w:rPr>
          <w:rFonts w:ascii="Times New Roman" w:hAnsi="Times New Roman" w:hint="eastAsia"/>
        </w:rPr>
        <w:t>was applied to assess the correlations between DHEA or pregnenolone with age.</w:t>
      </w:r>
      <w:r>
        <w:rPr>
          <w:rFonts w:ascii="Times New Roman" w:hAnsi="Times New Roman"/>
        </w:rPr>
        <w:t> </w:t>
      </w:r>
      <w:r>
        <w:rPr>
          <w:rFonts w:ascii="Times New Roman" w:hAnsi="Times New Roman" w:hint="eastAsia"/>
        </w:rPr>
        <w:t xml:space="preserve"> </w:t>
      </w:r>
    </w:p>
    <w:sectPr w:rsidR="00C04DDF">
      <w:footerReference w:type="even" r:id="rId8"/>
      <w:footerReference w:type="default" r:id="rId9"/>
      <w:pgSz w:w="11900" w:h="16840"/>
      <w:pgMar w:top="1134" w:right="1134" w:bottom="1134" w:left="113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0C947" w14:textId="77777777" w:rsidR="00422F8C" w:rsidRDefault="00422F8C">
      <w:r>
        <w:separator/>
      </w:r>
    </w:p>
  </w:endnote>
  <w:endnote w:type="continuationSeparator" w:id="0">
    <w:p w14:paraId="037FE8C5" w14:textId="77777777" w:rsidR="00422F8C" w:rsidRDefault="00422F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E0000AFF" w:usb1="00007843" w:usb2="00000001" w:usb3="00000000" w:csb0="400001BF" w:csb1="DFF70000"/>
  </w:font>
  <w:font w:name="宋体-简">
    <w:altName w:val="宋体"/>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1"/>
      </w:rPr>
      <w:id w:val="504565302"/>
    </w:sdtPr>
    <w:sdtContent>
      <w:p w14:paraId="34A4385C" w14:textId="77777777" w:rsidR="00C04DDF" w:rsidRDefault="00000000">
        <w:pPr>
          <w:pStyle w:val="a7"/>
          <w:framePr w:wrap="auto" w:vAnchor="text" w:hAnchor="margin" w:xAlign="center" w:y="1"/>
          <w:rPr>
            <w:rStyle w:val="af1"/>
          </w:rPr>
        </w:pPr>
        <w:r>
          <w:rPr>
            <w:rStyle w:val="af1"/>
          </w:rPr>
          <w:fldChar w:fldCharType="begin"/>
        </w:r>
        <w:r>
          <w:rPr>
            <w:rStyle w:val="af1"/>
          </w:rPr>
          <w:instrText xml:space="preserve"> PAGE</w:instrText>
        </w:r>
        <w:r>
          <w:rPr>
            <w:rStyle w:val="af1"/>
          </w:rPr>
          <w:fldChar w:fldCharType="separate"/>
        </w:r>
        <w:r>
          <w:rPr>
            <w:rStyle w:val="af1"/>
          </w:rPr>
          <w:t>1</w:t>
        </w:r>
        <w:r>
          <w:rPr>
            <w:rStyle w:val="af1"/>
          </w:rPr>
          <w:fldChar w:fldCharType="end"/>
        </w:r>
      </w:p>
    </w:sdtContent>
  </w:sdt>
  <w:p w14:paraId="1B12FB1D" w14:textId="77777777" w:rsidR="00C04DDF" w:rsidRDefault="00C04DDF">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1425359"/>
    </w:sdtPr>
    <w:sdtEndPr>
      <w:rPr>
        <w:rFonts w:ascii="Times New Roman" w:hAnsi="Times New Roman"/>
      </w:rPr>
    </w:sdtEndPr>
    <w:sdtContent>
      <w:sdt>
        <w:sdtPr>
          <w:id w:val="1728636285"/>
        </w:sdtPr>
        <w:sdtEndPr>
          <w:rPr>
            <w:rFonts w:ascii="Times New Roman" w:hAnsi="Times New Roman"/>
          </w:rPr>
        </w:sdtEndPr>
        <w:sdtContent>
          <w:p w14:paraId="04AC77B4" w14:textId="77777777" w:rsidR="00C04DDF" w:rsidRDefault="00000000">
            <w:pPr>
              <w:pStyle w:val="a7"/>
              <w:jc w:val="center"/>
              <w:rPr>
                <w:rFonts w:ascii="Times New Roman" w:hAnsi="Times New Roman"/>
              </w:rPr>
            </w:pPr>
            <w:r>
              <w:rPr>
                <w:rFonts w:ascii="Times New Roman" w:hAnsi="Times New Roman"/>
                <w:lang w:val="zh-CN"/>
              </w:rPr>
              <w:t xml:space="preserve"> </w:t>
            </w:r>
            <w:r>
              <w:rPr>
                <w:rFonts w:ascii="Times New Roman" w:hAnsi="Times New Roman"/>
                <w:sz w:val="24"/>
                <w:szCs w:val="24"/>
              </w:rPr>
              <w:fldChar w:fldCharType="begin"/>
            </w:r>
            <w:r>
              <w:rPr>
                <w:rFonts w:ascii="Times New Roman" w:hAnsi="Times New Roman"/>
              </w:rPr>
              <w:instrText>PAGE</w:instrText>
            </w:r>
            <w:r>
              <w:rPr>
                <w:rFonts w:ascii="Times New Roman" w:hAnsi="Times New Roman"/>
                <w:sz w:val="24"/>
                <w:szCs w:val="24"/>
              </w:rPr>
              <w:fldChar w:fldCharType="separate"/>
            </w:r>
            <w:r>
              <w:rPr>
                <w:rFonts w:ascii="Times New Roman" w:hAnsi="Times New Roman"/>
                <w:lang w:val="zh-CN"/>
              </w:rPr>
              <w:t>2</w:t>
            </w:r>
            <w:r>
              <w:rPr>
                <w:rFonts w:ascii="Times New Roman" w:hAnsi="Times New Roman"/>
                <w:sz w:val="24"/>
                <w:szCs w:val="24"/>
              </w:rPr>
              <w:fldChar w:fldCharType="end"/>
            </w:r>
            <w:r>
              <w:rPr>
                <w:rFonts w:ascii="Times New Roman" w:hAnsi="Times New Roman"/>
                <w:lang w:val="zh-CN"/>
              </w:rPr>
              <w:t xml:space="preserve"> / </w:t>
            </w:r>
            <w:r>
              <w:rPr>
                <w:rFonts w:ascii="Times New Roman" w:hAnsi="Times New Roman"/>
                <w:sz w:val="24"/>
                <w:szCs w:val="24"/>
              </w:rPr>
              <w:fldChar w:fldCharType="begin"/>
            </w:r>
            <w:r>
              <w:rPr>
                <w:rFonts w:ascii="Times New Roman" w:hAnsi="Times New Roman"/>
              </w:rPr>
              <w:instrText>NUMPAGES</w:instrText>
            </w:r>
            <w:r>
              <w:rPr>
                <w:rFonts w:ascii="Times New Roman" w:hAnsi="Times New Roman"/>
                <w:sz w:val="24"/>
                <w:szCs w:val="24"/>
              </w:rPr>
              <w:fldChar w:fldCharType="separate"/>
            </w:r>
            <w:r>
              <w:rPr>
                <w:rFonts w:ascii="Times New Roman" w:hAnsi="Times New Roman"/>
                <w:lang w:val="zh-CN"/>
              </w:rPr>
              <w:t>2</w:t>
            </w:r>
            <w:r>
              <w:rPr>
                <w:rFonts w:ascii="Times New Roman" w:hAnsi="Times New Roman"/>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A4F1C" w14:textId="77777777" w:rsidR="00422F8C" w:rsidRDefault="00422F8C">
      <w:r>
        <w:separator/>
      </w:r>
    </w:p>
  </w:footnote>
  <w:footnote w:type="continuationSeparator" w:id="0">
    <w:p w14:paraId="3DDA00E8" w14:textId="77777777" w:rsidR="00422F8C" w:rsidRDefault="00422F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843E6A"/>
    <w:multiLevelType w:val="singleLevel"/>
    <w:tmpl w:val="34843E6A"/>
    <w:lvl w:ilvl="0">
      <w:start w:val="1"/>
      <w:numFmt w:val="decimal"/>
      <w:suff w:val="space"/>
      <w:lvlText w:val="%1."/>
      <w:lvlJc w:val="left"/>
    </w:lvl>
  </w:abstractNum>
  <w:num w:numId="1" w16cid:durableId="1967346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QyNjJkN2I0NjllOTRhNjQ3NmFiZmViZDhkOTI2NDEifQ=="/>
    <w:docVar w:name="EN.InstantFormat" w:val="&lt;ENInstantFormat&gt;&lt;Enabled&gt;1&lt;/Enabled&gt;&lt;ScanUnformatted&gt;1&lt;/ScanUnformatted&gt;&lt;ScanChanges&gt;1&lt;/ScanChanges&gt;&lt;Suspended&gt;0&lt;/Suspended&gt;&lt;/ENInstantFormat&gt;"/>
    <w:docVar w:name="EN.Layout" w:val="&lt;ENLayout&gt;&lt;Style&gt;BMC Neuro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9vw0racr0ew9eesfqve0tiza9prrppzefs&quot;&gt;neurosteroids&lt;record-ids&gt;&lt;item&gt;51&lt;/item&gt;&lt;item&gt;55&lt;/item&gt;&lt;item&gt;56&lt;/item&gt;&lt;item&gt;57&lt;/item&gt;&lt;/record-ids&gt;&lt;/item&gt;&lt;/Libraries&gt;"/>
    <w:docVar w:name="MachineID" w:val="188|203|197|189|187|197|186|202|197|189|203|197|186|203|197|190|205|"/>
    <w:docVar w:name="Username" w:val="Quality Control Editor"/>
  </w:docVars>
  <w:rsids>
    <w:rsidRoot w:val="00690EFF"/>
    <w:rsid w:val="000001B3"/>
    <w:rsid w:val="00000708"/>
    <w:rsid w:val="00001094"/>
    <w:rsid w:val="000011D3"/>
    <w:rsid w:val="00001CCB"/>
    <w:rsid w:val="00002606"/>
    <w:rsid w:val="00002C57"/>
    <w:rsid w:val="00003461"/>
    <w:rsid w:val="000049DC"/>
    <w:rsid w:val="00005758"/>
    <w:rsid w:val="00006824"/>
    <w:rsid w:val="00007681"/>
    <w:rsid w:val="0000791F"/>
    <w:rsid w:val="0000797C"/>
    <w:rsid w:val="0001027C"/>
    <w:rsid w:val="00010B47"/>
    <w:rsid w:val="00011DA0"/>
    <w:rsid w:val="00012198"/>
    <w:rsid w:val="00014A98"/>
    <w:rsid w:val="00014C46"/>
    <w:rsid w:val="000151F7"/>
    <w:rsid w:val="0001531C"/>
    <w:rsid w:val="0001547F"/>
    <w:rsid w:val="000155ED"/>
    <w:rsid w:val="000156C3"/>
    <w:rsid w:val="00015F75"/>
    <w:rsid w:val="00017081"/>
    <w:rsid w:val="00017346"/>
    <w:rsid w:val="000220AC"/>
    <w:rsid w:val="00022222"/>
    <w:rsid w:val="00022D13"/>
    <w:rsid w:val="00024193"/>
    <w:rsid w:val="00025950"/>
    <w:rsid w:val="00025B2F"/>
    <w:rsid w:val="00027632"/>
    <w:rsid w:val="00027F66"/>
    <w:rsid w:val="00031168"/>
    <w:rsid w:val="00033C90"/>
    <w:rsid w:val="00034BC7"/>
    <w:rsid w:val="00034D06"/>
    <w:rsid w:val="00034ECF"/>
    <w:rsid w:val="000373D6"/>
    <w:rsid w:val="000377AB"/>
    <w:rsid w:val="00040BB9"/>
    <w:rsid w:val="00040E11"/>
    <w:rsid w:val="0004134C"/>
    <w:rsid w:val="00042371"/>
    <w:rsid w:val="000425D3"/>
    <w:rsid w:val="00042CF5"/>
    <w:rsid w:val="00042ED3"/>
    <w:rsid w:val="000433E4"/>
    <w:rsid w:val="00043B46"/>
    <w:rsid w:val="00043B72"/>
    <w:rsid w:val="0004491D"/>
    <w:rsid w:val="00045AE8"/>
    <w:rsid w:val="000461AC"/>
    <w:rsid w:val="00046787"/>
    <w:rsid w:val="00046A4A"/>
    <w:rsid w:val="00046FE0"/>
    <w:rsid w:val="00047F19"/>
    <w:rsid w:val="0005197A"/>
    <w:rsid w:val="00051BA8"/>
    <w:rsid w:val="00051CC8"/>
    <w:rsid w:val="000530CA"/>
    <w:rsid w:val="0005343F"/>
    <w:rsid w:val="00054FFB"/>
    <w:rsid w:val="000553B2"/>
    <w:rsid w:val="00055B7A"/>
    <w:rsid w:val="00055E06"/>
    <w:rsid w:val="00056195"/>
    <w:rsid w:val="00056936"/>
    <w:rsid w:val="00062DF2"/>
    <w:rsid w:val="00062F33"/>
    <w:rsid w:val="00063091"/>
    <w:rsid w:val="00063C66"/>
    <w:rsid w:val="00064382"/>
    <w:rsid w:val="00064422"/>
    <w:rsid w:val="00065532"/>
    <w:rsid w:val="00066886"/>
    <w:rsid w:val="00066E18"/>
    <w:rsid w:val="00066EB8"/>
    <w:rsid w:val="000708B1"/>
    <w:rsid w:val="00070E63"/>
    <w:rsid w:val="00071141"/>
    <w:rsid w:val="000717B5"/>
    <w:rsid w:val="000717EB"/>
    <w:rsid w:val="0007189C"/>
    <w:rsid w:val="000718EA"/>
    <w:rsid w:val="00071C46"/>
    <w:rsid w:val="0007244C"/>
    <w:rsid w:val="00073D72"/>
    <w:rsid w:val="0007531C"/>
    <w:rsid w:val="000753BA"/>
    <w:rsid w:val="000767CD"/>
    <w:rsid w:val="000771EA"/>
    <w:rsid w:val="0008032E"/>
    <w:rsid w:val="00081259"/>
    <w:rsid w:val="00082F3C"/>
    <w:rsid w:val="00083084"/>
    <w:rsid w:val="00083290"/>
    <w:rsid w:val="000837DA"/>
    <w:rsid w:val="000851D4"/>
    <w:rsid w:val="000876A6"/>
    <w:rsid w:val="00087D36"/>
    <w:rsid w:val="00090101"/>
    <w:rsid w:val="00090918"/>
    <w:rsid w:val="00091387"/>
    <w:rsid w:val="00092D98"/>
    <w:rsid w:val="00094944"/>
    <w:rsid w:val="00096D67"/>
    <w:rsid w:val="00097ED4"/>
    <w:rsid w:val="000A0798"/>
    <w:rsid w:val="000A15FD"/>
    <w:rsid w:val="000A19F9"/>
    <w:rsid w:val="000A1ACC"/>
    <w:rsid w:val="000A1E2A"/>
    <w:rsid w:val="000A1F23"/>
    <w:rsid w:val="000A32A6"/>
    <w:rsid w:val="000A33AD"/>
    <w:rsid w:val="000A3F99"/>
    <w:rsid w:val="000A410A"/>
    <w:rsid w:val="000A4933"/>
    <w:rsid w:val="000A518B"/>
    <w:rsid w:val="000A669C"/>
    <w:rsid w:val="000B0337"/>
    <w:rsid w:val="000B0C30"/>
    <w:rsid w:val="000B1FBB"/>
    <w:rsid w:val="000B226F"/>
    <w:rsid w:val="000B2FB4"/>
    <w:rsid w:val="000B31E8"/>
    <w:rsid w:val="000B6ACB"/>
    <w:rsid w:val="000B6DC8"/>
    <w:rsid w:val="000C03A0"/>
    <w:rsid w:val="000C098E"/>
    <w:rsid w:val="000C1622"/>
    <w:rsid w:val="000C27F7"/>
    <w:rsid w:val="000C299F"/>
    <w:rsid w:val="000C2C8D"/>
    <w:rsid w:val="000C405B"/>
    <w:rsid w:val="000C470E"/>
    <w:rsid w:val="000C4D44"/>
    <w:rsid w:val="000C5059"/>
    <w:rsid w:val="000C5379"/>
    <w:rsid w:val="000C548D"/>
    <w:rsid w:val="000D03B3"/>
    <w:rsid w:val="000D0A83"/>
    <w:rsid w:val="000D1863"/>
    <w:rsid w:val="000D23CA"/>
    <w:rsid w:val="000D289A"/>
    <w:rsid w:val="000D4B76"/>
    <w:rsid w:val="000D4C4F"/>
    <w:rsid w:val="000D5FC3"/>
    <w:rsid w:val="000D669D"/>
    <w:rsid w:val="000D6773"/>
    <w:rsid w:val="000D6B34"/>
    <w:rsid w:val="000D6C57"/>
    <w:rsid w:val="000D74DB"/>
    <w:rsid w:val="000E092C"/>
    <w:rsid w:val="000E0CB3"/>
    <w:rsid w:val="000E1906"/>
    <w:rsid w:val="000E1F15"/>
    <w:rsid w:val="000E214C"/>
    <w:rsid w:val="000E23BD"/>
    <w:rsid w:val="000E24AE"/>
    <w:rsid w:val="000E2BFA"/>
    <w:rsid w:val="000E355B"/>
    <w:rsid w:val="000E5481"/>
    <w:rsid w:val="000E5AA2"/>
    <w:rsid w:val="000E5DAA"/>
    <w:rsid w:val="000E6315"/>
    <w:rsid w:val="000E63A9"/>
    <w:rsid w:val="000E784A"/>
    <w:rsid w:val="000E7CA6"/>
    <w:rsid w:val="000F001B"/>
    <w:rsid w:val="000F108F"/>
    <w:rsid w:val="000F1DC6"/>
    <w:rsid w:val="000F2F91"/>
    <w:rsid w:val="000F3330"/>
    <w:rsid w:val="000F3926"/>
    <w:rsid w:val="000F4231"/>
    <w:rsid w:val="000F48AA"/>
    <w:rsid w:val="000F5066"/>
    <w:rsid w:val="000F5AE0"/>
    <w:rsid w:val="000F6A11"/>
    <w:rsid w:val="000F6FED"/>
    <w:rsid w:val="000F7636"/>
    <w:rsid w:val="001018AF"/>
    <w:rsid w:val="0010209F"/>
    <w:rsid w:val="001020E7"/>
    <w:rsid w:val="00102674"/>
    <w:rsid w:val="001029DD"/>
    <w:rsid w:val="00103111"/>
    <w:rsid w:val="00103261"/>
    <w:rsid w:val="00103774"/>
    <w:rsid w:val="00103A27"/>
    <w:rsid w:val="00103A4D"/>
    <w:rsid w:val="001052A1"/>
    <w:rsid w:val="00105C2B"/>
    <w:rsid w:val="0011104C"/>
    <w:rsid w:val="00111DA4"/>
    <w:rsid w:val="001137EA"/>
    <w:rsid w:val="0011396D"/>
    <w:rsid w:val="00113EE0"/>
    <w:rsid w:val="00114025"/>
    <w:rsid w:val="0011411B"/>
    <w:rsid w:val="00114238"/>
    <w:rsid w:val="00114391"/>
    <w:rsid w:val="00114B46"/>
    <w:rsid w:val="001150B1"/>
    <w:rsid w:val="00115F71"/>
    <w:rsid w:val="001166D7"/>
    <w:rsid w:val="0011742F"/>
    <w:rsid w:val="001176C3"/>
    <w:rsid w:val="00120868"/>
    <w:rsid w:val="0012097F"/>
    <w:rsid w:val="00121910"/>
    <w:rsid w:val="00122723"/>
    <w:rsid w:val="001229F2"/>
    <w:rsid w:val="00123AFD"/>
    <w:rsid w:val="0012581C"/>
    <w:rsid w:val="00126967"/>
    <w:rsid w:val="00126AF9"/>
    <w:rsid w:val="00127C05"/>
    <w:rsid w:val="00130B73"/>
    <w:rsid w:val="00130FDE"/>
    <w:rsid w:val="00131205"/>
    <w:rsid w:val="00131E22"/>
    <w:rsid w:val="00132740"/>
    <w:rsid w:val="00133396"/>
    <w:rsid w:val="00135B83"/>
    <w:rsid w:val="00136128"/>
    <w:rsid w:val="00136CEA"/>
    <w:rsid w:val="00136D9A"/>
    <w:rsid w:val="00136E4D"/>
    <w:rsid w:val="00136E72"/>
    <w:rsid w:val="00137556"/>
    <w:rsid w:val="00141D44"/>
    <w:rsid w:val="00141E61"/>
    <w:rsid w:val="001430DD"/>
    <w:rsid w:val="00143649"/>
    <w:rsid w:val="00143CD0"/>
    <w:rsid w:val="001441DF"/>
    <w:rsid w:val="001457FF"/>
    <w:rsid w:val="00145CF1"/>
    <w:rsid w:val="00145E73"/>
    <w:rsid w:val="00150212"/>
    <w:rsid w:val="00150FDA"/>
    <w:rsid w:val="00151A87"/>
    <w:rsid w:val="00153229"/>
    <w:rsid w:val="001534D7"/>
    <w:rsid w:val="00153ADC"/>
    <w:rsid w:val="00154B4B"/>
    <w:rsid w:val="00154FB3"/>
    <w:rsid w:val="0015535A"/>
    <w:rsid w:val="00155778"/>
    <w:rsid w:val="00155821"/>
    <w:rsid w:val="00155A28"/>
    <w:rsid w:val="00155A64"/>
    <w:rsid w:val="00155D59"/>
    <w:rsid w:val="00156225"/>
    <w:rsid w:val="0015630E"/>
    <w:rsid w:val="00156FC8"/>
    <w:rsid w:val="0016030F"/>
    <w:rsid w:val="00162F0E"/>
    <w:rsid w:val="001633FF"/>
    <w:rsid w:val="00164315"/>
    <w:rsid w:val="00165691"/>
    <w:rsid w:val="00167443"/>
    <w:rsid w:val="0016759D"/>
    <w:rsid w:val="00171164"/>
    <w:rsid w:val="00171231"/>
    <w:rsid w:val="00174617"/>
    <w:rsid w:val="00175307"/>
    <w:rsid w:val="00175E8D"/>
    <w:rsid w:val="0017653A"/>
    <w:rsid w:val="001773D4"/>
    <w:rsid w:val="00177774"/>
    <w:rsid w:val="001778AE"/>
    <w:rsid w:val="00177A31"/>
    <w:rsid w:val="00177B00"/>
    <w:rsid w:val="00181AF6"/>
    <w:rsid w:val="00181CC3"/>
    <w:rsid w:val="00182035"/>
    <w:rsid w:val="001821DD"/>
    <w:rsid w:val="00183206"/>
    <w:rsid w:val="00184A1A"/>
    <w:rsid w:val="00184BD4"/>
    <w:rsid w:val="001850A8"/>
    <w:rsid w:val="00190365"/>
    <w:rsid w:val="00190483"/>
    <w:rsid w:val="00190715"/>
    <w:rsid w:val="00190751"/>
    <w:rsid w:val="00191731"/>
    <w:rsid w:val="0019360A"/>
    <w:rsid w:val="00193E4F"/>
    <w:rsid w:val="00196A60"/>
    <w:rsid w:val="001976B8"/>
    <w:rsid w:val="00197C6A"/>
    <w:rsid w:val="001A026B"/>
    <w:rsid w:val="001A0386"/>
    <w:rsid w:val="001A1681"/>
    <w:rsid w:val="001A2A9D"/>
    <w:rsid w:val="001A3B8C"/>
    <w:rsid w:val="001A4D5E"/>
    <w:rsid w:val="001A5017"/>
    <w:rsid w:val="001A5DEF"/>
    <w:rsid w:val="001A6BF9"/>
    <w:rsid w:val="001A759F"/>
    <w:rsid w:val="001A768F"/>
    <w:rsid w:val="001A7790"/>
    <w:rsid w:val="001A77C0"/>
    <w:rsid w:val="001A7A79"/>
    <w:rsid w:val="001B00DE"/>
    <w:rsid w:val="001B08AF"/>
    <w:rsid w:val="001B08D0"/>
    <w:rsid w:val="001B10F8"/>
    <w:rsid w:val="001B16AA"/>
    <w:rsid w:val="001B207D"/>
    <w:rsid w:val="001B4C2D"/>
    <w:rsid w:val="001B505A"/>
    <w:rsid w:val="001B5955"/>
    <w:rsid w:val="001B69A3"/>
    <w:rsid w:val="001B7766"/>
    <w:rsid w:val="001C0077"/>
    <w:rsid w:val="001C1CD0"/>
    <w:rsid w:val="001C3510"/>
    <w:rsid w:val="001C3BD0"/>
    <w:rsid w:val="001C43DC"/>
    <w:rsid w:val="001C465F"/>
    <w:rsid w:val="001C50EB"/>
    <w:rsid w:val="001C5359"/>
    <w:rsid w:val="001C636B"/>
    <w:rsid w:val="001C7055"/>
    <w:rsid w:val="001C74F0"/>
    <w:rsid w:val="001C78E8"/>
    <w:rsid w:val="001C7C43"/>
    <w:rsid w:val="001D02BE"/>
    <w:rsid w:val="001D03FD"/>
    <w:rsid w:val="001D1283"/>
    <w:rsid w:val="001D1454"/>
    <w:rsid w:val="001D348C"/>
    <w:rsid w:val="001D3E3E"/>
    <w:rsid w:val="001D4776"/>
    <w:rsid w:val="001D4E16"/>
    <w:rsid w:val="001D6CD9"/>
    <w:rsid w:val="001E0787"/>
    <w:rsid w:val="001E0A94"/>
    <w:rsid w:val="001E116E"/>
    <w:rsid w:val="001E1506"/>
    <w:rsid w:val="001E43F8"/>
    <w:rsid w:val="001E4729"/>
    <w:rsid w:val="001F048C"/>
    <w:rsid w:val="001F058D"/>
    <w:rsid w:val="001F0645"/>
    <w:rsid w:val="001F0E7F"/>
    <w:rsid w:val="001F13B3"/>
    <w:rsid w:val="001F1918"/>
    <w:rsid w:val="001F198F"/>
    <w:rsid w:val="001F206D"/>
    <w:rsid w:val="001F2D08"/>
    <w:rsid w:val="001F378C"/>
    <w:rsid w:val="001F55D2"/>
    <w:rsid w:val="001F579A"/>
    <w:rsid w:val="001F733B"/>
    <w:rsid w:val="002009CA"/>
    <w:rsid w:val="00200FC9"/>
    <w:rsid w:val="00201C72"/>
    <w:rsid w:val="00202BF2"/>
    <w:rsid w:val="00202C96"/>
    <w:rsid w:val="00204043"/>
    <w:rsid w:val="00204221"/>
    <w:rsid w:val="0020491A"/>
    <w:rsid w:val="002061EA"/>
    <w:rsid w:val="00206AEB"/>
    <w:rsid w:val="002073CA"/>
    <w:rsid w:val="0020784A"/>
    <w:rsid w:val="002112F9"/>
    <w:rsid w:val="002117DB"/>
    <w:rsid w:val="00212335"/>
    <w:rsid w:val="00212767"/>
    <w:rsid w:val="00213352"/>
    <w:rsid w:val="00213528"/>
    <w:rsid w:val="00215933"/>
    <w:rsid w:val="00215D84"/>
    <w:rsid w:val="002160DE"/>
    <w:rsid w:val="00220BB4"/>
    <w:rsid w:val="00221301"/>
    <w:rsid w:val="002215ED"/>
    <w:rsid w:val="00221DEB"/>
    <w:rsid w:val="00222305"/>
    <w:rsid w:val="0022331B"/>
    <w:rsid w:val="00223D7D"/>
    <w:rsid w:val="00224E18"/>
    <w:rsid w:val="00225860"/>
    <w:rsid w:val="0022643B"/>
    <w:rsid w:val="0022765E"/>
    <w:rsid w:val="002302C2"/>
    <w:rsid w:val="002329C9"/>
    <w:rsid w:val="00233651"/>
    <w:rsid w:val="002337F2"/>
    <w:rsid w:val="00233C26"/>
    <w:rsid w:val="002347F8"/>
    <w:rsid w:val="00234BA9"/>
    <w:rsid w:val="00235240"/>
    <w:rsid w:val="00235757"/>
    <w:rsid w:val="00235BAC"/>
    <w:rsid w:val="00235DEC"/>
    <w:rsid w:val="00236937"/>
    <w:rsid w:val="0023704C"/>
    <w:rsid w:val="002371D9"/>
    <w:rsid w:val="0023727A"/>
    <w:rsid w:val="00241A42"/>
    <w:rsid w:val="00242355"/>
    <w:rsid w:val="00242637"/>
    <w:rsid w:val="00243A9B"/>
    <w:rsid w:val="00245642"/>
    <w:rsid w:val="00245C7A"/>
    <w:rsid w:val="0024642E"/>
    <w:rsid w:val="00246A5B"/>
    <w:rsid w:val="00246ABA"/>
    <w:rsid w:val="00246D50"/>
    <w:rsid w:val="002478EE"/>
    <w:rsid w:val="00250C87"/>
    <w:rsid w:val="00251280"/>
    <w:rsid w:val="0025161C"/>
    <w:rsid w:val="00251D0C"/>
    <w:rsid w:val="00251F5B"/>
    <w:rsid w:val="00251FF3"/>
    <w:rsid w:val="0025222C"/>
    <w:rsid w:val="00252623"/>
    <w:rsid w:val="0025269D"/>
    <w:rsid w:val="00253457"/>
    <w:rsid w:val="00253828"/>
    <w:rsid w:val="00253EE8"/>
    <w:rsid w:val="00255B0E"/>
    <w:rsid w:val="00255C9E"/>
    <w:rsid w:val="00255DBE"/>
    <w:rsid w:val="002566C5"/>
    <w:rsid w:val="00257792"/>
    <w:rsid w:val="00257AC8"/>
    <w:rsid w:val="00260B7B"/>
    <w:rsid w:val="0026197B"/>
    <w:rsid w:val="002619FA"/>
    <w:rsid w:val="002621DF"/>
    <w:rsid w:val="002626BA"/>
    <w:rsid w:val="00262933"/>
    <w:rsid w:val="00262CC2"/>
    <w:rsid w:val="00263A4C"/>
    <w:rsid w:val="0026414C"/>
    <w:rsid w:val="00264434"/>
    <w:rsid w:val="0026488E"/>
    <w:rsid w:val="00264C19"/>
    <w:rsid w:val="00264EBA"/>
    <w:rsid w:val="002651A2"/>
    <w:rsid w:val="0026743D"/>
    <w:rsid w:val="0026758D"/>
    <w:rsid w:val="00267932"/>
    <w:rsid w:val="00270D7E"/>
    <w:rsid w:val="002722F4"/>
    <w:rsid w:val="0027287E"/>
    <w:rsid w:val="00272AFF"/>
    <w:rsid w:val="00272EA1"/>
    <w:rsid w:val="00272EFE"/>
    <w:rsid w:val="002731CF"/>
    <w:rsid w:val="00273626"/>
    <w:rsid w:val="00273F28"/>
    <w:rsid w:val="00274A75"/>
    <w:rsid w:val="00274B16"/>
    <w:rsid w:val="002758B3"/>
    <w:rsid w:val="00275FE0"/>
    <w:rsid w:val="00277662"/>
    <w:rsid w:val="00277935"/>
    <w:rsid w:val="00277D21"/>
    <w:rsid w:val="00277F40"/>
    <w:rsid w:val="00281474"/>
    <w:rsid w:val="00283300"/>
    <w:rsid w:val="00284556"/>
    <w:rsid w:val="00284B37"/>
    <w:rsid w:val="00284B9C"/>
    <w:rsid w:val="00285555"/>
    <w:rsid w:val="00285E1B"/>
    <w:rsid w:val="00287308"/>
    <w:rsid w:val="00290CA1"/>
    <w:rsid w:val="00291732"/>
    <w:rsid w:val="00292B43"/>
    <w:rsid w:val="00292BF5"/>
    <w:rsid w:val="0029594C"/>
    <w:rsid w:val="00295CC3"/>
    <w:rsid w:val="002964CD"/>
    <w:rsid w:val="0029687C"/>
    <w:rsid w:val="00297488"/>
    <w:rsid w:val="00297508"/>
    <w:rsid w:val="002977E7"/>
    <w:rsid w:val="002A1C42"/>
    <w:rsid w:val="002A2928"/>
    <w:rsid w:val="002A2A8C"/>
    <w:rsid w:val="002A2ABF"/>
    <w:rsid w:val="002A3353"/>
    <w:rsid w:val="002A3E42"/>
    <w:rsid w:val="002A43DF"/>
    <w:rsid w:val="002A4A5D"/>
    <w:rsid w:val="002A4D35"/>
    <w:rsid w:val="002A4E0B"/>
    <w:rsid w:val="002A7DE0"/>
    <w:rsid w:val="002B0465"/>
    <w:rsid w:val="002B15B4"/>
    <w:rsid w:val="002B3B7C"/>
    <w:rsid w:val="002B5539"/>
    <w:rsid w:val="002B58A6"/>
    <w:rsid w:val="002B6567"/>
    <w:rsid w:val="002B6CC6"/>
    <w:rsid w:val="002C087D"/>
    <w:rsid w:val="002C1520"/>
    <w:rsid w:val="002C1699"/>
    <w:rsid w:val="002C1C87"/>
    <w:rsid w:val="002C2313"/>
    <w:rsid w:val="002C2CAA"/>
    <w:rsid w:val="002C3DB4"/>
    <w:rsid w:val="002C43BC"/>
    <w:rsid w:val="002C527B"/>
    <w:rsid w:val="002C54C7"/>
    <w:rsid w:val="002C63BD"/>
    <w:rsid w:val="002C7130"/>
    <w:rsid w:val="002C789E"/>
    <w:rsid w:val="002C7C81"/>
    <w:rsid w:val="002D0036"/>
    <w:rsid w:val="002D00B0"/>
    <w:rsid w:val="002D0252"/>
    <w:rsid w:val="002D0DA0"/>
    <w:rsid w:val="002D0FE7"/>
    <w:rsid w:val="002D17B8"/>
    <w:rsid w:val="002D18EE"/>
    <w:rsid w:val="002D2651"/>
    <w:rsid w:val="002D2932"/>
    <w:rsid w:val="002D2F0D"/>
    <w:rsid w:val="002D2F2E"/>
    <w:rsid w:val="002D30FD"/>
    <w:rsid w:val="002D32CC"/>
    <w:rsid w:val="002D4405"/>
    <w:rsid w:val="002D4B64"/>
    <w:rsid w:val="002D5B67"/>
    <w:rsid w:val="002D5F8E"/>
    <w:rsid w:val="002D6B87"/>
    <w:rsid w:val="002D713D"/>
    <w:rsid w:val="002D77C6"/>
    <w:rsid w:val="002E0CCC"/>
    <w:rsid w:val="002E2DA1"/>
    <w:rsid w:val="002E3069"/>
    <w:rsid w:val="002E390B"/>
    <w:rsid w:val="002E416D"/>
    <w:rsid w:val="002E43DB"/>
    <w:rsid w:val="002E5D5C"/>
    <w:rsid w:val="002E6E9C"/>
    <w:rsid w:val="002E7D2F"/>
    <w:rsid w:val="002F084D"/>
    <w:rsid w:val="002F0953"/>
    <w:rsid w:val="002F0DFB"/>
    <w:rsid w:val="002F0E84"/>
    <w:rsid w:val="002F1889"/>
    <w:rsid w:val="002F1A55"/>
    <w:rsid w:val="002F2899"/>
    <w:rsid w:val="002F2FE6"/>
    <w:rsid w:val="002F3976"/>
    <w:rsid w:val="002F438E"/>
    <w:rsid w:val="002F4C30"/>
    <w:rsid w:val="002F4E91"/>
    <w:rsid w:val="002F57D6"/>
    <w:rsid w:val="002F5A74"/>
    <w:rsid w:val="002F6C9F"/>
    <w:rsid w:val="002F7515"/>
    <w:rsid w:val="00300B7D"/>
    <w:rsid w:val="00301EE6"/>
    <w:rsid w:val="003029A8"/>
    <w:rsid w:val="003030D9"/>
    <w:rsid w:val="003038A3"/>
    <w:rsid w:val="00303D39"/>
    <w:rsid w:val="003044BF"/>
    <w:rsid w:val="00304579"/>
    <w:rsid w:val="00304869"/>
    <w:rsid w:val="00305B21"/>
    <w:rsid w:val="00305E9C"/>
    <w:rsid w:val="003070E5"/>
    <w:rsid w:val="00307637"/>
    <w:rsid w:val="003077AE"/>
    <w:rsid w:val="00310269"/>
    <w:rsid w:val="00310982"/>
    <w:rsid w:val="00311D50"/>
    <w:rsid w:val="00313856"/>
    <w:rsid w:val="00316B2C"/>
    <w:rsid w:val="00316B44"/>
    <w:rsid w:val="003175A3"/>
    <w:rsid w:val="003175DF"/>
    <w:rsid w:val="003178F7"/>
    <w:rsid w:val="0032034C"/>
    <w:rsid w:val="00320E2D"/>
    <w:rsid w:val="0032378D"/>
    <w:rsid w:val="0032548E"/>
    <w:rsid w:val="003256D0"/>
    <w:rsid w:val="003257D2"/>
    <w:rsid w:val="00325D1E"/>
    <w:rsid w:val="003263C3"/>
    <w:rsid w:val="003269B7"/>
    <w:rsid w:val="00327495"/>
    <w:rsid w:val="0032757C"/>
    <w:rsid w:val="0033034A"/>
    <w:rsid w:val="00331750"/>
    <w:rsid w:val="0033209D"/>
    <w:rsid w:val="00332D27"/>
    <w:rsid w:val="003331AC"/>
    <w:rsid w:val="00334BD9"/>
    <w:rsid w:val="00335CB8"/>
    <w:rsid w:val="00336E31"/>
    <w:rsid w:val="00336E64"/>
    <w:rsid w:val="00337456"/>
    <w:rsid w:val="00337970"/>
    <w:rsid w:val="00337A7D"/>
    <w:rsid w:val="00340DFF"/>
    <w:rsid w:val="003412B4"/>
    <w:rsid w:val="003413FE"/>
    <w:rsid w:val="003447B2"/>
    <w:rsid w:val="003451ED"/>
    <w:rsid w:val="00345855"/>
    <w:rsid w:val="003503FE"/>
    <w:rsid w:val="003509BF"/>
    <w:rsid w:val="00351B9D"/>
    <w:rsid w:val="003523F8"/>
    <w:rsid w:val="00352F61"/>
    <w:rsid w:val="003531CB"/>
    <w:rsid w:val="00354549"/>
    <w:rsid w:val="00356B66"/>
    <w:rsid w:val="00357C54"/>
    <w:rsid w:val="00357DCB"/>
    <w:rsid w:val="0036091C"/>
    <w:rsid w:val="00360C10"/>
    <w:rsid w:val="00360F79"/>
    <w:rsid w:val="003613A3"/>
    <w:rsid w:val="0036187B"/>
    <w:rsid w:val="00363E39"/>
    <w:rsid w:val="00364029"/>
    <w:rsid w:val="00364C1B"/>
    <w:rsid w:val="00365505"/>
    <w:rsid w:val="003664BC"/>
    <w:rsid w:val="003672F3"/>
    <w:rsid w:val="003673D6"/>
    <w:rsid w:val="003707A6"/>
    <w:rsid w:val="00370BCE"/>
    <w:rsid w:val="003713C8"/>
    <w:rsid w:val="00371A29"/>
    <w:rsid w:val="00371DDB"/>
    <w:rsid w:val="00372463"/>
    <w:rsid w:val="00372586"/>
    <w:rsid w:val="00372EB7"/>
    <w:rsid w:val="00373261"/>
    <w:rsid w:val="00373F1D"/>
    <w:rsid w:val="003747C0"/>
    <w:rsid w:val="00376F2B"/>
    <w:rsid w:val="003805DA"/>
    <w:rsid w:val="00381175"/>
    <w:rsid w:val="00381ADA"/>
    <w:rsid w:val="00382ED6"/>
    <w:rsid w:val="00383D35"/>
    <w:rsid w:val="00383D54"/>
    <w:rsid w:val="003848DA"/>
    <w:rsid w:val="00384EE2"/>
    <w:rsid w:val="00385504"/>
    <w:rsid w:val="003858D3"/>
    <w:rsid w:val="00385A27"/>
    <w:rsid w:val="00385DC6"/>
    <w:rsid w:val="00386C3F"/>
    <w:rsid w:val="003877C1"/>
    <w:rsid w:val="003908AD"/>
    <w:rsid w:val="00390A6B"/>
    <w:rsid w:val="00390F3A"/>
    <w:rsid w:val="00391713"/>
    <w:rsid w:val="00391F1C"/>
    <w:rsid w:val="00392218"/>
    <w:rsid w:val="003924A8"/>
    <w:rsid w:val="00392801"/>
    <w:rsid w:val="0039287E"/>
    <w:rsid w:val="0039398C"/>
    <w:rsid w:val="00393F95"/>
    <w:rsid w:val="00396559"/>
    <w:rsid w:val="00396E4A"/>
    <w:rsid w:val="003979C9"/>
    <w:rsid w:val="00397ADB"/>
    <w:rsid w:val="003A002D"/>
    <w:rsid w:val="003A0064"/>
    <w:rsid w:val="003A2C37"/>
    <w:rsid w:val="003A2D71"/>
    <w:rsid w:val="003A319F"/>
    <w:rsid w:val="003A32B3"/>
    <w:rsid w:val="003A3316"/>
    <w:rsid w:val="003A37EA"/>
    <w:rsid w:val="003A3F63"/>
    <w:rsid w:val="003A6992"/>
    <w:rsid w:val="003A7B39"/>
    <w:rsid w:val="003B2441"/>
    <w:rsid w:val="003B306D"/>
    <w:rsid w:val="003B407C"/>
    <w:rsid w:val="003B48B7"/>
    <w:rsid w:val="003B501D"/>
    <w:rsid w:val="003B61DD"/>
    <w:rsid w:val="003B6F0B"/>
    <w:rsid w:val="003B7B77"/>
    <w:rsid w:val="003C0685"/>
    <w:rsid w:val="003C07EF"/>
    <w:rsid w:val="003C095F"/>
    <w:rsid w:val="003C136F"/>
    <w:rsid w:val="003C1785"/>
    <w:rsid w:val="003C327D"/>
    <w:rsid w:val="003C3DD4"/>
    <w:rsid w:val="003C438D"/>
    <w:rsid w:val="003C4A1D"/>
    <w:rsid w:val="003D1A77"/>
    <w:rsid w:val="003D200B"/>
    <w:rsid w:val="003D22D5"/>
    <w:rsid w:val="003D3209"/>
    <w:rsid w:val="003D33B3"/>
    <w:rsid w:val="003D340F"/>
    <w:rsid w:val="003D37A7"/>
    <w:rsid w:val="003D4307"/>
    <w:rsid w:val="003D4FC2"/>
    <w:rsid w:val="003D57CD"/>
    <w:rsid w:val="003D6F29"/>
    <w:rsid w:val="003E012B"/>
    <w:rsid w:val="003E05DD"/>
    <w:rsid w:val="003E074D"/>
    <w:rsid w:val="003E232E"/>
    <w:rsid w:val="003E268E"/>
    <w:rsid w:val="003E2885"/>
    <w:rsid w:val="003E2AAE"/>
    <w:rsid w:val="003E3F4C"/>
    <w:rsid w:val="003E4F9D"/>
    <w:rsid w:val="003E59DD"/>
    <w:rsid w:val="003E7435"/>
    <w:rsid w:val="003E7881"/>
    <w:rsid w:val="003F0281"/>
    <w:rsid w:val="003F0AA7"/>
    <w:rsid w:val="003F0DC7"/>
    <w:rsid w:val="003F1290"/>
    <w:rsid w:val="003F15FF"/>
    <w:rsid w:val="003F17A3"/>
    <w:rsid w:val="003F2223"/>
    <w:rsid w:val="003F3CCA"/>
    <w:rsid w:val="003F41CE"/>
    <w:rsid w:val="003F4250"/>
    <w:rsid w:val="003F4A2E"/>
    <w:rsid w:val="003F4F70"/>
    <w:rsid w:val="003F58B5"/>
    <w:rsid w:val="003F590C"/>
    <w:rsid w:val="003F64AA"/>
    <w:rsid w:val="003F6BA1"/>
    <w:rsid w:val="003F6DDB"/>
    <w:rsid w:val="003F7F86"/>
    <w:rsid w:val="004013AD"/>
    <w:rsid w:val="00401F4C"/>
    <w:rsid w:val="00402314"/>
    <w:rsid w:val="0040289F"/>
    <w:rsid w:val="00402C07"/>
    <w:rsid w:val="0040368F"/>
    <w:rsid w:val="0040369E"/>
    <w:rsid w:val="00403885"/>
    <w:rsid w:val="00403905"/>
    <w:rsid w:val="00403ED1"/>
    <w:rsid w:val="00403FCA"/>
    <w:rsid w:val="004045D8"/>
    <w:rsid w:val="00405ECF"/>
    <w:rsid w:val="004069BE"/>
    <w:rsid w:val="004069F4"/>
    <w:rsid w:val="004074FF"/>
    <w:rsid w:val="004077C7"/>
    <w:rsid w:val="00407B98"/>
    <w:rsid w:val="00411D4B"/>
    <w:rsid w:val="004126C2"/>
    <w:rsid w:val="00412810"/>
    <w:rsid w:val="00412AB5"/>
    <w:rsid w:val="00412BF7"/>
    <w:rsid w:val="00412C5D"/>
    <w:rsid w:val="004133AD"/>
    <w:rsid w:val="00416193"/>
    <w:rsid w:val="00416516"/>
    <w:rsid w:val="0041707D"/>
    <w:rsid w:val="004179F5"/>
    <w:rsid w:val="00417E63"/>
    <w:rsid w:val="00421947"/>
    <w:rsid w:val="00422F8C"/>
    <w:rsid w:val="0043063F"/>
    <w:rsid w:val="00430DFA"/>
    <w:rsid w:val="00431041"/>
    <w:rsid w:val="0043116A"/>
    <w:rsid w:val="00431E01"/>
    <w:rsid w:val="00433683"/>
    <w:rsid w:val="00433DBA"/>
    <w:rsid w:val="00433EB7"/>
    <w:rsid w:val="00434BEA"/>
    <w:rsid w:val="00441504"/>
    <w:rsid w:val="0044324E"/>
    <w:rsid w:val="004432DD"/>
    <w:rsid w:val="00443536"/>
    <w:rsid w:val="00444D59"/>
    <w:rsid w:val="00445AB1"/>
    <w:rsid w:val="00446B06"/>
    <w:rsid w:val="0044786D"/>
    <w:rsid w:val="00450508"/>
    <w:rsid w:val="00450D7D"/>
    <w:rsid w:val="004516D6"/>
    <w:rsid w:val="004524C8"/>
    <w:rsid w:val="00453DA0"/>
    <w:rsid w:val="004557AF"/>
    <w:rsid w:val="004604E2"/>
    <w:rsid w:val="004613F3"/>
    <w:rsid w:val="00461B44"/>
    <w:rsid w:val="00461E12"/>
    <w:rsid w:val="00462625"/>
    <w:rsid w:val="0046320E"/>
    <w:rsid w:val="00464097"/>
    <w:rsid w:val="004655F4"/>
    <w:rsid w:val="004663B0"/>
    <w:rsid w:val="00467307"/>
    <w:rsid w:val="0046742B"/>
    <w:rsid w:val="0047040D"/>
    <w:rsid w:val="0047064F"/>
    <w:rsid w:val="004717C2"/>
    <w:rsid w:val="004735DC"/>
    <w:rsid w:val="00474074"/>
    <w:rsid w:val="0047466A"/>
    <w:rsid w:val="00474E01"/>
    <w:rsid w:val="0047517E"/>
    <w:rsid w:val="00475437"/>
    <w:rsid w:val="004755EC"/>
    <w:rsid w:val="00476A5E"/>
    <w:rsid w:val="004777F1"/>
    <w:rsid w:val="00481001"/>
    <w:rsid w:val="004811B1"/>
    <w:rsid w:val="004812FE"/>
    <w:rsid w:val="004813D9"/>
    <w:rsid w:val="00481794"/>
    <w:rsid w:val="004821D4"/>
    <w:rsid w:val="00483E43"/>
    <w:rsid w:val="00483F6C"/>
    <w:rsid w:val="004841B1"/>
    <w:rsid w:val="00484432"/>
    <w:rsid w:val="00484E9A"/>
    <w:rsid w:val="00484F81"/>
    <w:rsid w:val="004867F3"/>
    <w:rsid w:val="00486A4B"/>
    <w:rsid w:val="0048746E"/>
    <w:rsid w:val="004906D1"/>
    <w:rsid w:val="00490DC9"/>
    <w:rsid w:val="00490E0F"/>
    <w:rsid w:val="004914E1"/>
    <w:rsid w:val="00492594"/>
    <w:rsid w:val="0049307C"/>
    <w:rsid w:val="004931DE"/>
    <w:rsid w:val="00493253"/>
    <w:rsid w:val="0049339F"/>
    <w:rsid w:val="00493EE3"/>
    <w:rsid w:val="004942E4"/>
    <w:rsid w:val="004962CB"/>
    <w:rsid w:val="00496CA7"/>
    <w:rsid w:val="00497812"/>
    <w:rsid w:val="00497E69"/>
    <w:rsid w:val="004A0782"/>
    <w:rsid w:val="004A346A"/>
    <w:rsid w:val="004A38F6"/>
    <w:rsid w:val="004A3904"/>
    <w:rsid w:val="004A5040"/>
    <w:rsid w:val="004A50E9"/>
    <w:rsid w:val="004A5468"/>
    <w:rsid w:val="004A5F3D"/>
    <w:rsid w:val="004A6000"/>
    <w:rsid w:val="004A6EA5"/>
    <w:rsid w:val="004A7806"/>
    <w:rsid w:val="004A7811"/>
    <w:rsid w:val="004A7D17"/>
    <w:rsid w:val="004B1294"/>
    <w:rsid w:val="004B1D27"/>
    <w:rsid w:val="004B2565"/>
    <w:rsid w:val="004B4B41"/>
    <w:rsid w:val="004B5227"/>
    <w:rsid w:val="004B64D4"/>
    <w:rsid w:val="004B65B4"/>
    <w:rsid w:val="004B69C9"/>
    <w:rsid w:val="004B6A08"/>
    <w:rsid w:val="004B72A0"/>
    <w:rsid w:val="004B7F75"/>
    <w:rsid w:val="004C01C4"/>
    <w:rsid w:val="004C20D8"/>
    <w:rsid w:val="004C2B48"/>
    <w:rsid w:val="004C3268"/>
    <w:rsid w:val="004C33E5"/>
    <w:rsid w:val="004C3A60"/>
    <w:rsid w:val="004C4187"/>
    <w:rsid w:val="004C46A1"/>
    <w:rsid w:val="004C5567"/>
    <w:rsid w:val="004C570B"/>
    <w:rsid w:val="004C6086"/>
    <w:rsid w:val="004C6783"/>
    <w:rsid w:val="004C6927"/>
    <w:rsid w:val="004C6DFB"/>
    <w:rsid w:val="004C6FFC"/>
    <w:rsid w:val="004C7D58"/>
    <w:rsid w:val="004C7EEC"/>
    <w:rsid w:val="004C7F6C"/>
    <w:rsid w:val="004D124A"/>
    <w:rsid w:val="004D27DE"/>
    <w:rsid w:val="004D3F7E"/>
    <w:rsid w:val="004D4CB3"/>
    <w:rsid w:val="004D4D77"/>
    <w:rsid w:val="004D5434"/>
    <w:rsid w:val="004D5792"/>
    <w:rsid w:val="004D5951"/>
    <w:rsid w:val="004D6850"/>
    <w:rsid w:val="004D6B9B"/>
    <w:rsid w:val="004D6C7C"/>
    <w:rsid w:val="004D730B"/>
    <w:rsid w:val="004D7391"/>
    <w:rsid w:val="004D7A11"/>
    <w:rsid w:val="004E04AD"/>
    <w:rsid w:val="004E164A"/>
    <w:rsid w:val="004E1E2A"/>
    <w:rsid w:val="004E2E86"/>
    <w:rsid w:val="004E39DF"/>
    <w:rsid w:val="004E4545"/>
    <w:rsid w:val="004E466F"/>
    <w:rsid w:val="004E4A97"/>
    <w:rsid w:val="004E653A"/>
    <w:rsid w:val="004F0C45"/>
    <w:rsid w:val="004F313A"/>
    <w:rsid w:val="004F3F6F"/>
    <w:rsid w:val="004F4F5E"/>
    <w:rsid w:val="004F52A3"/>
    <w:rsid w:val="004F57D2"/>
    <w:rsid w:val="004F5A4C"/>
    <w:rsid w:val="004F5BDA"/>
    <w:rsid w:val="004F69BB"/>
    <w:rsid w:val="004F70FF"/>
    <w:rsid w:val="004F730F"/>
    <w:rsid w:val="004F7B98"/>
    <w:rsid w:val="00501F1C"/>
    <w:rsid w:val="00502B62"/>
    <w:rsid w:val="00502EE5"/>
    <w:rsid w:val="00503862"/>
    <w:rsid w:val="005045BF"/>
    <w:rsid w:val="00504709"/>
    <w:rsid w:val="005050A1"/>
    <w:rsid w:val="0050534D"/>
    <w:rsid w:val="0050545F"/>
    <w:rsid w:val="00505852"/>
    <w:rsid w:val="005058C1"/>
    <w:rsid w:val="00506573"/>
    <w:rsid w:val="005071F7"/>
    <w:rsid w:val="0051164B"/>
    <w:rsid w:val="00511FD4"/>
    <w:rsid w:val="00511FEC"/>
    <w:rsid w:val="005129F7"/>
    <w:rsid w:val="00513FA6"/>
    <w:rsid w:val="00514551"/>
    <w:rsid w:val="00514B48"/>
    <w:rsid w:val="0051569D"/>
    <w:rsid w:val="00517727"/>
    <w:rsid w:val="00521908"/>
    <w:rsid w:val="00521E8A"/>
    <w:rsid w:val="00522A3F"/>
    <w:rsid w:val="00524068"/>
    <w:rsid w:val="00524668"/>
    <w:rsid w:val="00526549"/>
    <w:rsid w:val="00526A1D"/>
    <w:rsid w:val="00526AAC"/>
    <w:rsid w:val="0052706C"/>
    <w:rsid w:val="005270BF"/>
    <w:rsid w:val="0052761A"/>
    <w:rsid w:val="00527AAD"/>
    <w:rsid w:val="00527BF1"/>
    <w:rsid w:val="005302D4"/>
    <w:rsid w:val="0053050C"/>
    <w:rsid w:val="00530F9C"/>
    <w:rsid w:val="00531D15"/>
    <w:rsid w:val="005338C1"/>
    <w:rsid w:val="00533A08"/>
    <w:rsid w:val="00534A24"/>
    <w:rsid w:val="005350E5"/>
    <w:rsid w:val="005401D9"/>
    <w:rsid w:val="00543B23"/>
    <w:rsid w:val="00544C65"/>
    <w:rsid w:val="00545F42"/>
    <w:rsid w:val="0054608C"/>
    <w:rsid w:val="00546DBF"/>
    <w:rsid w:val="00546E93"/>
    <w:rsid w:val="00547551"/>
    <w:rsid w:val="005475D7"/>
    <w:rsid w:val="00550B3A"/>
    <w:rsid w:val="0055134A"/>
    <w:rsid w:val="00551E8E"/>
    <w:rsid w:val="005524ED"/>
    <w:rsid w:val="0055305C"/>
    <w:rsid w:val="00553921"/>
    <w:rsid w:val="00553BE6"/>
    <w:rsid w:val="00554C7C"/>
    <w:rsid w:val="00555530"/>
    <w:rsid w:val="005557DD"/>
    <w:rsid w:val="00556E58"/>
    <w:rsid w:val="005572CB"/>
    <w:rsid w:val="005600EB"/>
    <w:rsid w:val="005605C1"/>
    <w:rsid w:val="00562204"/>
    <w:rsid w:val="00562669"/>
    <w:rsid w:val="00563B5B"/>
    <w:rsid w:val="00566623"/>
    <w:rsid w:val="00566E79"/>
    <w:rsid w:val="00567587"/>
    <w:rsid w:val="00567BD1"/>
    <w:rsid w:val="005705FC"/>
    <w:rsid w:val="005709DB"/>
    <w:rsid w:val="00570B61"/>
    <w:rsid w:val="00570C5F"/>
    <w:rsid w:val="00571708"/>
    <w:rsid w:val="005729FD"/>
    <w:rsid w:val="00572B0F"/>
    <w:rsid w:val="00572ED1"/>
    <w:rsid w:val="005747E0"/>
    <w:rsid w:val="005754B9"/>
    <w:rsid w:val="005757F3"/>
    <w:rsid w:val="005762DE"/>
    <w:rsid w:val="00576808"/>
    <w:rsid w:val="00577348"/>
    <w:rsid w:val="00577882"/>
    <w:rsid w:val="00577E7B"/>
    <w:rsid w:val="00580C5F"/>
    <w:rsid w:val="00580F8E"/>
    <w:rsid w:val="0058167B"/>
    <w:rsid w:val="00581F45"/>
    <w:rsid w:val="005828C4"/>
    <w:rsid w:val="005843F1"/>
    <w:rsid w:val="005851F3"/>
    <w:rsid w:val="005859AE"/>
    <w:rsid w:val="00586939"/>
    <w:rsid w:val="00586C26"/>
    <w:rsid w:val="00587479"/>
    <w:rsid w:val="00590F2E"/>
    <w:rsid w:val="00591906"/>
    <w:rsid w:val="005932F1"/>
    <w:rsid w:val="00593C61"/>
    <w:rsid w:val="00594357"/>
    <w:rsid w:val="005943A9"/>
    <w:rsid w:val="00595A20"/>
    <w:rsid w:val="00595CDE"/>
    <w:rsid w:val="005977C9"/>
    <w:rsid w:val="005979CF"/>
    <w:rsid w:val="005A0331"/>
    <w:rsid w:val="005A1038"/>
    <w:rsid w:val="005A2EDD"/>
    <w:rsid w:val="005A2F1B"/>
    <w:rsid w:val="005A4275"/>
    <w:rsid w:val="005A4636"/>
    <w:rsid w:val="005A48F6"/>
    <w:rsid w:val="005A5225"/>
    <w:rsid w:val="005A5C9E"/>
    <w:rsid w:val="005A5D2F"/>
    <w:rsid w:val="005A6009"/>
    <w:rsid w:val="005A61F7"/>
    <w:rsid w:val="005A64AC"/>
    <w:rsid w:val="005A6A87"/>
    <w:rsid w:val="005A7987"/>
    <w:rsid w:val="005B0125"/>
    <w:rsid w:val="005B0866"/>
    <w:rsid w:val="005B114D"/>
    <w:rsid w:val="005B17B4"/>
    <w:rsid w:val="005B344A"/>
    <w:rsid w:val="005B390B"/>
    <w:rsid w:val="005B456F"/>
    <w:rsid w:val="005B4936"/>
    <w:rsid w:val="005B5DC7"/>
    <w:rsid w:val="005B6228"/>
    <w:rsid w:val="005B69A3"/>
    <w:rsid w:val="005B6ABD"/>
    <w:rsid w:val="005B7A58"/>
    <w:rsid w:val="005C023D"/>
    <w:rsid w:val="005C27A0"/>
    <w:rsid w:val="005C2F08"/>
    <w:rsid w:val="005C3ADC"/>
    <w:rsid w:val="005C42BA"/>
    <w:rsid w:val="005C4419"/>
    <w:rsid w:val="005C4525"/>
    <w:rsid w:val="005C484C"/>
    <w:rsid w:val="005C524F"/>
    <w:rsid w:val="005C5614"/>
    <w:rsid w:val="005C5762"/>
    <w:rsid w:val="005C716A"/>
    <w:rsid w:val="005C7218"/>
    <w:rsid w:val="005C7969"/>
    <w:rsid w:val="005C79B6"/>
    <w:rsid w:val="005D0524"/>
    <w:rsid w:val="005D202D"/>
    <w:rsid w:val="005D27A1"/>
    <w:rsid w:val="005D330C"/>
    <w:rsid w:val="005D36FF"/>
    <w:rsid w:val="005D387D"/>
    <w:rsid w:val="005D3F8A"/>
    <w:rsid w:val="005D41DF"/>
    <w:rsid w:val="005D47CF"/>
    <w:rsid w:val="005D4A43"/>
    <w:rsid w:val="005D590E"/>
    <w:rsid w:val="005D6287"/>
    <w:rsid w:val="005D732E"/>
    <w:rsid w:val="005E0A55"/>
    <w:rsid w:val="005E0B8C"/>
    <w:rsid w:val="005E104D"/>
    <w:rsid w:val="005E12A1"/>
    <w:rsid w:val="005E147D"/>
    <w:rsid w:val="005E321A"/>
    <w:rsid w:val="005E336C"/>
    <w:rsid w:val="005E39D8"/>
    <w:rsid w:val="005E3F48"/>
    <w:rsid w:val="005E4DBA"/>
    <w:rsid w:val="005E5414"/>
    <w:rsid w:val="005E56F1"/>
    <w:rsid w:val="005E5FD8"/>
    <w:rsid w:val="005E61C3"/>
    <w:rsid w:val="005E6521"/>
    <w:rsid w:val="005E705E"/>
    <w:rsid w:val="005F03C5"/>
    <w:rsid w:val="005F0638"/>
    <w:rsid w:val="005F08A2"/>
    <w:rsid w:val="005F12D4"/>
    <w:rsid w:val="005F12EE"/>
    <w:rsid w:val="005F12F1"/>
    <w:rsid w:val="005F149E"/>
    <w:rsid w:val="005F248F"/>
    <w:rsid w:val="005F2B64"/>
    <w:rsid w:val="005F2FB7"/>
    <w:rsid w:val="005F31E9"/>
    <w:rsid w:val="005F36E1"/>
    <w:rsid w:val="005F40F6"/>
    <w:rsid w:val="005F446E"/>
    <w:rsid w:val="005F53E5"/>
    <w:rsid w:val="005F75F7"/>
    <w:rsid w:val="005F7841"/>
    <w:rsid w:val="005F7BD1"/>
    <w:rsid w:val="005F7BE6"/>
    <w:rsid w:val="00600561"/>
    <w:rsid w:val="00601D4E"/>
    <w:rsid w:val="00602148"/>
    <w:rsid w:val="0060250C"/>
    <w:rsid w:val="0060295C"/>
    <w:rsid w:val="00605594"/>
    <w:rsid w:val="00606868"/>
    <w:rsid w:val="00606C72"/>
    <w:rsid w:val="006070A8"/>
    <w:rsid w:val="00607858"/>
    <w:rsid w:val="00607F41"/>
    <w:rsid w:val="006123F4"/>
    <w:rsid w:val="00612C3D"/>
    <w:rsid w:val="00614FCD"/>
    <w:rsid w:val="0061585F"/>
    <w:rsid w:val="00615F6B"/>
    <w:rsid w:val="0061647C"/>
    <w:rsid w:val="00617035"/>
    <w:rsid w:val="00617C5B"/>
    <w:rsid w:val="006212E6"/>
    <w:rsid w:val="00621C1B"/>
    <w:rsid w:val="006223EC"/>
    <w:rsid w:val="00622726"/>
    <w:rsid w:val="00622EB3"/>
    <w:rsid w:val="0062333C"/>
    <w:rsid w:val="00624306"/>
    <w:rsid w:val="006247F2"/>
    <w:rsid w:val="00624921"/>
    <w:rsid w:val="00630298"/>
    <w:rsid w:val="00631406"/>
    <w:rsid w:val="00631621"/>
    <w:rsid w:val="00632F2A"/>
    <w:rsid w:val="00633A86"/>
    <w:rsid w:val="00633F41"/>
    <w:rsid w:val="0063449D"/>
    <w:rsid w:val="00635605"/>
    <w:rsid w:val="00635AC3"/>
    <w:rsid w:val="00637EA7"/>
    <w:rsid w:val="00640223"/>
    <w:rsid w:val="00641033"/>
    <w:rsid w:val="00641789"/>
    <w:rsid w:val="0064216B"/>
    <w:rsid w:val="0064372B"/>
    <w:rsid w:val="00643793"/>
    <w:rsid w:val="006446DA"/>
    <w:rsid w:val="00644C3C"/>
    <w:rsid w:val="006457B0"/>
    <w:rsid w:val="00645BF1"/>
    <w:rsid w:val="00646C6B"/>
    <w:rsid w:val="00647ACD"/>
    <w:rsid w:val="00651AB5"/>
    <w:rsid w:val="00651CEF"/>
    <w:rsid w:val="00652D4E"/>
    <w:rsid w:val="00652E94"/>
    <w:rsid w:val="00653668"/>
    <w:rsid w:val="006536F2"/>
    <w:rsid w:val="00653B67"/>
    <w:rsid w:val="00654CA7"/>
    <w:rsid w:val="00655726"/>
    <w:rsid w:val="00655B93"/>
    <w:rsid w:val="00655CF7"/>
    <w:rsid w:val="00656581"/>
    <w:rsid w:val="00656C63"/>
    <w:rsid w:val="00657E3E"/>
    <w:rsid w:val="00657EAC"/>
    <w:rsid w:val="006601EC"/>
    <w:rsid w:val="006603A0"/>
    <w:rsid w:val="0066068F"/>
    <w:rsid w:val="006609AC"/>
    <w:rsid w:val="00660C2F"/>
    <w:rsid w:val="0066106D"/>
    <w:rsid w:val="006615AD"/>
    <w:rsid w:val="00661922"/>
    <w:rsid w:val="006624FC"/>
    <w:rsid w:val="0066384A"/>
    <w:rsid w:val="0066471D"/>
    <w:rsid w:val="00664D69"/>
    <w:rsid w:val="00666B18"/>
    <w:rsid w:val="006672DF"/>
    <w:rsid w:val="00667DCB"/>
    <w:rsid w:val="0067016B"/>
    <w:rsid w:val="00670517"/>
    <w:rsid w:val="006707F1"/>
    <w:rsid w:val="00670B70"/>
    <w:rsid w:val="006712D5"/>
    <w:rsid w:val="00671BF8"/>
    <w:rsid w:val="006721B5"/>
    <w:rsid w:val="00672263"/>
    <w:rsid w:val="0067239F"/>
    <w:rsid w:val="00675E31"/>
    <w:rsid w:val="00675E83"/>
    <w:rsid w:val="00676107"/>
    <w:rsid w:val="00676A75"/>
    <w:rsid w:val="006779E3"/>
    <w:rsid w:val="0068088F"/>
    <w:rsid w:val="00680F12"/>
    <w:rsid w:val="00681273"/>
    <w:rsid w:val="00681CA1"/>
    <w:rsid w:val="00683302"/>
    <w:rsid w:val="0068352E"/>
    <w:rsid w:val="0068419F"/>
    <w:rsid w:val="00684CD8"/>
    <w:rsid w:val="00686B1E"/>
    <w:rsid w:val="00686DFB"/>
    <w:rsid w:val="00687445"/>
    <w:rsid w:val="00690295"/>
    <w:rsid w:val="00690870"/>
    <w:rsid w:val="00690D37"/>
    <w:rsid w:val="00690EFF"/>
    <w:rsid w:val="006916DE"/>
    <w:rsid w:val="00694F04"/>
    <w:rsid w:val="00696D2A"/>
    <w:rsid w:val="006974B9"/>
    <w:rsid w:val="006A0FF2"/>
    <w:rsid w:val="006A10EB"/>
    <w:rsid w:val="006A177E"/>
    <w:rsid w:val="006A22D7"/>
    <w:rsid w:val="006A2529"/>
    <w:rsid w:val="006A2758"/>
    <w:rsid w:val="006A2D58"/>
    <w:rsid w:val="006A3E1B"/>
    <w:rsid w:val="006A415F"/>
    <w:rsid w:val="006A472A"/>
    <w:rsid w:val="006A47A2"/>
    <w:rsid w:val="006A4EA0"/>
    <w:rsid w:val="006A4EB4"/>
    <w:rsid w:val="006A5655"/>
    <w:rsid w:val="006A5E3F"/>
    <w:rsid w:val="006A72A2"/>
    <w:rsid w:val="006A7A39"/>
    <w:rsid w:val="006B00D7"/>
    <w:rsid w:val="006B0942"/>
    <w:rsid w:val="006B16E8"/>
    <w:rsid w:val="006B16F2"/>
    <w:rsid w:val="006B176A"/>
    <w:rsid w:val="006B2276"/>
    <w:rsid w:val="006B2914"/>
    <w:rsid w:val="006B2B64"/>
    <w:rsid w:val="006B3796"/>
    <w:rsid w:val="006B56E4"/>
    <w:rsid w:val="006B7111"/>
    <w:rsid w:val="006B7A78"/>
    <w:rsid w:val="006B7D84"/>
    <w:rsid w:val="006C00D8"/>
    <w:rsid w:val="006C0136"/>
    <w:rsid w:val="006C078A"/>
    <w:rsid w:val="006C0AB0"/>
    <w:rsid w:val="006C0D78"/>
    <w:rsid w:val="006C1323"/>
    <w:rsid w:val="006C2044"/>
    <w:rsid w:val="006C2160"/>
    <w:rsid w:val="006C2B35"/>
    <w:rsid w:val="006C2F06"/>
    <w:rsid w:val="006C37D6"/>
    <w:rsid w:val="006C3E96"/>
    <w:rsid w:val="006C409B"/>
    <w:rsid w:val="006C558E"/>
    <w:rsid w:val="006C5E35"/>
    <w:rsid w:val="006C7062"/>
    <w:rsid w:val="006D02BB"/>
    <w:rsid w:val="006D0CDD"/>
    <w:rsid w:val="006D0E8D"/>
    <w:rsid w:val="006D156F"/>
    <w:rsid w:val="006D2416"/>
    <w:rsid w:val="006D2593"/>
    <w:rsid w:val="006D273A"/>
    <w:rsid w:val="006D3390"/>
    <w:rsid w:val="006D49AD"/>
    <w:rsid w:val="006D5B32"/>
    <w:rsid w:val="006D6DF5"/>
    <w:rsid w:val="006E00B1"/>
    <w:rsid w:val="006E0BEA"/>
    <w:rsid w:val="006E0F63"/>
    <w:rsid w:val="006E2042"/>
    <w:rsid w:val="006E2920"/>
    <w:rsid w:val="006E2AD1"/>
    <w:rsid w:val="006E389F"/>
    <w:rsid w:val="006E3D10"/>
    <w:rsid w:val="006E3F57"/>
    <w:rsid w:val="006E465D"/>
    <w:rsid w:val="006E4AF4"/>
    <w:rsid w:val="006E4E26"/>
    <w:rsid w:val="006E7F2E"/>
    <w:rsid w:val="006F20D2"/>
    <w:rsid w:val="006F28E5"/>
    <w:rsid w:val="006F3CE4"/>
    <w:rsid w:val="006F4777"/>
    <w:rsid w:val="006F5632"/>
    <w:rsid w:val="006F5729"/>
    <w:rsid w:val="006F574A"/>
    <w:rsid w:val="006F5F80"/>
    <w:rsid w:val="006F6375"/>
    <w:rsid w:val="007002C1"/>
    <w:rsid w:val="00702045"/>
    <w:rsid w:val="0070344F"/>
    <w:rsid w:val="00703515"/>
    <w:rsid w:val="007047A0"/>
    <w:rsid w:val="0070492E"/>
    <w:rsid w:val="00706041"/>
    <w:rsid w:val="007065D0"/>
    <w:rsid w:val="007067D2"/>
    <w:rsid w:val="007068E6"/>
    <w:rsid w:val="00707114"/>
    <w:rsid w:val="007072B0"/>
    <w:rsid w:val="007073F8"/>
    <w:rsid w:val="007075DE"/>
    <w:rsid w:val="00707B29"/>
    <w:rsid w:val="00707BC1"/>
    <w:rsid w:val="00710351"/>
    <w:rsid w:val="00710B2B"/>
    <w:rsid w:val="0071169B"/>
    <w:rsid w:val="00711B9E"/>
    <w:rsid w:val="00711E4B"/>
    <w:rsid w:val="00712B8E"/>
    <w:rsid w:val="00712C43"/>
    <w:rsid w:val="007132DA"/>
    <w:rsid w:val="00713302"/>
    <w:rsid w:val="00713FF3"/>
    <w:rsid w:val="007149DE"/>
    <w:rsid w:val="007152DE"/>
    <w:rsid w:val="00715A39"/>
    <w:rsid w:val="00715C0A"/>
    <w:rsid w:val="00716377"/>
    <w:rsid w:val="00716477"/>
    <w:rsid w:val="00716EB7"/>
    <w:rsid w:val="007209C5"/>
    <w:rsid w:val="00721925"/>
    <w:rsid w:val="00721E50"/>
    <w:rsid w:val="0072200A"/>
    <w:rsid w:val="0072230E"/>
    <w:rsid w:val="007247D9"/>
    <w:rsid w:val="007249CA"/>
    <w:rsid w:val="00724D1B"/>
    <w:rsid w:val="007259F8"/>
    <w:rsid w:val="00726692"/>
    <w:rsid w:val="00726E73"/>
    <w:rsid w:val="00727606"/>
    <w:rsid w:val="00727A86"/>
    <w:rsid w:val="00727F72"/>
    <w:rsid w:val="007304CB"/>
    <w:rsid w:val="00731762"/>
    <w:rsid w:val="00731995"/>
    <w:rsid w:val="00731FCC"/>
    <w:rsid w:val="00732CD2"/>
    <w:rsid w:val="00732F1F"/>
    <w:rsid w:val="0073301E"/>
    <w:rsid w:val="00733FD6"/>
    <w:rsid w:val="00735668"/>
    <w:rsid w:val="007400B0"/>
    <w:rsid w:val="00741014"/>
    <w:rsid w:val="00741741"/>
    <w:rsid w:val="007429A0"/>
    <w:rsid w:val="00744EA8"/>
    <w:rsid w:val="007456ED"/>
    <w:rsid w:val="0074605C"/>
    <w:rsid w:val="0074614D"/>
    <w:rsid w:val="007476AD"/>
    <w:rsid w:val="00747BA5"/>
    <w:rsid w:val="007502D1"/>
    <w:rsid w:val="00750339"/>
    <w:rsid w:val="00750858"/>
    <w:rsid w:val="00752243"/>
    <w:rsid w:val="00753B27"/>
    <w:rsid w:val="00753CEC"/>
    <w:rsid w:val="00753E63"/>
    <w:rsid w:val="00754245"/>
    <w:rsid w:val="007545B0"/>
    <w:rsid w:val="00754834"/>
    <w:rsid w:val="00754A2A"/>
    <w:rsid w:val="00754AB9"/>
    <w:rsid w:val="00755368"/>
    <w:rsid w:val="007566F7"/>
    <w:rsid w:val="00756862"/>
    <w:rsid w:val="0075742C"/>
    <w:rsid w:val="00757D99"/>
    <w:rsid w:val="00760039"/>
    <w:rsid w:val="00761738"/>
    <w:rsid w:val="00761E25"/>
    <w:rsid w:val="00762DE8"/>
    <w:rsid w:val="0076362A"/>
    <w:rsid w:val="00763F2D"/>
    <w:rsid w:val="007643A4"/>
    <w:rsid w:val="007647BA"/>
    <w:rsid w:val="00764B8B"/>
    <w:rsid w:val="00765FCA"/>
    <w:rsid w:val="007662C1"/>
    <w:rsid w:val="00766A7D"/>
    <w:rsid w:val="00767539"/>
    <w:rsid w:val="00771528"/>
    <w:rsid w:val="0077226B"/>
    <w:rsid w:val="00773F6B"/>
    <w:rsid w:val="0077406B"/>
    <w:rsid w:val="00774158"/>
    <w:rsid w:val="0077588D"/>
    <w:rsid w:val="00775F0B"/>
    <w:rsid w:val="00776B9E"/>
    <w:rsid w:val="00776F1E"/>
    <w:rsid w:val="0077781A"/>
    <w:rsid w:val="00777BE6"/>
    <w:rsid w:val="00780108"/>
    <w:rsid w:val="007803EE"/>
    <w:rsid w:val="007814FB"/>
    <w:rsid w:val="0078156D"/>
    <w:rsid w:val="00781B91"/>
    <w:rsid w:val="00781D55"/>
    <w:rsid w:val="0078200B"/>
    <w:rsid w:val="00782059"/>
    <w:rsid w:val="00782889"/>
    <w:rsid w:val="00782B83"/>
    <w:rsid w:val="00783BB1"/>
    <w:rsid w:val="00783EDB"/>
    <w:rsid w:val="007841BA"/>
    <w:rsid w:val="007844DD"/>
    <w:rsid w:val="00784970"/>
    <w:rsid w:val="00784ADD"/>
    <w:rsid w:val="00784E77"/>
    <w:rsid w:val="0078504A"/>
    <w:rsid w:val="007865CB"/>
    <w:rsid w:val="00787D65"/>
    <w:rsid w:val="007906E3"/>
    <w:rsid w:val="00790F74"/>
    <w:rsid w:val="007913A4"/>
    <w:rsid w:val="00791E32"/>
    <w:rsid w:val="007928EA"/>
    <w:rsid w:val="00792C65"/>
    <w:rsid w:val="00792E62"/>
    <w:rsid w:val="00793008"/>
    <w:rsid w:val="0079507D"/>
    <w:rsid w:val="00796002"/>
    <w:rsid w:val="007964AD"/>
    <w:rsid w:val="00797AA5"/>
    <w:rsid w:val="00797CD3"/>
    <w:rsid w:val="007A0217"/>
    <w:rsid w:val="007A0F7B"/>
    <w:rsid w:val="007A140D"/>
    <w:rsid w:val="007A2B00"/>
    <w:rsid w:val="007A418E"/>
    <w:rsid w:val="007A58DD"/>
    <w:rsid w:val="007A6BE9"/>
    <w:rsid w:val="007A6D2D"/>
    <w:rsid w:val="007B2171"/>
    <w:rsid w:val="007B3E1E"/>
    <w:rsid w:val="007B5408"/>
    <w:rsid w:val="007B5D1B"/>
    <w:rsid w:val="007B5E89"/>
    <w:rsid w:val="007B6188"/>
    <w:rsid w:val="007B7757"/>
    <w:rsid w:val="007C0728"/>
    <w:rsid w:val="007C133D"/>
    <w:rsid w:val="007C14D5"/>
    <w:rsid w:val="007C1BA3"/>
    <w:rsid w:val="007C1C5A"/>
    <w:rsid w:val="007C3DEB"/>
    <w:rsid w:val="007C4236"/>
    <w:rsid w:val="007C5800"/>
    <w:rsid w:val="007C58FA"/>
    <w:rsid w:val="007C655C"/>
    <w:rsid w:val="007C69DC"/>
    <w:rsid w:val="007C6B16"/>
    <w:rsid w:val="007D0BE7"/>
    <w:rsid w:val="007D15B4"/>
    <w:rsid w:val="007D15C1"/>
    <w:rsid w:val="007D4996"/>
    <w:rsid w:val="007D53C0"/>
    <w:rsid w:val="007D6017"/>
    <w:rsid w:val="007D72AD"/>
    <w:rsid w:val="007D76FE"/>
    <w:rsid w:val="007D797D"/>
    <w:rsid w:val="007D79DD"/>
    <w:rsid w:val="007E0716"/>
    <w:rsid w:val="007E08E9"/>
    <w:rsid w:val="007E107D"/>
    <w:rsid w:val="007E14FE"/>
    <w:rsid w:val="007E1712"/>
    <w:rsid w:val="007E2001"/>
    <w:rsid w:val="007E2B96"/>
    <w:rsid w:val="007E2BCD"/>
    <w:rsid w:val="007E3972"/>
    <w:rsid w:val="007E3EA2"/>
    <w:rsid w:val="007E40CF"/>
    <w:rsid w:val="007E4368"/>
    <w:rsid w:val="007E4582"/>
    <w:rsid w:val="007E4667"/>
    <w:rsid w:val="007E64C8"/>
    <w:rsid w:val="007E6AE7"/>
    <w:rsid w:val="007E7161"/>
    <w:rsid w:val="007E71C3"/>
    <w:rsid w:val="007E7204"/>
    <w:rsid w:val="007E73AC"/>
    <w:rsid w:val="007E73D1"/>
    <w:rsid w:val="007F0026"/>
    <w:rsid w:val="007F064C"/>
    <w:rsid w:val="007F232E"/>
    <w:rsid w:val="007F27A5"/>
    <w:rsid w:val="007F3D06"/>
    <w:rsid w:val="007F4213"/>
    <w:rsid w:val="007F4FED"/>
    <w:rsid w:val="007F5871"/>
    <w:rsid w:val="007F5C5F"/>
    <w:rsid w:val="007F5CAB"/>
    <w:rsid w:val="007F6836"/>
    <w:rsid w:val="00801301"/>
    <w:rsid w:val="00801680"/>
    <w:rsid w:val="0080224F"/>
    <w:rsid w:val="008025AF"/>
    <w:rsid w:val="00802B08"/>
    <w:rsid w:val="008037E1"/>
    <w:rsid w:val="00804E2F"/>
    <w:rsid w:val="00806244"/>
    <w:rsid w:val="00811335"/>
    <w:rsid w:val="00811E03"/>
    <w:rsid w:val="00813AFB"/>
    <w:rsid w:val="00813EDB"/>
    <w:rsid w:val="00815402"/>
    <w:rsid w:val="00816447"/>
    <w:rsid w:val="0081691D"/>
    <w:rsid w:val="00820123"/>
    <w:rsid w:val="00821353"/>
    <w:rsid w:val="00821A71"/>
    <w:rsid w:val="00822043"/>
    <w:rsid w:val="00822839"/>
    <w:rsid w:val="008229DC"/>
    <w:rsid w:val="008243A9"/>
    <w:rsid w:val="008256BB"/>
    <w:rsid w:val="00825795"/>
    <w:rsid w:val="0082687B"/>
    <w:rsid w:val="008268F7"/>
    <w:rsid w:val="00827EEA"/>
    <w:rsid w:val="00830E3C"/>
    <w:rsid w:val="00831C86"/>
    <w:rsid w:val="00833608"/>
    <w:rsid w:val="00833DA6"/>
    <w:rsid w:val="00834183"/>
    <w:rsid w:val="0083568E"/>
    <w:rsid w:val="00835EDE"/>
    <w:rsid w:val="008362AA"/>
    <w:rsid w:val="00836464"/>
    <w:rsid w:val="00840D51"/>
    <w:rsid w:val="00841ED8"/>
    <w:rsid w:val="00841F03"/>
    <w:rsid w:val="00843BF2"/>
    <w:rsid w:val="00844296"/>
    <w:rsid w:val="00844FB9"/>
    <w:rsid w:val="00846433"/>
    <w:rsid w:val="0084649C"/>
    <w:rsid w:val="008468B7"/>
    <w:rsid w:val="008471CD"/>
    <w:rsid w:val="008510DD"/>
    <w:rsid w:val="00851D0F"/>
    <w:rsid w:val="00853683"/>
    <w:rsid w:val="008547D3"/>
    <w:rsid w:val="008553E7"/>
    <w:rsid w:val="008554F8"/>
    <w:rsid w:val="00856253"/>
    <w:rsid w:val="0085788E"/>
    <w:rsid w:val="00857F5E"/>
    <w:rsid w:val="00860240"/>
    <w:rsid w:val="00860531"/>
    <w:rsid w:val="0086078C"/>
    <w:rsid w:val="00860953"/>
    <w:rsid w:val="00860A6C"/>
    <w:rsid w:val="00863834"/>
    <w:rsid w:val="00864A7F"/>
    <w:rsid w:val="0086504F"/>
    <w:rsid w:val="008656BC"/>
    <w:rsid w:val="008657F7"/>
    <w:rsid w:val="00867535"/>
    <w:rsid w:val="00867756"/>
    <w:rsid w:val="00867CD2"/>
    <w:rsid w:val="00867D59"/>
    <w:rsid w:val="00867DE8"/>
    <w:rsid w:val="008700A3"/>
    <w:rsid w:val="008718E2"/>
    <w:rsid w:val="00872370"/>
    <w:rsid w:val="00873F68"/>
    <w:rsid w:val="00874269"/>
    <w:rsid w:val="00874492"/>
    <w:rsid w:val="00876174"/>
    <w:rsid w:val="00877391"/>
    <w:rsid w:val="008778A0"/>
    <w:rsid w:val="00877F17"/>
    <w:rsid w:val="008802FE"/>
    <w:rsid w:val="00880DE2"/>
    <w:rsid w:val="008819C1"/>
    <w:rsid w:val="00881E98"/>
    <w:rsid w:val="008826BB"/>
    <w:rsid w:val="008829F3"/>
    <w:rsid w:val="00882C66"/>
    <w:rsid w:val="00882E4B"/>
    <w:rsid w:val="00882E8B"/>
    <w:rsid w:val="008836EF"/>
    <w:rsid w:val="00883AF9"/>
    <w:rsid w:val="00884275"/>
    <w:rsid w:val="008842A2"/>
    <w:rsid w:val="008845B2"/>
    <w:rsid w:val="0088502D"/>
    <w:rsid w:val="0088607E"/>
    <w:rsid w:val="00887868"/>
    <w:rsid w:val="0089032D"/>
    <w:rsid w:val="00890628"/>
    <w:rsid w:val="00890957"/>
    <w:rsid w:val="00890B2A"/>
    <w:rsid w:val="00891C45"/>
    <w:rsid w:val="00892F33"/>
    <w:rsid w:val="0089394E"/>
    <w:rsid w:val="008950A7"/>
    <w:rsid w:val="00895444"/>
    <w:rsid w:val="00895515"/>
    <w:rsid w:val="00895C56"/>
    <w:rsid w:val="00896A9B"/>
    <w:rsid w:val="00896F2C"/>
    <w:rsid w:val="00897F5A"/>
    <w:rsid w:val="008A2C99"/>
    <w:rsid w:val="008A2D57"/>
    <w:rsid w:val="008A32E4"/>
    <w:rsid w:val="008A50B8"/>
    <w:rsid w:val="008A6520"/>
    <w:rsid w:val="008A6721"/>
    <w:rsid w:val="008A6A78"/>
    <w:rsid w:val="008A6EC7"/>
    <w:rsid w:val="008A7077"/>
    <w:rsid w:val="008A7175"/>
    <w:rsid w:val="008A7402"/>
    <w:rsid w:val="008A7F28"/>
    <w:rsid w:val="008B05B9"/>
    <w:rsid w:val="008B1CB3"/>
    <w:rsid w:val="008B2749"/>
    <w:rsid w:val="008B2B62"/>
    <w:rsid w:val="008B3008"/>
    <w:rsid w:val="008B3985"/>
    <w:rsid w:val="008B4322"/>
    <w:rsid w:val="008B45DA"/>
    <w:rsid w:val="008B492F"/>
    <w:rsid w:val="008B5566"/>
    <w:rsid w:val="008B5A68"/>
    <w:rsid w:val="008B5D22"/>
    <w:rsid w:val="008B77B4"/>
    <w:rsid w:val="008B7B65"/>
    <w:rsid w:val="008B7F0B"/>
    <w:rsid w:val="008C009E"/>
    <w:rsid w:val="008C0E5C"/>
    <w:rsid w:val="008C0FDC"/>
    <w:rsid w:val="008C1275"/>
    <w:rsid w:val="008C1B24"/>
    <w:rsid w:val="008C1BEB"/>
    <w:rsid w:val="008C222E"/>
    <w:rsid w:val="008C2453"/>
    <w:rsid w:val="008C265C"/>
    <w:rsid w:val="008C3393"/>
    <w:rsid w:val="008C37F9"/>
    <w:rsid w:val="008C3B37"/>
    <w:rsid w:val="008C45C4"/>
    <w:rsid w:val="008C4D09"/>
    <w:rsid w:val="008C5BBB"/>
    <w:rsid w:val="008C77BE"/>
    <w:rsid w:val="008D09B9"/>
    <w:rsid w:val="008D1124"/>
    <w:rsid w:val="008D1C6D"/>
    <w:rsid w:val="008D28C5"/>
    <w:rsid w:val="008D2BD0"/>
    <w:rsid w:val="008D2F7F"/>
    <w:rsid w:val="008D3D10"/>
    <w:rsid w:val="008D3FC9"/>
    <w:rsid w:val="008D4D21"/>
    <w:rsid w:val="008D581F"/>
    <w:rsid w:val="008D60CE"/>
    <w:rsid w:val="008D6183"/>
    <w:rsid w:val="008D61F0"/>
    <w:rsid w:val="008D73C1"/>
    <w:rsid w:val="008E0855"/>
    <w:rsid w:val="008E0E67"/>
    <w:rsid w:val="008E1705"/>
    <w:rsid w:val="008E1AE9"/>
    <w:rsid w:val="008E3407"/>
    <w:rsid w:val="008E3898"/>
    <w:rsid w:val="008E435C"/>
    <w:rsid w:val="008E6449"/>
    <w:rsid w:val="008F0410"/>
    <w:rsid w:val="008F0716"/>
    <w:rsid w:val="008F1324"/>
    <w:rsid w:val="008F157C"/>
    <w:rsid w:val="008F1B65"/>
    <w:rsid w:val="008F4580"/>
    <w:rsid w:val="008F537C"/>
    <w:rsid w:val="008F5862"/>
    <w:rsid w:val="008F6351"/>
    <w:rsid w:val="008F6A2B"/>
    <w:rsid w:val="008F6E7F"/>
    <w:rsid w:val="008F74EE"/>
    <w:rsid w:val="008F783D"/>
    <w:rsid w:val="00900B42"/>
    <w:rsid w:val="009033D6"/>
    <w:rsid w:val="00904F9D"/>
    <w:rsid w:val="00905B1A"/>
    <w:rsid w:val="00906B8F"/>
    <w:rsid w:val="00907757"/>
    <w:rsid w:val="00907AE2"/>
    <w:rsid w:val="0091050E"/>
    <w:rsid w:val="00910D4A"/>
    <w:rsid w:val="00912505"/>
    <w:rsid w:val="00912982"/>
    <w:rsid w:val="00913856"/>
    <w:rsid w:val="00913A35"/>
    <w:rsid w:val="00914CB2"/>
    <w:rsid w:val="00916D38"/>
    <w:rsid w:val="00917E0D"/>
    <w:rsid w:val="009202B3"/>
    <w:rsid w:val="009206A2"/>
    <w:rsid w:val="0092087A"/>
    <w:rsid w:val="00921143"/>
    <w:rsid w:val="009218D4"/>
    <w:rsid w:val="0092230D"/>
    <w:rsid w:val="00923FEE"/>
    <w:rsid w:val="0092561C"/>
    <w:rsid w:val="009258C5"/>
    <w:rsid w:val="00926477"/>
    <w:rsid w:val="00926B85"/>
    <w:rsid w:val="009278D6"/>
    <w:rsid w:val="009321EE"/>
    <w:rsid w:val="009326B1"/>
    <w:rsid w:val="0093354A"/>
    <w:rsid w:val="00933B19"/>
    <w:rsid w:val="00933B25"/>
    <w:rsid w:val="00933EB3"/>
    <w:rsid w:val="00934C10"/>
    <w:rsid w:val="00936685"/>
    <w:rsid w:val="00940A29"/>
    <w:rsid w:val="00941B54"/>
    <w:rsid w:val="009425A0"/>
    <w:rsid w:val="00943305"/>
    <w:rsid w:val="009446CA"/>
    <w:rsid w:val="00945CA4"/>
    <w:rsid w:val="00946DF7"/>
    <w:rsid w:val="00946FB9"/>
    <w:rsid w:val="00947117"/>
    <w:rsid w:val="009501F5"/>
    <w:rsid w:val="009503C4"/>
    <w:rsid w:val="00950B18"/>
    <w:rsid w:val="00950CA9"/>
    <w:rsid w:val="009515C3"/>
    <w:rsid w:val="00951AA5"/>
    <w:rsid w:val="0095254F"/>
    <w:rsid w:val="00952D00"/>
    <w:rsid w:val="00952D26"/>
    <w:rsid w:val="00954673"/>
    <w:rsid w:val="00954D9D"/>
    <w:rsid w:val="00955CEB"/>
    <w:rsid w:val="009560B1"/>
    <w:rsid w:val="009562DA"/>
    <w:rsid w:val="00956608"/>
    <w:rsid w:val="009568CB"/>
    <w:rsid w:val="0095732A"/>
    <w:rsid w:val="00957671"/>
    <w:rsid w:val="00957E00"/>
    <w:rsid w:val="00957E45"/>
    <w:rsid w:val="009616C0"/>
    <w:rsid w:val="00962F14"/>
    <w:rsid w:val="00963522"/>
    <w:rsid w:val="00964CB8"/>
    <w:rsid w:val="00964DF3"/>
    <w:rsid w:val="0096612F"/>
    <w:rsid w:val="009668F4"/>
    <w:rsid w:val="0096697E"/>
    <w:rsid w:val="009670EE"/>
    <w:rsid w:val="00967F8D"/>
    <w:rsid w:val="00970383"/>
    <w:rsid w:val="009712E2"/>
    <w:rsid w:val="00971BB9"/>
    <w:rsid w:val="00972EB9"/>
    <w:rsid w:val="0097407C"/>
    <w:rsid w:val="009749EF"/>
    <w:rsid w:val="009753FE"/>
    <w:rsid w:val="00975439"/>
    <w:rsid w:val="00975C13"/>
    <w:rsid w:val="00977067"/>
    <w:rsid w:val="00977EF7"/>
    <w:rsid w:val="00980106"/>
    <w:rsid w:val="00981FC4"/>
    <w:rsid w:val="009834A1"/>
    <w:rsid w:val="00987B12"/>
    <w:rsid w:val="00987D2A"/>
    <w:rsid w:val="00987F84"/>
    <w:rsid w:val="00990114"/>
    <w:rsid w:val="00991DFC"/>
    <w:rsid w:val="00992A83"/>
    <w:rsid w:val="00992C8A"/>
    <w:rsid w:val="009945F8"/>
    <w:rsid w:val="00994EB6"/>
    <w:rsid w:val="0099534A"/>
    <w:rsid w:val="00997073"/>
    <w:rsid w:val="009971B6"/>
    <w:rsid w:val="009A0EC9"/>
    <w:rsid w:val="009A11A1"/>
    <w:rsid w:val="009A1499"/>
    <w:rsid w:val="009A2C30"/>
    <w:rsid w:val="009A2E02"/>
    <w:rsid w:val="009A58B0"/>
    <w:rsid w:val="009A5B54"/>
    <w:rsid w:val="009A6297"/>
    <w:rsid w:val="009A720E"/>
    <w:rsid w:val="009A766D"/>
    <w:rsid w:val="009A7AEC"/>
    <w:rsid w:val="009B27CA"/>
    <w:rsid w:val="009B40CB"/>
    <w:rsid w:val="009B4721"/>
    <w:rsid w:val="009B536A"/>
    <w:rsid w:val="009B60B7"/>
    <w:rsid w:val="009B7864"/>
    <w:rsid w:val="009C0099"/>
    <w:rsid w:val="009C11F4"/>
    <w:rsid w:val="009C29E6"/>
    <w:rsid w:val="009C34E1"/>
    <w:rsid w:val="009C3E34"/>
    <w:rsid w:val="009C5EC6"/>
    <w:rsid w:val="009C665E"/>
    <w:rsid w:val="009C7A22"/>
    <w:rsid w:val="009D1342"/>
    <w:rsid w:val="009D2504"/>
    <w:rsid w:val="009D2647"/>
    <w:rsid w:val="009D40ED"/>
    <w:rsid w:val="009D50F7"/>
    <w:rsid w:val="009D5294"/>
    <w:rsid w:val="009D5545"/>
    <w:rsid w:val="009D5DE3"/>
    <w:rsid w:val="009D5E7E"/>
    <w:rsid w:val="009D60BD"/>
    <w:rsid w:val="009D64DF"/>
    <w:rsid w:val="009D66FE"/>
    <w:rsid w:val="009D6AA7"/>
    <w:rsid w:val="009D7F1A"/>
    <w:rsid w:val="009E086C"/>
    <w:rsid w:val="009E1F3C"/>
    <w:rsid w:val="009E2234"/>
    <w:rsid w:val="009E268A"/>
    <w:rsid w:val="009E2767"/>
    <w:rsid w:val="009E27E8"/>
    <w:rsid w:val="009E29A3"/>
    <w:rsid w:val="009E2FD7"/>
    <w:rsid w:val="009E3667"/>
    <w:rsid w:val="009E3E14"/>
    <w:rsid w:val="009E4103"/>
    <w:rsid w:val="009E413E"/>
    <w:rsid w:val="009E4772"/>
    <w:rsid w:val="009E4C39"/>
    <w:rsid w:val="009E5300"/>
    <w:rsid w:val="009E5DE2"/>
    <w:rsid w:val="009E60CF"/>
    <w:rsid w:val="009E6396"/>
    <w:rsid w:val="009E7453"/>
    <w:rsid w:val="009E7D8F"/>
    <w:rsid w:val="009E7E6F"/>
    <w:rsid w:val="009F13F5"/>
    <w:rsid w:val="009F1EDB"/>
    <w:rsid w:val="009F3593"/>
    <w:rsid w:val="009F35DE"/>
    <w:rsid w:val="009F36CB"/>
    <w:rsid w:val="009F490D"/>
    <w:rsid w:val="009F62E8"/>
    <w:rsid w:val="009F74E9"/>
    <w:rsid w:val="009F787E"/>
    <w:rsid w:val="009F78E8"/>
    <w:rsid w:val="009F7E56"/>
    <w:rsid w:val="00A0080D"/>
    <w:rsid w:val="00A00C4D"/>
    <w:rsid w:val="00A0268C"/>
    <w:rsid w:val="00A02E7B"/>
    <w:rsid w:val="00A035E1"/>
    <w:rsid w:val="00A03878"/>
    <w:rsid w:val="00A04057"/>
    <w:rsid w:val="00A04DD0"/>
    <w:rsid w:val="00A05DC7"/>
    <w:rsid w:val="00A068BD"/>
    <w:rsid w:val="00A07408"/>
    <w:rsid w:val="00A108EB"/>
    <w:rsid w:val="00A10CD3"/>
    <w:rsid w:val="00A115BA"/>
    <w:rsid w:val="00A11699"/>
    <w:rsid w:val="00A119A4"/>
    <w:rsid w:val="00A11C60"/>
    <w:rsid w:val="00A13A54"/>
    <w:rsid w:val="00A144DC"/>
    <w:rsid w:val="00A1487E"/>
    <w:rsid w:val="00A14F6D"/>
    <w:rsid w:val="00A15131"/>
    <w:rsid w:val="00A1546D"/>
    <w:rsid w:val="00A16391"/>
    <w:rsid w:val="00A1672E"/>
    <w:rsid w:val="00A17554"/>
    <w:rsid w:val="00A178CE"/>
    <w:rsid w:val="00A20D05"/>
    <w:rsid w:val="00A210E5"/>
    <w:rsid w:val="00A2132F"/>
    <w:rsid w:val="00A234A6"/>
    <w:rsid w:val="00A24609"/>
    <w:rsid w:val="00A24BEF"/>
    <w:rsid w:val="00A261A8"/>
    <w:rsid w:val="00A26395"/>
    <w:rsid w:val="00A265D1"/>
    <w:rsid w:val="00A27F38"/>
    <w:rsid w:val="00A3052C"/>
    <w:rsid w:val="00A3168B"/>
    <w:rsid w:val="00A31E08"/>
    <w:rsid w:val="00A346C5"/>
    <w:rsid w:val="00A34B2F"/>
    <w:rsid w:val="00A35608"/>
    <w:rsid w:val="00A358CF"/>
    <w:rsid w:val="00A379DF"/>
    <w:rsid w:val="00A407AF"/>
    <w:rsid w:val="00A40A52"/>
    <w:rsid w:val="00A4261D"/>
    <w:rsid w:val="00A42DA1"/>
    <w:rsid w:val="00A44A48"/>
    <w:rsid w:val="00A4535E"/>
    <w:rsid w:val="00A45D7C"/>
    <w:rsid w:val="00A46A18"/>
    <w:rsid w:val="00A50EE3"/>
    <w:rsid w:val="00A5280C"/>
    <w:rsid w:val="00A531E6"/>
    <w:rsid w:val="00A5388E"/>
    <w:rsid w:val="00A54362"/>
    <w:rsid w:val="00A54E90"/>
    <w:rsid w:val="00A5510D"/>
    <w:rsid w:val="00A5624E"/>
    <w:rsid w:val="00A56291"/>
    <w:rsid w:val="00A57076"/>
    <w:rsid w:val="00A6020B"/>
    <w:rsid w:val="00A611C3"/>
    <w:rsid w:val="00A6172D"/>
    <w:rsid w:val="00A6311B"/>
    <w:rsid w:val="00A63D98"/>
    <w:rsid w:val="00A648C8"/>
    <w:rsid w:val="00A64D0C"/>
    <w:rsid w:val="00A6561D"/>
    <w:rsid w:val="00A66091"/>
    <w:rsid w:val="00A665A5"/>
    <w:rsid w:val="00A667D7"/>
    <w:rsid w:val="00A67397"/>
    <w:rsid w:val="00A70A9F"/>
    <w:rsid w:val="00A70AF9"/>
    <w:rsid w:val="00A72159"/>
    <w:rsid w:val="00A72D3A"/>
    <w:rsid w:val="00A72EC3"/>
    <w:rsid w:val="00A73731"/>
    <w:rsid w:val="00A73AF8"/>
    <w:rsid w:val="00A746CB"/>
    <w:rsid w:val="00A75D33"/>
    <w:rsid w:val="00A75D98"/>
    <w:rsid w:val="00A770F6"/>
    <w:rsid w:val="00A7772A"/>
    <w:rsid w:val="00A80E1D"/>
    <w:rsid w:val="00A81976"/>
    <w:rsid w:val="00A8257D"/>
    <w:rsid w:val="00A82B27"/>
    <w:rsid w:val="00A8352B"/>
    <w:rsid w:val="00A84B9C"/>
    <w:rsid w:val="00A84D6E"/>
    <w:rsid w:val="00A8568B"/>
    <w:rsid w:val="00A867FD"/>
    <w:rsid w:val="00A86EFD"/>
    <w:rsid w:val="00A90C84"/>
    <w:rsid w:val="00A90D59"/>
    <w:rsid w:val="00A91E5A"/>
    <w:rsid w:val="00A92A18"/>
    <w:rsid w:val="00A92F54"/>
    <w:rsid w:val="00A955FA"/>
    <w:rsid w:val="00A965A3"/>
    <w:rsid w:val="00A97E2B"/>
    <w:rsid w:val="00AA2C6C"/>
    <w:rsid w:val="00AA4F41"/>
    <w:rsid w:val="00AA5632"/>
    <w:rsid w:val="00AA589F"/>
    <w:rsid w:val="00AA635B"/>
    <w:rsid w:val="00AA72AC"/>
    <w:rsid w:val="00AA7AFA"/>
    <w:rsid w:val="00AB0072"/>
    <w:rsid w:val="00AB1D01"/>
    <w:rsid w:val="00AB205D"/>
    <w:rsid w:val="00AB2730"/>
    <w:rsid w:val="00AB36CC"/>
    <w:rsid w:val="00AB3D63"/>
    <w:rsid w:val="00AB5028"/>
    <w:rsid w:val="00AB63C1"/>
    <w:rsid w:val="00AC04BB"/>
    <w:rsid w:val="00AC081A"/>
    <w:rsid w:val="00AC10D9"/>
    <w:rsid w:val="00AC17BB"/>
    <w:rsid w:val="00AC2D32"/>
    <w:rsid w:val="00AC36B0"/>
    <w:rsid w:val="00AC36D4"/>
    <w:rsid w:val="00AC3CF7"/>
    <w:rsid w:val="00AC4205"/>
    <w:rsid w:val="00AC57C5"/>
    <w:rsid w:val="00AC59B1"/>
    <w:rsid w:val="00AC66BA"/>
    <w:rsid w:val="00AD0509"/>
    <w:rsid w:val="00AD4977"/>
    <w:rsid w:val="00AD70FB"/>
    <w:rsid w:val="00AD7339"/>
    <w:rsid w:val="00AD7EA4"/>
    <w:rsid w:val="00AD7EE9"/>
    <w:rsid w:val="00AE01C9"/>
    <w:rsid w:val="00AE05E7"/>
    <w:rsid w:val="00AE0C79"/>
    <w:rsid w:val="00AE2930"/>
    <w:rsid w:val="00AE2CD2"/>
    <w:rsid w:val="00AE44E0"/>
    <w:rsid w:val="00AE46E3"/>
    <w:rsid w:val="00AE4E2A"/>
    <w:rsid w:val="00AE5668"/>
    <w:rsid w:val="00AE5E29"/>
    <w:rsid w:val="00AE5F13"/>
    <w:rsid w:val="00AE685C"/>
    <w:rsid w:val="00AE7388"/>
    <w:rsid w:val="00AE73F1"/>
    <w:rsid w:val="00AE7610"/>
    <w:rsid w:val="00AE79E5"/>
    <w:rsid w:val="00AF0086"/>
    <w:rsid w:val="00AF197D"/>
    <w:rsid w:val="00AF20E2"/>
    <w:rsid w:val="00AF22C3"/>
    <w:rsid w:val="00AF2BE3"/>
    <w:rsid w:val="00AF30B4"/>
    <w:rsid w:val="00AF315B"/>
    <w:rsid w:val="00AF3CFA"/>
    <w:rsid w:val="00AF59E9"/>
    <w:rsid w:val="00AF5CBA"/>
    <w:rsid w:val="00B015C7"/>
    <w:rsid w:val="00B01985"/>
    <w:rsid w:val="00B023DA"/>
    <w:rsid w:val="00B025E3"/>
    <w:rsid w:val="00B02CBB"/>
    <w:rsid w:val="00B03197"/>
    <w:rsid w:val="00B03EE4"/>
    <w:rsid w:val="00B04025"/>
    <w:rsid w:val="00B04673"/>
    <w:rsid w:val="00B04728"/>
    <w:rsid w:val="00B04BDC"/>
    <w:rsid w:val="00B052CE"/>
    <w:rsid w:val="00B05316"/>
    <w:rsid w:val="00B0716C"/>
    <w:rsid w:val="00B07F84"/>
    <w:rsid w:val="00B102D1"/>
    <w:rsid w:val="00B1049B"/>
    <w:rsid w:val="00B106C8"/>
    <w:rsid w:val="00B10D0B"/>
    <w:rsid w:val="00B10F8F"/>
    <w:rsid w:val="00B1176C"/>
    <w:rsid w:val="00B11DCB"/>
    <w:rsid w:val="00B135E3"/>
    <w:rsid w:val="00B138B6"/>
    <w:rsid w:val="00B148EB"/>
    <w:rsid w:val="00B149D7"/>
    <w:rsid w:val="00B15169"/>
    <w:rsid w:val="00B162C0"/>
    <w:rsid w:val="00B17771"/>
    <w:rsid w:val="00B17949"/>
    <w:rsid w:val="00B204D8"/>
    <w:rsid w:val="00B20A8C"/>
    <w:rsid w:val="00B20D49"/>
    <w:rsid w:val="00B2176E"/>
    <w:rsid w:val="00B225E7"/>
    <w:rsid w:val="00B2265B"/>
    <w:rsid w:val="00B22686"/>
    <w:rsid w:val="00B2298F"/>
    <w:rsid w:val="00B22D39"/>
    <w:rsid w:val="00B231F0"/>
    <w:rsid w:val="00B233AC"/>
    <w:rsid w:val="00B24570"/>
    <w:rsid w:val="00B248B8"/>
    <w:rsid w:val="00B24D4C"/>
    <w:rsid w:val="00B255F6"/>
    <w:rsid w:val="00B27182"/>
    <w:rsid w:val="00B272F2"/>
    <w:rsid w:val="00B30C40"/>
    <w:rsid w:val="00B30C67"/>
    <w:rsid w:val="00B31839"/>
    <w:rsid w:val="00B319F8"/>
    <w:rsid w:val="00B31DD7"/>
    <w:rsid w:val="00B32357"/>
    <w:rsid w:val="00B323E6"/>
    <w:rsid w:val="00B34094"/>
    <w:rsid w:val="00B34A2E"/>
    <w:rsid w:val="00B34FF1"/>
    <w:rsid w:val="00B35E4C"/>
    <w:rsid w:val="00B35E8F"/>
    <w:rsid w:val="00B36B92"/>
    <w:rsid w:val="00B373FB"/>
    <w:rsid w:val="00B4042E"/>
    <w:rsid w:val="00B404E4"/>
    <w:rsid w:val="00B406C4"/>
    <w:rsid w:val="00B40911"/>
    <w:rsid w:val="00B41138"/>
    <w:rsid w:val="00B45480"/>
    <w:rsid w:val="00B45FFC"/>
    <w:rsid w:val="00B4637F"/>
    <w:rsid w:val="00B469C7"/>
    <w:rsid w:val="00B477DB"/>
    <w:rsid w:val="00B5011A"/>
    <w:rsid w:val="00B51AE5"/>
    <w:rsid w:val="00B51B8B"/>
    <w:rsid w:val="00B53CC7"/>
    <w:rsid w:val="00B53D45"/>
    <w:rsid w:val="00B53F37"/>
    <w:rsid w:val="00B54110"/>
    <w:rsid w:val="00B55AB4"/>
    <w:rsid w:val="00B56375"/>
    <w:rsid w:val="00B609BB"/>
    <w:rsid w:val="00B60A93"/>
    <w:rsid w:val="00B60F0E"/>
    <w:rsid w:val="00B61776"/>
    <w:rsid w:val="00B6208B"/>
    <w:rsid w:val="00B6484B"/>
    <w:rsid w:val="00B648A7"/>
    <w:rsid w:val="00B64A50"/>
    <w:rsid w:val="00B65F17"/>
    <w:rsid w:val="00B66809"/>
    <w:rsid w:val="00B66E19"/>
    <w:rsid w:val="00B66E32"/>
    <w:rsid w:val="00B674A4"/>
    <w:rsid w:val="00B674D3"/>
    <w:rsid w:val="00B67CF7"/>
    <w:rsid w:val="00B713AB"/>
    <w:rsid w:val="00B71903"/>
    <w:rsid w:val="00B71965"/>
    <w:rsid w:val="00B71E1C"/>
    <w:rsid w:val="00B72007"/>
    <w:rsid w:val="00B738B3"/>
    <w:rsid w:val="00B73AD6"/>
    <w:rsid w:val="00B74CA7"/>
    <w:rsid w:val="00B74DE4"/>
    <w:rsid w:val="00B7537C"/>
    <w:rsid w:val="00B7611B"/>
    <w:rsid w:val="00B766CC"/>
    <w:rsid w:val="00B774EE"/>
    <w:rsid w:val="00B77CCE"/>
    <w:rsid w:val="00B80C23"/>
    <w:rsid w:val="00B82FF7"/>
    <w:rsid w:val="00B838F4"/>
    <w:rsid w:val="00B83E2F"/>
    <w:rsid w:val="00B8512B"/>
    <w:rsid w:val="00B8513D"/>
    <w:rsid w:val="00B864BE"/>
    <w:rsid w:val="00B86564"/>
    <w:rsid w:val="00B905A2"/>
    <w:rsid w:val="00B90A5B"/>
    <w:rsid w:val="00B911FC"/>
    <w:rsid w:val="00B939BE"/>
    <w:rsid w:val="00B93E45"/>
    <w:rsid w:val="00B94723"/>
    <w:rsid w:val="00B956B2"/>
    <w:rsid w:val="00B96124"/>
    <w:rsid w:val="00B9657E"/>
    <w:rsid w:val="00B9690B"/>
    <w:rsid w:val="00B96D4B"/>
    <w:rsid w:val="00B96F39"/>
    <w:rsid w:val="00B979B6"/>
    <w:rsid w:val="00B97A20"/>
    <w:rsid w:val="00BA0349"/>
    <w:rsid w:val="00BA0629"/>
    <w:rsid w:val="00BA0D84"/>
    <w:rsid w:val="00BA1590"/>
    <w:rsid w:val="00BA1B24"/>
    <w:rsid w:val="00BA2FDD"/>
    <w:rsid w:val="00BA361D"/>
    <w:rsid w:val="00BA3848"/>
    <w:rsid w:val="00BA392C"/>
    <w:rsid w:val="00BA3E4E"/>
    <w:rsid w:val="00BA408F"/>
    <w:rsid w:val="00BA426E"/>
    <w:rsid w:val="00BA463D"/>
    <w:rsid w:val="00BA5A3C"/>
    <w:rsid w:val="00BA63ED"/>
    <w:rsid w:val="00BA698E"/>
    <w:rsid w:val="00BA6A4A"/>
    <w:rsid w:val="00BA779F"/>
    <w:rsid w:val="00BB0355"/>
    <w:rsid w:val="00BB092C"/>
    <w:rsid w:val="00BB0BDF"/>
    <w:rsid w:val="00BB1245"/>
    <w:rsid w:val="00BB1D7D"/>
    <w:rsid w:val="00BB2313"/>
    <w:rsid w:val="00BB2579"/>
    <w:rsid w:val="00BB300D"/>
    <w:rsid w:val="00BB32A0"/>
    <w:rsid w:val="00BB3531"/>
    <w:rsid w:val="00BB3DD4"/>
    <w:rsid w:val="00BB4071"/>
    <w:rsid w:val="00BB46D7"/>
    <w:rsid w:val="00BB4847"/>
    <w:rsid w:val="00BB4EF4"/>
    <w:rsid w:val="00BB5330"/>
    <w:rsid w:val="00BB5CA9"/>
    <w:rsid w:val="00BB649E"/>
    <w:rsid w:val="00BB6E47"/>
    <w:rsid w:val="00BC00C1"/>
    <w:rsid w:val="00BC23A1"/>
    <w:rsid w:val="00BC24BC"/>
    <w:rsid w:val="00BC45EC"/>
    <w:rsid w:val="00BC4AF5"/>
    <w:rsid w:val="00BC4DBA"/>
    <w:rsid w:val="00BC610E"/>
    <w:rsid w:val="00BC62C2"/>
    <w:rsid w:val="00BD12D4"/>
    <w:rsid w:val="00BD65F4"/>
    <w:rsid w:val="00BD69B0"/>
    <w:rsid w:val="00BD70A4"/>
    <w:rsid w:val="00BE04BD"/>
    <w:rsid w:val="00BE07BA"/>
    <w:rsid w:val="00BE177C"/>
    <w:rsid w:val="00BE18B1"/>
    <w:rsid w:val="00BE1FA1"/>
    <w:rsid w:val="00BE24ED"/>
    <w:rsid w:val="00BE251A"/>
    <w:rsid w:val="00BE463D"/>
    <w:rsid w:val="00BE6286"/>
    <w:rsid w:val="00BE66B1"/>
    <w:rsid w:val="00BE68DC"/>
    <w:rsid w:val="00BE69D4"/>
    <w:rsid w:val="00BE6E8C"/>
    <w:rsid w:val="00BF02EB"/>
    <w:rsid w:val="00BF03DE"/>
    <w:rsid w:val="00BF1214"/>
    <w:rsid w:val="00BF1BCA"/>
    <w:rsid w:val="00BF39C5"/>
    <w:rsid w:val="00BF3E32"/>
    <w:rsid w:val="00BF472B"/>
    <w:rsid w:val="00BF553C"/>
    <w:rsid w:val="00BF698B"/>
    <w:rsid w:val="00BF6EC1"/>
    <w:rsid w:val="00BF7790"/>
    <w:rsid w:val="00C003C2"/>
    <w:rsid w:val="00C004D9"/>
    <w:rsid w:val="00C00F7A"/>
    <w:rsid w:val="00C01418"/>
    <w:rsid w:val="00C01544"/>
    <w:rsid w:val="00C01AB7"/>
    <w:rsid w:val="00C01CB2"/>
    <w:rsid w:val="00C023FF"/>
    <w:rsid w:val="00C0390B"/>
    <w:rsid w:val="00C04BBC"/>
    <w:rsid w:val="00C04DDF"/>
    <w:rsid w:val="00C05156"/>
    <w:rsid w:val="00C05890"/>
    <w:rsid w:val="00C05CBE"/>
    <w:rsid w:val="00C0713F"/>
    <w:rsid w:val="00C079EC"/>
    <w:rsid w:val="00C100E6"/>
    <w:rsid w:val="00C10E51"/>
    <w:rsid w:val="00C124C4"/>
    <w:rsid w:val="00C12C32"/>
    <w:rsid w:val="00C13517"/>
    <w:rsid w:val="00C137F8"/>
    <w:rsid w:val="00C147CF"/>
    <w:rsid w:val="00C1508A"/>
    <w:rsid w:val="00C1650F"/>
    <w:rsid w:val="00C16ADF"/>
    <w:rsid w:val="00C16B7A"/>
    <w:rsid w:val="00C17488"/>
    <w:rsid w:val="00C1792F"/>
    <w:rsid w:val="00C206F4"/>
    <w:rsid w:val="00C2083F"/>
    <w:rsid w:val="00C20AB2"/>
    <w:rsid w:val="00C22FB4"/>
    <w:rsid w:val="00C24D22"/>
    <w:rsid w:val="00C25CF1"/>
    <w:rsid w:val="00C25F56"/>
    <w:rsid w:val="00C260E3"/>
    <w:rsid w:val="00C27EDB"/>
    <w:rsid w:val="00C3007E"/>
    <w:rsid w:val="00C305C9"/>
    <w:rsid w:val="00C32288"/>
    <w:rsid w:val="00C32565"/>
    <w:rsid w:val="00C32BDB"/>
    <w:rsid w:val="00C33721"/>
    <w:rsid w:val="00C34100"/>
    <w:rsid w:val="00C342F3"/>
    <w:rsid w:val="00C34680"/>
    <w:rsid w:val="00C362B9"/>
    <w:rsid w:val="00C36BE0"/>
    <w:rsid w:val="00C4057F"/>
    <w:rsid w:val="00C41499"/>
    <w:rsid w:val="00C414A3"/>
    <w:rsid w:val="00C420F5"/>
    <w:rsid w:val="00C42443"/>
    <w:rsid w:val="00C42938"/>
    <w:rsid w:val="00C4293D"/>
    <w:rsid w:val="00C42A45"/>
    <w:rsid w:val="00C42FB3"/>
    <w:rsid w:val="00C4398F"/>
    <w:rsid w:val="00C43DD6"/>
    <w:rsid w:val="00C43F5A"/>
    <w:rsid w:val="00C44AAB"/>
    <w:rsid w:val="00C44CE3"/>
    <w:rsid w:val="00C460B8"/>
    <w:rsid w:val="00C473B5"/>
    <w:rsid w:val="00C4767C"/>
    <w:rsid w:val="00C5005E"/>
    <w:rsid w:val="00C500B8"/>
    <w:rsid w:val="00C516A7"/>
    <w:rsid w:val="00C52EE5"/>
    <w:rsid w:val="00C53C96"/>
    <w:rsid w:val="00C5449A"/>
    <w:rsid w:val="00C55945"/>
    <w:rsid w:val="00C55A11"/>
    <w:rsid w:val="00C57161"/>
    <w:rsid w:val="00C60DE9"/>
    <w:rsid w:val="00C611A7"/>
    <w:rsid w:val="00C618F6"/>
    <w:rsid w:val="00C63415"/>
    <w:rsid w:val="00C63483"/>
    <w:rsid w:val="00C63F4D"/>
    <w:rsid w:val="00C63F82"/>
    <w:rsid w:val="00C6546D"/>
    <w:rsid w:val="00C673DF"/>
    <w:rsid w:val="00C67B48"/>
    <w:rsid w:val="00C71287"/>
    <w:rsid w:val="00C7133E"/>
    <w:rsid w:val="00C715EC"/>
    <w:rsid w:val="00C735C4"/>
    <w:rsid w:val="00C73DB3"/>
    <w:rsid w:val="00C74057"/>
    <w:rsid w:val="00C80B24"/>
    <w:rsid w:val="00C80D9A"/>
    <w:rsid w:val="00C80F2A"/>
    <w:rsid w:val="00C81D2F"/>
    <w:rsid w:val="00C81F34"/>
    <w:rsid w:val="00C82DAB"/>
    <w:rsid w:val="00C83765"/>
    <w:rsid w:val="00C84749"/>
    <w:rsid w:val="00C85A13"/>
    <w:rsid w:val="00C85EA4"/>
    <w:rsid w:val="00C87FDB"/>
    <w:rsid w:val="00C9070B"/>
    <w:rsid w:val="00C9139E"/>
    <w:rsid w:val="00C91BBA"/>
    <w:rsid w:val="00C91EE9"/>
    <w:rsid w:val="00C921A7"/>
    <w:rsid w:val="00C9307D"/>
    <w:rsid w:val="00C93336"/>
    <w:rsid w:val="00C9389B"/>
    <w:rsid w:val="00C93978"/>
    <w:rsid w:val="00C94F7A"/>
    <w:rsid w:val="00C963E6"/>
    <w:rsid w:val="00C97009"/>
    <w:rsid w:val="00C97260"/>
    <w:rsid w:val="00C97E3F"/>
    <w:rsid w:val="00CA0D45"/>
    <w:rsid w:val="00CA2A21"/>
    <w:rsid w:val="00CA51D7"/>
    <w:rsid w:val="00CA5A5B"/>
    <w:rsid w:val="00CA66ED"/>
    <w:rsid w:val="00CA75C4"/>
    <w:rsid w:val="00CB02D1"/>
    <w:rsid w:val="00CB0300"/>
    <w:rsid w:val="00CB0738"/>
    <w:rsid w:val="00CB109B"/>
    <w:rsid w:val="00CB188A"/>
    <w:rsid w:val="00CB2379"/>
    <w:rsid w:val="00CB26E4"/>
    <w:rsid w:val="00CB340C"/>
    <w:rsid w:val="00CB398B"/>
    <w:rsid w:val="00CB3D83"/>
    <w:rsid w:val="00CB4BC0"/>
    <w:rsid w:val="00CB4E42"/>
    <w:rsid w:val="00CB4F2C"/>
    <w:rsid w:val="00CB79D0"/>
    <w:rsid w:val="00CB7C03"/>
    <w:rsid w:val="00CB7F16"/>
    <w:rsid w:val="00CC09AD"/>
    <w:rsid w:val="00CC0D4E"/>
    <w:rsid w:val="00CC114A"/>
    <w:rsid w:val="00CC2BD5"/>
    <w:rsid w:val="00CC48C1"/>
    <w:rsid w:val="00CC4C90"/>
    <w:rsid w:val="00CC5CAE"/>
    <w:rsid w:val="00CC74AC"/>
    <w:rsid w:val="00CD1592"/>
    <w:rsid w:val="00CD26E8"/>
    <w:rsid w:val="00CD322A"/>
    <w:rsid w:val="00CD378A"/>
    <w:rsid w:val="00CD4940"/>
    <w:rsid w:val="00CD5059"/>
    <w:rsid w:val="00CD5811"/>
    <w:rsid w:val="00CD5A32"/>
    <w:rsid w:val="00CD6CD2"/>
    <w:rsid w:val="00CD6CFE"/>
    <w:rsid w:val="00CD70DB"/>
    <w:rsid w:val="00CE0361"/>
    <w:rsid w:val="00CE03BB"/>
    <w:rsid w:val="00CE27C0"/>
    <w:rsid w:val="00CE2806"/>
    <w:rsid w:val="00CE3965"/>
    <w:rsid w:val="00CE484E"/>
    <w:rsid w:val="00CE4AF6"/>
    <w:rsid w:val="00CE4DDA"/>
    <w:rsid w:val="00CF0186"/>
    <w:rsid w:val="00CF041D"/>
    <w:rsid w:val="00CF135B"/>
    <w:rsid w:val="00CF14DA"/>
    <w:rsid w:val="00CF1E99"/>
    <w:rsid w:val="00CF1FAD"/>
    <w:rsid w:val="00CF28CD"/>
    <w:rsid w:val="00CF400E"/>
    <w:rsid w:val="00CF4BA7"/>
    <w:rsid w:val="00CF5566"/>
    <w:rsid w:val="00CF5615"/>
    <w:rsid w:val="00CF59CC"/>
    <w:rsid w:val="00D01DDE"/>
    <w:rsid w:val="00D02428"/>
    <w:rsid w:val="00D038FC"/>
    <w:rsid w:val="00D041A2"/>
    <w:rsid w:val="00D04648"/>
    <w:rsid w:val="00D051AB"/>
    <w:rsid w:val="00D05A1E"/>
    <w:rsid w:val="00D05B95"/>
    <w:rsid w:val="00D05CCD"/>
    <w:rsid w:val="00D06789"/>
    <w:rsid w:val="00D06C0F"/>
    <w:rsid w:val="00D07374"/>
    <w:rsid w:val="00D10ED1"/>
    <w:rsid w:val="00D10FC0"/>
    <w:rsid w:val="00D110ED"/>
    <w:rsid w:val="00D130EF"/>
    <w:rsid w:val="00D1395C"/>
    <w:rsid w:val="00D141C5"/>
    <w:rsid w:val="00D1496E"/>
    <w:rsid w:val="00D200C1"/>
    <w:rsid w:val="00D21665"/>
    <w:rsid w:val="00D22684"/>
    <w:rsid w:val="00D22C08"/>
    <w:rsid w:val="00D22C55"/>
    <w:rsid w:val="00D24147"/>
    <w:rsid w:val="00D24DC3"/>
    <w:rsid w:val="00D24FA2"/>
    <w:rsid w:val="00D254EA"/>
    <w:rsid w:val="00D2565B"/>
    <w:rsid w:val="00D25F3B"/>
    <w:rsid w:val="00D2697C"/>
    <w:rsid w:val="00D26D04"/>
    <w:rsid w:val="00D2730D"/>
    <w:rsid w:val="00D27940"/>
    <w:rsid w:val="00D30FBD"/>
    <w:rsid w:val="00D31039"/>
    <w:rsid w:val="00D310A8"/>
    <w:rsid w:val="00D3144E"/>
    <w:rsid w:val="00D31549"/>
    <w:rsid w:val="00D31ACC"/>
    <w:rsid w:val="00D327DB"/>
    <w:rsid w:val="00D32F54"/>
    <w:rsid w:val="00D33494"/>
    <w:rsid w:val="00D34910"/>
    <w:rsid w:val="00D34C61"/>
    <w:rsid w:val="00D35904"/>
    <w:rsid w:val="00D35F3E"/>
    <w:rsid w:val="00D36B48"/>
    <w:rsid w:val="00D37401"/>
    <w:rsid w:val="00D406A6"/>
    <w:rsid w:val="00D41680"/>
    <w:rsid w:val="00D41917"/>
    <w:rsid w:val="00D41E2B"/>
    <w:rsid w:val="00D42C73"/>
    <w:rsid w:val="00D42FF4"/>
    <w:rsid w:val="00D438B4"/>
    <w:rsid w:val="00D4416D"/>
    <w:rsid w:val="00D447DF"/>
    <w:rsid w:val="00D45F5F"/>
    <w:rsid w:val="00D46654"/>
    <w:rsid w:val="00D46B4D"/>
    <w:rsid w:val="00D46F01"/>
    <w:rsid w:val="00D47065"/>
    <w:rsid w:val="00D5042B"/>
    <w:rsid w:val="00D51058"/>
    <w:rsid w:val="00D5146C"/>
    <w:rsid w:val="00D519D0"/>
    <w:rsid w:val="00D52A88"/>
    <w:rsid w:val="00D52C12"/>
    <w:rsid w:val="00D531FE"/>
    <w:rsid w:val="00D53AA8"/>
    <w:rsid w:val="00D540BB"/>
    <w:rsid w:val="00D54282"/>
    <w:rsid w:val="00D54F4C"/>
    <w:rsid w:val="00D55728"/>
    <w:rsid w:val="00D55E6A"/>
    <w:rsid w:val="00D5600B"/>
    <w:rsid w:val="00D5679E"/>
    <w:rsid w:val="00D574F3"/>
    <w:rsid w:val="00D5779A"/>
    <w:rsid w:val="00D608CC"/>
    <w:rsid w:val="00D60A02"/>
    <w:rsid w:val="00D61D9A"/>
    <w:rsid w:val="00D626E3"/>
    <w:rsid w:val="00D62E62"/>
    <w:rsid w:val="00D63529"/>
    <w:rsid w:val="00D6402F"/>
    <w:rsid w:val="00D65736"/>
    <w:rsid w:val="00D65798"/>
    <w:rsid w:val="00D659D9"/>
    <w:rsid w:val="00D65D01"/>
    <w:rsid w:val="00D6613B"/>
    <w:rsid w:val="00D66346"/>
    <w:rsid w:val="00D67AE4"/>
    <w:rsid w:val="00D70C8A"/>
    <w:rsid w:val="00D70FA0"/>
    <w:rsid w:val="00D710AE"/>
    <w:rsid w:val="00D716DB"/>
    <w:rsid w:val="00D725BD"/>
    <w:rsid w:val="00D73625"/>
    <w:rsid w:val="00D73A3A"/>
    <w:rsid w:val="00D7539C"/>
    <w:rsid w:val="00D75A9D"/>
    <w:rsid w:val="00D8086F"/>
    <w:rsid w:val="00D81283"/>
    <w:rsid w:val="00D81841"/>
    <w:rsid w:val="00D81ADA"/>
    <w:rsid w:val="00D81C86"/>
    <w:rsid w:val="00D825DA"/>
    <w:rsid w:val="00D839E7"/>
    <w:rsid w:val="00D84425"/>
    <w:rsid w:val="00D84E94"/>
    <w:rsid w:val="00D862B5"/>
    <w:rsid w:val="00D8647B"/>
    <w:rsid w:val="00D86837"/>
    <w:rsid w:val="00D86CFA"/>
    <w:rsid w:val="00D876D9"/>
    <w:rsid w:val="00D90A9C"/>
    <w:rsid w:val="00D90F0A"/>
    <w:rsid w:val="00D9121B"/>
    <w:rsid w:val="00D91A42"/>
    <w:rsid w:val="00D91DA4"/>
    <w:rsid w:val="00D922F2"/>
    <w:rsid w:val="00D93013"/>
    <w:rsid w:val="00D93432"/>
    <w:rsid w:val="00D93443"/>
    <w:rsid w:val="00D94D05"/>
    <w:rsid w:val="00D95099"/>
    <w:rsid w:val="00D95AB6"/>
    <w:rsid w:val="00D95B95"/>
    <w:rsid w:val="00D96EBD"/>
    <w:rsid w:val="00D971AE"/>
    <w:rsid w:val="00D97FE2"/>
    <w:rsid w:val="00DA0205"/>
    <w:rsid w:val="00DA0349"/>
    <w:rsid w:val="00DA1C52"/>
    <w:rsid w:val="00DA2926"/>
    <w:rsid w:val="00DA3928"/>
    <w:rsid w:val="00DA3DB2"/>
    <w:rsid w:val="00DA3E46"/>
    <w:rsid w:val="00DA3EB2"/>
    <w:rsid w:val="00DA4246"/>
    <w:rsid w:val="00DA46CD"/>
    <w:rsid w:val="00DA4E46"/>
    <w:rsid w:val="00DA6286"/>
    <w:rsid w:val="00DA712F"/>
    <w:rsid w:val="00DA7F01"/>
    <w:rsid w:val="00DA7F31"/>
    <w:rsid w:val="00DB0EC8"/>
    <w:rsid w:val="00DB1331"/>
    <w:rsid w:val="00DB2393"/>
    <w:rsid w:val="00DB2573"/>
    <w:rsid w:val="00DB26CE"/>
    <w:rsid w:val="00DB317A"/>
    <w:rsid w:val="00DB428E"/>
    <w:rsid w:val="00DB4615"/>
    <w:rsid w:val="00DB5C9C"/>
    <w:rsid w:val="00DB7F53"/>
    <w:rsid w:val="00DC0DCA"/>
    <w:rsid w:val="00DC12C0"/>
    <w:rsid w:val="00DC18B7"/>
    <w:rsid w:val="00DC1AC1"/>
    <w:rsid w:val="00DC1B21"/>
    <w:rsid w:val="00DC25F6"/>
    <w:rsid w:val="00DC2B92"/>
    <w:rsid w:val="00DC342C"/>
    <w:rsid w:val="00DC414D"/>
    <w:rsid w:val="00DC4F17"/>
    <w:rsid w:val="00DC519C"/>
    <w:rsid w:val="00DC5FA1"/>
    <w:rsid w:val="00DC6995"/>
    <w:rsid w:val="00DC7B53"/>
    <w:rsid w:val="00DD080C"/>
    <w:rsid w:val="00DD2173"/>
    <w:rsid w:val="00DD2E26"/>
    <w:rsid w:val="00DD3401"/>
    <w:rsid w:val="00DD395C"/>
    <w:rsid w:val="00DD5189"/>
    <w:rsid w:val="00DD57FF"/>
    <w:rsid w:val="00DD5D85"/>
    <w:rsid w:val="00DE0891"/>
    <w:rsid w:val="00DE151B"/>
    <w:rsid w:val="00DE20C5"/>
    <w:rsid w:val="00DE34AD"/>
    <w:rsid w:val="00DE3725"/>
    <w:rsid w:val="00DE49EF"/>
    <w:rsid w:val="00DE4A75"/>
    <w:rsid w:val="00DE5328"/>
    <w:rsid w:val="00DE6653"/>
    <w:rsid w:val="00DE682B"/>
    <w:rsid w:val="00DE6843"/>
    <w:rsid w:val="00DE717A"/>
    <w:rsid w:val="00DF0637"/>
    <w:rsid w:val="00DF0CA9"/>
    <w:rsid w:val="00DF13A0"/>
    <w:rsid w:val="00DF4318"/>
    <w:rsid w:val="00DF4815"/>
    <w:rsid w:val="00DF4A92"/>
    <w:rsid w:val="00DF4DE9"/>
    <w:rsid w:val="00DF502F"/>
    <w:rsid w:val="00DF6925"/>
    <w:rsid w:val="00DF6EF1"/>
    <w:rsid w:val="00DF79E2"/>
    <w:rsid w:val="00DF7ADD"/>
    <w:rsid w:val="00E0123B"/>
    <w:rsid w:val="00E023D3"/>
    <w:rsid w:val="00E02CEB"/>
    <w:rsid w:val="00E03885"/>
    <w:rsid w:val="00E03E6F"/>
    <w:rsid w:val="00E04852"/>
    <w:rsid w:val="00E0513E"/>
    <w:rsid w:val="00E0529B"/>
    <w:rsid w:val="00E05DBC"/>
    <w:rsid w:val="00E05E5D"/>
    <w:rsid w:val="00E05F1B"/>
    <w:rsid w:val="00E06BAB"/>
    <w:rsid w:val="00E07409"/>
    <w:rsid w:val="00E074AC"/>
    <w:rsid w:val="00E07BE2"/>
    <w:rsid w:val="00E10DA8"/>
    <w:rsid w:val="00E1108B"/>
    <w:rsid w:val="00E12BD4"/>
    <w:rsid w:val="00E1384B"/>
    <w:rsid w:val="00E14F4C"/>
    <w:rsid w:val="00E153E5"/>
    <w:rsid w:val="00E164C4"/>
    <w:rsid w:val="00E17CCD"/>
    <w:rsid w:val="00E20D64"/>
    <w:rsid w:val="00E21223"/>
    <w:rsid w:val="00E21514"/>
    <w:rsid w:val="00E22DE6"/>
    <w:rsid w:val="00E23F84"/>
    <w:rsid w:val="00E248A2"/>
    <w:rsid w:val="00E2638D"/>
    <w:rsid w:val="00E266A9"/>
    <w:rsid w:val="00E30409"/>
    <w:rsid w:val="00E309E1"/>
    <w:rsid w:val="00E3122E"/>
    <w:rsid w:val="00E313A4"/>
    <w:rsid w:val="00E3154B"/>
    <w:rsid w:val="00E32022"/>
    <w:rsid w:val="00E32313"/>
    <w:rsid w:val="00E32426"/>
    <w:rsid w:val="00E32916"/>
    <w:rsid w:val="00E33386"/>
    <w:rsid w:val="00E3355F"/>
    <w:rsid w:val="00E3432D"/>
    <w:rsid w:val="00E34ED1"/>
    <w:rsid w:val="00E355B2"/>
    <w:rsid w:val="00E36002"/>
    <w:rsid w:val="00E36676"/>
    <w:rsid w:val="00E3748C"/>
    <w:rsid w:val="00E379FF"/>
    <w:rsid w:val="00E41260"/>
    <w:rsid w:val="00E41A35"/>
    <w:rsid w:val="00E45099"/>
    <w:rsid w:val="00E501CD"/>
    <w:rsid w:val="00E50EF5"/>
    <w:rsid w:val="00E50FE4"/>
    <w:rsid w:val="00E51959"/>
    <w:rsid w:val="00E52929"/>
    <w:rsid w:val="00E5298B"/>
    <w:rsid w:val="00E53A0C"/>
    <w:rsid w:val="00E55100"/>
    <w:rsid w:val="00E551E2"/>
    <w:rsid w:val="00E55850"/>
    <w:rsid w:val="00E55876"/>
    <w:rsid w:val="00E55D62"/>
    <w:rsid w:val="00E56277"/>
    <w:rsid w:val="00E564B0"/>
    <w:rsid w:val="00E567D3"/>
    <w:rsid w:val="00E57110"/>
    <w:rsid w:val="00E607BE"/>
    <w:rsid w:val="00E60CDC"/>
    <w:rsid w:val="00E60F3E"/>
    <w:rsid w:val="00E614A9"/>
    <w:rsid w:val="00E62B03"/>
    <w:rsid w:val="00E62C9B"/>
    <w:rsid w:val="00E637CE"/>
    <w:rsid w:val="00E64BC6"/>
    <w:rsid w:val="00E64D7C"/>
    <w:rsid w:val="00E65651"/>
    <w:rsid w:val="00E6665E"/>
    <w:rsid w:val="00E66FAA"/>
    <w:rsid w:val="00E70123"/>
    <w:rsid w:val="00E707C8"/>
    <w:rsid w:val="00E70A06"/>
    <w:rsid w:val="00E70C36"/>
    <w:rsid w:val="00E71833"/>
    <w:rsid w:val="00E71F52"/>
    <w:rsid w:val="00E727BF"/>
    <w:rsid w:val="00E73A80"/>
    <w:rsid w:val="00E74E0C"/>
    <w:rsid w:val="00E75C46"/>
    <w:rsid w:val="00E768AD"/>
    <w:rsid w:val="00E7726B"/>
    <w:rsid w:val="00E77334"/>
    <w:rsid w:val="00E77EA3"/>
    <w:rsid w:val="00E8167E"/>
    <w:rsid w:val="00E83CF2"/>
    <w:rsid w:val="00E842A3"/>
    <w:rsid w:val="00E8661B"/>
    <w:rsid w:val="00E86EC5"/>
    <w:rsid w:val="00E910A3"/>
    <w:rsid w:val="00E91545"/>
    <w:rsid w:val="00E946A8"/>
    <w:rsid w:val="00E94B3C"/>
    <w:rsid w:val="00E94DD3"/>
    <w:rsid w:val="00E94EEF"/>
    <w:rsid w:val="00E94F90"/>
    <w:rsid w:val="00E958B8"/>
    <w:rsid w:val="00E95D40"/>
    <w:rsid w:val="00EA00C0"/>
    <w:rsid w:val="00EA04B5"/>
    <w:rsid w:val="00EA1468"/>
    <w:rsid w:val="00EA17CC"/>
    <w:rsid w:val="00EA2354"/>
    <w:rsid w:val="00EA2CE8"/>
    <w:rsid w:val="00EA2FB4"/>
    <w:rsid w:val="00EA37A4"/>
    <w:rsid w:val="00EA3D5F"/>
    <w:rsid w:val="00EA45DA"/>
    <w:rsid w:val="00EA539B"/>
    <w:rsid w:val="00EA551C"/>
    <w:rsid w:val="00EA654F"/>
    <w:rsid w:val="00EA7F58"/>
    <w:rsid w:val="00EB0F26"/>
    <w:rsid w:val="00EB146F"/>
    <w:rsid w:val="00EB1CFE"/>
    <w:rsid w:val="00EB209A"/>
    <w:rsid w:val="00EB3018"/>
    <w:rsid w:val="00EB3065"/>
    <w:rsid w:val="00EB3409"/>
    <w:rsid w:val="00EB444D"/>
    <w:rsid w:val="00EB5312"/>
    <w:rsid w:val="00EB57F0"/>
    <w:rsid w:val="00EB6B92"/>
    <w:rsid w:val="00EB6BC9"/>
    <w:rsid w:val="00EB6CE5"/>
    <w:rsid w:val="00EB7550"/>
    <w:rsid w:val="00EB7CC1"/>
    <w:rsid w:val="00EC0DD6"/>
    <w:rsid w:val="00EC23F0"/>
    <w:rsid w:val="00EC288B"/>
    <w:rsid w:val="00EC3487"/>
    <w:rsid w:val="00EC4971"/>
    <w:rsid w:val="00EC4DD5"/>
    <w:rsid w:val="00EC5366"/>
    <w:rsid w:val="00EC56AE"/>
    <w:rsid w:val="00EC5B59"/>
    <w:rsid w:val="00EC5C96"/>
    <w:rsid w:val="00EC6049"/>
    <w:rsid w:val="00EC7FD0"/>
    <w:rsid w:val="00ED09D0"/>
    <w:rsid w:val="00ED13A4"/>
    <w:rsid w:val="00ED34C5"/>
    <w:rsid w:val="00ED35C4"/>
    <w:rsid w:val="00ED4461"/>
    <w:rsid w:val="00ED44F6"/>
    <w:rsid w:val="00ED4D01"/>
    <w:rsid w:val="00ED4F1F"/>
    <w:rsid w:val="00ED548B"/>
    <w:rsid w:val="00ED5956"/>
    <w:rsid w:val="00ED692E"/>
    <w:rsid w:val="00ED6C44"/>
    <w:rsid w:val="00ED7999"/>
    <w:rsid w:val="00ED7AE2"/>
    <w:rsid w:val="00ED7EA0"/>
    <w:rsid w:val="00EE0B41"/>
    <w:rsid w:val="00EE0F04"/>
    <w:rsid w:val="00EE1392"/>
    <w:rsid w:val="00EE1B49"/>
    <w:rsid w:val="00EE1D0D"/>
    <w:rsid w:val="00EE2780"/>
    <w:rsid w:val="00EE35D2"/>
    <w:rsid w:val="00EE35D6"/>
    <w:rsid w:val="00EE37DD"/>
    <w:rsid w:val="00EE3B8C"/>
    <w:rsid w:val="00EE40F8"/>
    <w:rsid w:val="00EE4100"/>
    <w:rsid w:val="00EE4144"/>
    <w:rsid w:val="00EE4C67"/>
    <w:rsid w:val="00EE5228"/>
    <w:rsid w:val="00EE5851"/>
    <w:rsid w:val="00EE5CCB"/>
    <w:rsid w:val="00EE6782"/>
    <w:rsid w:val="00EF2276"/>
    <w:rsid w:val="00EF300F"/>
    <w:rsid w:val="00EF5C44"/>
    <w:rsid w:val="00EF5F30"/>
    <w:rsid w:val="00EF6960"/>
    <w:rsid w:val="00EF6D44"/>
    <w:rsid w:val="00EF6EB8"/>
    <w:rsid w:val="00EF738E"/>
    <w:rsid w:val="00EF7456"/>
    <w:rsid w:val="00EF75A7"/>
    <w:rsid w:val="00F00623"/>
    <w:rsid w:val="00F01C5E"/>
    <w:rsid w:val="00F01EF1"/>
    <w:rsid w:val="00F027FA"/>
    <w:rsid w:val="00F02FE9"/>
    <w:rsid w:val="00F0301B"/>
    <w:rsid w:val="00F03070"/>
    <w:rsid w:val="00F03D44"/>
    <w:rsid w:val="00F047F6"/>
    <w:rsid w:val="00F04D2B"/>
    <w:rsid w:val="00F0679B"/>
    <w:rsid w:val="00F06D40"/>
    <w:rsid w:val="00F06F35"/>
    <w:rsid w:val="00F07712"/>
    <w:rsid w:val="00F100DD"/>
    <w:rsid w:val="00F105C1"/>
    <w:rsid w:val="00F108A8"/>
    <w:rsid w:val="00F111AD"/>
    <w:rsid w:val="00F1134B"/>
    <w:rsid w:val="00F149F6"/>
    <w:rsid w:val="00F157D3"/>
    <w:rsid w:val="00F16431"/>
    <w:rsid w:val="00F172B5"/>
    <w:rsid w:val="00F1780C"/>
    <w:rsid w:val="00F20115"/>
    <w:rsid w:val="00F201C3"/>
    <w:rsid w:val="00F217B9"/>
    <w:rsid w:val="00F21D08"/>
    <w:rsid w:val="00F223EA"/>
    <w:rsid w:val="00F24C46"/>
    <w:rsid w:val="00F24EC4"/>
    <w:rsid w:val="00F2599A"/>
    <w:rsid w:val="00F26A0C"/>
    <w:rsid w:val="00F26A81"/>
    <w:rsid w:val="00F275E1"/>
    <w:rsid w:val="00F314FF"/>
    <w:rsid w:val="00F32021"/>
    <w:rsid w:val="00F344FA"/>
    <w:rsid w:val="00F35CC1"/>
    <w:rsid w:val="00F36E7E"/>
    <w:rsid w:val="00F40758"/>
    <w:rsid w:val="00F4176A"/>
    <w:rsid w:val="00F428E7"/>
    <w:rsid w:val="00F42D73"/>
    <w:rsid w:val="00F441E9"/>
    <w:rsid w:val="00F44657"/>
    <w:rsid w:val="00F44BF0"/>
    <w:rsid w:val="00F44E88"/>
    <w:rsid w:val="00F4513E"/>
    <w:rsid w:val="00F45D25"/>
    <w:rsid w:val="00F45FAA"/>
    <w:rsid w:val="00F472FD"/>
    <w:rsid w:val="00F50B02"/>
    <w:rsid w:val="00F51145"/>
    <w:rsid w:val="00F51190"/>
    <w:rsid w:val="00F51E12"/>
    <w:rsid w:val="00F5282A"/>
    <w:rsid w:val="00F52BF9"/>
    <w:rsid w:val="00F52E95"/>
    <w:rsid w:val="00F52F30"/>
    <w:rsid w:val="00F52F55"/>
    <w:rsid w:val="00F54709"/>
    <w:rsid w:val="00F54C05"/>
    <w:rsid w:val="00F6129B"/>
    <w:rsid w:val="00F61E38"/>
    <w:rsid w:val="00F6387F"/>
    <w:rsid w:val="00F64509"/>
    <w:rsid w:val="00F653CE"/>
    <w:rsid w:val="00F65A99"/>
    <w:rsid w:val="00F664C5"/>
    <w:rsid w:val="00F675E4"/>
    <w:rsid w:val="00F70407"/>
    <w:rsid w:val="00F71292"/>
    <w:rsid w:val="00F7163C"/>
    <w:rsid w:val="00F71A09"/>
    <w:rsid w:val="00F72D7C"/>
    <w:rsid w:val="00F7351E"/>
    <w:rsid w:val="00F73B04"/>
    <w:rsid w:val="00F7422B"/>
    <w:rsid w:val="00F7436B"/>
    <w:rsid w:val="00F74372"/>
    <w:rsid w:val="00F74498"/>
    <w:rsid w:val="00F75E6D"/>
    <w:rsid w:val="00F75E6E"/>
    <w:rsid w:val="00F7629B"/>
    <w:rsid w:val="00F767B5"/>
    <w:rsid w:val="00F775CA"/>
    <w:rsid w:val="00F77869"/>
    <w:rsid w:val="00F8035A"/>
    <w:rsid w:val="00F80F40"/>
    <w:rsid w:val="00F811C0"/>
    <w:rsid w:val="00F819FD"/>
    <w:rsid w:val="00F823AF"/>
    <w:rsid w:val="00F824E2"/>
    <w:rsid w:val="00F82769"/>
    <w:rsid w:val="00F8295F"/>
    <w:rsid w:val="00F8348B"/>
    <w:rsid w:val="00F835DA"/>
    <w:rsid w:val="00F8372A"/>
    <w:rsid w:val="00F83E2F"/>
    <w:rsid w:val="00F83F3E"/>
    <w:rsid w:val="00F83FF5"/>
    <w:rsid w:val="00F862B3"/>
    <w:rsid w:val="00F87113"/>
    <w:rsid w:val="00F871FF"/>
    <w:rsid w:val="00F90081"/>
    <w:rsid w:val="00F904AE"/>
    <w:rsid w:val="00F912DF"/>
    <w:rsid w:val="00F91905"/>
    <w:rsid w:val="00F9192B"/>
    <w:rsid w:val="00F92EDD"/>
    <w:rsid w:val="00F93031"/>
    <w:rsid w:val="00F9375E"/>
    <w:rsid w:val="00F93A4F"/>
    <w:rsid w:val="00F94CFA"/>
    <w:rsid w:val="00F94D73"/>
    <w:rsid w:val="00F94E77"/>
    <w:rsid w:val="00F9506A"/>
    <w:rsid w:val="00F951B2"/>
    <w:rsid w:val="00F95A02"/>
    <w:rsid w:val="00F96248"/>
    <w:rsid w:val="00F96AAA"/>
    <w:rsid w:val="00F96F74"/>
    <w:rsid w:val="00FA1DCA"/>
    <w:rsid w:val="00FA1F1E"/>
    <w:rsid w:val="00FA323F"/>
    <w:rsid w:val="00FA3658"/>
    <w:rsid w:val="00FA39C6"/>
    <w:rsid w:val="00FA3EC4"/>
    <w:rsid w:val="00FA530A"/>
    <w:rsid w:val="00FA5ABB"/>
    <w:rsid w:val="00FA7094"/>
    <w:rsid w:val="00FA764A"/>
    <w:rsid w:val="00FA7818"/>
    <w:rsid w:val="00FB12A9"/>
    <w:rsid w:val="00FB41F3"/>
    <w:rsid w:val="00FB43E1"/>
    <w:rsid w:val="00FB4EAA"/>
    <w:rsid w:val="00FB5922"/>
    <w:rsid w:val="00FB6174"/>
    <w:rsid w:val="00FB6FEE"/>
    <w:rsid w:val="00FB713D"/>
    <w:rsid w:val="00FB7EB0"/>
    <w:rsid w:val="00FC0859"/>
    <w:rsid w:val="00FC10E3"/>
    <w:rsid w:val="00FC1A04"/>
    <w:rsid w:val="00FC1AC4"/>
    <w:rsid w:val="00FC41B8"/>
    <w:rsid w:val="00FC4220"/>
    <w:rsid w:val="00FC4D1E"/>
    <w:rsid w:val="00FC4E4A"/>
    <w:rsid w:val="00FC555D"/>
    <w:rsid w:val="00FC5C48"/>
    <w:rsid w:val="00FC634C"/>
    <w:rsid w:val="00FC655E"/>
    <w:rsid w:val="00FC6CD1"/>
    <w:rsid w:val="00FC6E16"/>
    <w:rsid w:val="00FC7823"/>
    <w:rsid w:val="00FD05D2"/>
    <w:rsid w:val="00FD1942"/>
    <w:rsid w:val="00FD252E"/>
    <w:rsid w:val="00FD5164"/>
    <w:rsid w:val="00FD546A"/>
    <w:rsid w:val="00FD58CE"/>
    <w:rsid w:val="00FD7CCB"/>
    <w:rsid w:val="00FD7EBF"/>
    <w:rsid w:val="00FE04D2"/>
    <w:rsid w:val="00FE0C70"/>
    <w:rsid w:val="00FE1118"/>
    <w:rsid w:val="00FE1B05"/>
    <w:rsid w:val="00FE271E"/>
    <w:rsid w:val="00FE295F"/>
    <w:rsid w:val="00FE379A"/>
    <w:rsid w:val="00FE37F0"/>
    <w:rsid w:val="00FE3D60"/>
    <w:rsid w:val="00FE40DE"/>
    <w:rsid w:val="00FE4ED4"/>
    <w:rsid w:val="00FE52E1"/>
    <w:rsid w:val="00FE5AEE"/>
    <w:rsid w:val="00FE5CBA"/>
    <w:rsid w:val="00FE668E"/>
    <w:rsid w:val="00FE72D6"/>
    <w:rsid w:val="00FE7D51"/>
    <w:rsid w:val="00FF0184"/>
    <w:rsid w:val="00FF1B60"/>
    <w:rsid w:val="00FF61C7"/>
    <w:rsid w:val="00FF7617"/>
    <w:rsid w:val="00FF7A4E"/>
    <w:rsid w:val="01EF479D"/>
    <w:rsid w:val="052B25AB"/>
    <w:rsid w:val="05620277"/>
    <w:rsid w:val="06757C53"/>
    <w:rsid w:val="067823AC"/>
    <w:rsid w:val="0C021ED6"/>
    <w:rsid w:val="0C8F2E68"/>
    <w:rsid w:val="0CA912FB"/>
    <w:rsid w:val="0D8633EB"/>
    <w:rsid w:val="0DE32D6B"/>
    <w:rsid w:val="0F8F3F74"/>
    <w:rsid w:val="10FD36B1"/>
    <w:rsid w:val="135511B5"/>
    <w:rsid w:val="1608072E"/>
    <w:rsid w:val="17312619"/>
    <w:rsid w:val="19980325"/>
    <w:rsid w:val="1A610197"/>
    <w:rsid w:val="1F594866"/>
    <w:rsid w:val="1FAB482F"/>
    <w:rsid w:val="222442B0"/>
    <w:rsid w:val="260D69AF"/>
    <w:rsid w:val="29D66FC4"/>
    <w:rsid w:val="2ED34CF1"/>
    <w:rsid w:val="2F034B58"/>
    <w:rsid w:val="30781523"/>
    <w:rsid w:val="366A7AFE"/>
    <w:rsid w:val="36F347A9"/>
    <w:rsid w:val="377D68B5"/>
    <w:rsid w:val="37E215BD"/>
    <w:rsid w:val="394A0EC5"/>
    <w:rsid w:val="3C4D13F4"/>
    <w:rsid w:val="3E9C21BE"/>
    <w:rsid w:val="3F635636"/>
    <w:rsid w:val="41085A76"/>
    <w:rsid w:val="41D9333D"/>
    <w:rsid w:val="43D13C70"/>
    <w:rsid w:val="459534C4"/>
    <w:rsid w:val="470832EF"/>
    <w:rsid w:val="4918217B"/>
    <w:rsid w:val="4F0477C7"/>
    <w:rsid w:val="511D038B"/>
    <w:rsid w:val="52DE0631"/>
    <w:rsid w:val="53BA2AAF"/>
    <w:rsid w:val="598F6750"/>
    <w:rsid w:val="5BBC759F"/>
    <w:rsid w:val="5C921761"/>
    <w:rsid w:val="5EDC3BF6"/>
    <w:rsid w:val="605B55DE"/>
    <w:rsid w:val="609F25E6"/>
    <w:rsid w:val="610B4052"/>
    <w:rsid w:val="659155FE"/>
    <w:rsid w:val="66EA3218"/>
    <w:rsid w:val="6A837B36"/>
    <w:rsid w:val="6B337971"/>
    <w:rsid w:val="6BBE2B6C"/>
    <w:rsid w:val="6D266F73"/>
    <w:rsid w:val="6D611D5A"/>
    <w:rsid w:val="6DD94634"/>
    <w:rsid w:val="6EAA770B"/>
    <w:rsid w:val="6EC23D8F"/>
    <w:rsid w:val="6ECD1DD9"/>
    <w:rsid w:val="6F83245B"/>
    <w:rsid w:val="6FF62C2D"/>
    <w:rsid w:val="700468D2"/>
    <w:rsid w:val="702F2CB0"/>
    <w:rsid w:val="71593474"/>
    <w:rsid w:val="72245CA1"/>
    <w:rsid w:val="73130E58"/>
    <w:rsid w:val="73EB2F06"/>
    <w:rsid w:val="74C84AD5"/>
    <w:rsid w:val="755C3532"/>
    <w:rsid w:val="7C4D11A8"/>
    <w:rsid w:val="7D0763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8C85F7"/>
  <w15:docId w15:val="{D18D782C-617B-40E5-B767-7D8B57A9F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1"/>
      <w:lang w:val="en-GB"/>
    </w:rPr>
  </w:style>
  <w:style w:type="paragraph" w:styleId="1">
    <w:name w:val="heading 1"/>
    <w:basedOn w:val="a"/>
    <w:next w:val="a"/>
    <w:link w:val="10"/>
    <w:uiPriority w:val="9"/>
    <w:qFormat/>
    <w:pPr>
      <w:keepNext/>
      <w:keepLines/>
      <w:spacing w:before="340" w:after="330" w:line="578" w:lineRule="auto"/>
      <w:outlineLvl w:val="0"/>
    </w:pPr>
    <w:rPr>
      <w:b/>
      <w:bCs/>
      <w:kern w:val="44"/>
      <w:sz w:val="32"/>
      <w:szCs w:val="44"/>
    </w:rPr>
  </w:style>
  <w:style w:type="paragraph" w:styleId="2">
    <w:name w:val="heading 2"/>
    <w:basedOn w:val="a"/>
    <w:next w:val="a"/>
    <w:link w:val="20"/>
    <w:uiPriority w:val="99"/>
    <w:unhideWhenUsed/>
    <w:qFormat/>
    <w:pPr>
      <w:keepNext/>
      <w:keepLines/>
      <w:spacing w:before="260" w:after="260" w:line="416" w:lineRule="auto"/>
      <w:outlineLvl w:val="1"/>
    </w:pPr>
    <w:rPr>
      <w:rFonts w:asciiTheme="majorHAnsi" w:eastAsiaTheme="majorEastAsia" w:hAnsiTheme="majorHAnsi" w:cstheme="majorBidi"/>
      <w:b/>
      <w:bCs/>
      <w:sz w:val="30"/>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rFonts w:ascii="Tahoma" w:hAnsi="Tahoma" w:cs="Tahoma"/>
      <w:sz w:val="16"/>
      <w:szCs w:val="20"/>
      <w:lang w:val="en-US"/>
    </w:rPr>
  </w:style>
  <w:style w:type="paragraph" w:styleId="a5">
    <w:name w:val="Balloon Text"/>
    <w:basedOn w:val="a"/>
    <w:link w:val="a6"/>
    <w:uiPriority w:val="99"/>
    <w:semiHidden/>
    <w:unhideWhenUsed/>
    <w:qFormat/>
    <w:rPr>
      <w:rFonts w:ascii="Tahoma" w:hAnsi="Tahoma" w:cs="Tahoma"/>
      <w:sz w:val="16"/>
      <w:szCs w:val="18"/>
      <w:lang w:val="en-US"/>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Subtitle"/>
    <w:basedOn w:val="a"/>
    <w:next w:val="a"/>
    <w:link w:val="ac"/>
    <w:uiPriority w:val="11"/>
    <w:qFormat/>
    <w:pPr>
      <w:spacing w:before="240" w:after="60" w:line="312" w:lineRule="auto"/>
      <w:jc w:val="center"/>
      <w:outlineLvl w:val="1"/>
    </w:pPr>
    <w:rPr>
      <w:b/>
      <w:bCs/>
      <w:kern w:val="28"/>
      <w:sz w:val="32"/>
      <w:szCs w:val="32"/>
    </w:rPr>
  </w:style>
  <w:style w:type="paragraph" w:styleId="ad">
    <w:name w:val="Normal (Web)"/>
    <w:basedOn w:val="a"/>
    <w:uiPriority w:val="99"/>
    <w:unhideWhenUsed/>
    <w:qFormat/>
    <w:pPr>
      <w:spacing w:before="100" w:beforeAutospacing="1" w:after="100" w:afterAutospacing="1"/>
      <w:jc w:val="left"/>
    </w:pPr>
    <w:rPr>
      <w:kern w:val="0"/>
      <w:sz w:val="24"/>
      <w:szCs w:val="24"/>
    </w:rPr>
  </w:style>
  <w:style w:type="paragraph" w:styleId="ae">
    <w:name w:val="annotation subject"/>
    <w:basedOn w:val="a3"/>
    <w:next w:val="a3"/>
    <w:link w:val="af"/>
    <w:uiPriority w:val="99"/>
    <w:semiHidden/>
    <w:unhideWhenUsed/>
    <w:qFormat/>
    <w:rPr>
      <w:b/>
      <w:bCs/>
    </w:rPr>
  </w:style>
  <w:style w:type="table" w:styleId="af0">
    <w:name w:val="Table Grid"/>
    <w:basedOn w:val="a1"/>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page number"/>
    <w:basedOn w:val="a0"/>
    <w:uiPriority w:val="99"/>
    <w:semiHidden/>
    <w:unhideWhenUsed/>
    <w:qFormat/>
  </w:style>
  <w:style w:type="character" w:styleId="af2">
    <w:name w:val="FollowedHyperlink"/>
    <w:basedOn w:val="a0"/>
    <w:uiPriority w:val="99"/>
    <w:semiHidden/>
    <w:unhideWhenUsed/>
    <w:qFormat/>
    <w:rPr>
      <w:color w:val="771CAA"/>
      <w:u w:val="none"/>
    </w:rPr>
  </w:style>
  <w:style w:type="character" w:styleId="af3">
    <w:name w:val="Emphasis"/>
    <w:basedOn w:val="a0"/>
    <w:uiPriority w:val="20"/>
    <w:qFormat/>
    <w:rPr>
      <w:color w:val="F73131"/>
    </w:rPr>
  </w:style>
  <w:style w:type="character" w:styleId="af4">
    <w:name w:val="line number"/>
    <w:basedOn w:val="a0"/>
    <w:uiPriority w:val="99"/>
    <w:semiHidden/>
    <w:unhideWhenUsed/>
    <w:qFormat/>
  </w:style>
  <w:style w:type="character" w:styleId="af5">
    <w:name w:val="Hyperlink"/>
    <w:basedOn w:val="a0"/>
    <w:uiPriority w:val="99"/>
    <w:unhideWhenUsed/>
    <w:qFormat/>
    <w:rPr>
      <w:color w:val="2440B3"/>
      <w:u w:val="none"/>
    </w:rPr>
  </w:style>
  <w:style w:type="character" w:styleId="af6">
    <w:name w:val="annotation reference"/>
    <w:basedOn w:val="a0"/>
    <w:uiPriority w:val="99"/>
    <w:qFormat/>
    <w:rPr>
      <w:sz w:val="16"/>
      <w:szCs w:val="16"/>
    </w:rPr>
  </w:style>
  <w:style w:type="character" w:styleId="HTML">
    <w:name w:val="HTML Cite"/>
    <w:basedOn w:val="a0"/>
    <w:uiPriority w:val="99"/>
    <w:semiHidden/>
    <w:unhideWhenUsed/>
    <w:qFormat/>
    <w:rPr>
      <w:color w:val="008000"/>
    </w:rPr>
  </w:style>
  <w:style w:type="paragraph" w:customStyle="1" w:styleId="11">
    <w:name w:val="修订1"/>
    <w:hidden/>
    <w:uiPriority w:val="99"/>
    <w:semiHidden/>
    <w:qFormat/>
    <w:rPr>
      <w:rFonts w:ascii="Calibri" w:hAnsi="Calibri"/>
      <w:kern w:val="2"/>
      <w:sz w:val="21"/>
      <w:szCs w:val="21"/>
    </w:rPr>
  </w:style>
  <w:style w:type="character" w:customStyle="1" w:styleId="10">
    <w:name w:val="标题 1 字符"/>
    <w:basedOn w:val="a0"/>
    <w:link w:val="1"/>
    <w:uiPriority w:val="9"/>
    <w:qFormat/>
    <w:rPr>
      <w:rFonts w:ascii="Calibri" w:eastAsia="宋体" w:hAnsi="Calibri" w:cs="Times New Roman"/>
      <w:b/>
      <w:bCs/>
      <w:kern w:val="44"/>
      <w:sz w:val="32"/>
      <w:szCs w:val="44"/>
    </w:rPr>
  </w:style>
  <w:style w:type="character" w:customStyle="1" w:styleId="20">
    <w:name w:val="标题 2 字符"/>
    <w:basedOn w:val="a0"/>
    <w:link w:val="2"/>
    <w:uiPriority w:val="99"/>
    <w:qFormat/>
    <w:rPr>
      <w:rFonts w:asciiTheme="majorHAnsi" w:eastAsiaTheme="majorEastAsia" w:hAnsiTheme="majorHAnsi" w:cstheme="majorBidi"/>
      <w:b/>
      <w:bCs/>
      <w:sz w:val="30"/>
      <w:szCs w:val="32"/>
    </w:rPr>
  </w:style>
  <w:style w:type="character" w:customStyle="1" w:styleId="30">
    <w:name w:val="标题 3 字符"/>
    <w:basedOn w:val="a0"/>
    <w:link w:val="3"/>
    <w:uiPriority w:val="9"/>
    <w:qFormat/>
    <w:rPr>
      <w:rFonts w:ascii="Calibri" w:eastAsia="宋体" w:hAnsi="Calibri" w:cs="Times New Roman"/>
      <w:b/>
      <w:bCs/>
      <w:sz w:val="32"/>
      <w:szCs w:val="32"/>
    </w:rPr>
  </w:style>
  <w:style w:type="character" w:customStyle="1" w:styleId="40">
    <w:name w:val="标题 4 字符"/>
    <w:basedOn w:val="a0"/>
    <w:link w:val="4"/>
    <w:uiPriority w:val="9"/>
    <w:qFormat/>
    <w:rPr>
      <w:rFonts w:asciiTheme="majorHAnsi" w:eastAsiaTheme="majorEastAsia" w:hAnsiTheme="majorHAnsi" w:cstheme="majorBidi"/>
      <w:b/>
      <w:bCs/>
      <w:sz w:val="28"/>
      <w:szCs w:val="28"/>
    </w:rPr>
  </w:style>
  <w:style w:type="character" w:customStyle="1" w:styleId="a8">
    <w:name w:val="页脚 字符"/>
    <w:basedOn w:val="a0"/>
    <w:link w:val="a7"/>
    <w:uiPriority w:val="99"/>
    <w:qFormat/>
    <w:rPr>
      <w:rFonts w:ascii="Calibri" w:eastAsia="宋体" w:hAnsi="Calibri" w:cs="Times New Roman"/>
      <w:sz w:val="18"/>
      <w:szCs w:val="18"/>
    </w:rPr>
  </w:style>
  <w:style w:type="character" w:customStyle="1" w:styleId="aa">
    <w:name w:val="页眉 字符"/>
    <w:basedOn w:val="a0"/>
    <w:link w:val="a9"/>
    <w:uiPriority w:val="99"/>
    <w:qFormat/>
    <w:rPr>
      <w:rFonts w:ascii="Calibri" w:eastAsia="宋体" w:hAnsi="Calibri" w:cs="Times New Roman"/>
      <w:sz w:val="18"/>
      <w:szCs w:val="18"/>
    </w:rPr>
  </w:style>
  <w:style w:type="character" w:customStyle="1" w:styleId="ac">
    <w:name w:val="副标题 字符"/>
    <w:basedOn w:val="a0"/>
    <w:link w:val="ab"/>
    <w:uiPriority w:val="11"/>
    <w:qFormat/>
    <w:rPr>
      <w:rFonts w:ascii="Calibri" w:eastAsia="宋体" w:hAnsi="Calibri" w:cs="Times New Roman"/>
      <w:b/>
      <w:bCs/>
      <w:kern w:val="28"/>
      <w:sz w:val="32"/>
      <w:szCs w:val="32"/>
    </w:rPr>
  </w:style>
  <w:style w:type="paragraph" w:styleId="af7">
    <w:name w:val="List Paragraph"/>
    <w:basedOn w:val="a"/>
    <w:uiPriority w:val="34"/>
    <w:qFormat/>
    <w:pPr>
      <w:ind w:firstLineChars="200" w:firstLine="420"/>
    </w:pPr>
  </w:style>
  <w:style w:type="character" w:customStyle="1" w:styleId="c-icon">
    <w:name w:val="c-icon"/>
    <w:basedOn w:val="a0"/>
    <w:qFormat/>
  </w:style>
  <w:style w:type="character" w:customStyle="1" w:styleId="hover26">
    <w:name w:val="hover26"/>
    <w:basedOn w:val="a0"/>
    <w:qFormat/>
  </w:style>
  <w:style w:type="character" w:customStyle="1" w:styleId="hover27">
    <w:name w:val="hover27"/>
    <w:basedOn w:val="a0"/>
    <w:qFormat/>
    <w:rPr>
      <w:color w:val="315EFB"/>
    </w:rPr>
  </w:style>
  <w:style w:type="character" w:customStyle="1" w:styleId="hover28">
    <w:name w:val="hover28"/>
    <w:basedOn w:val="a0"/>
    <w:qFormat/>
    <w:rPr>
      <w:color w:val="315EFB"/>
      <w:shd w:val="clear" w:color="auto" w:fill="F0F3FD"/>
    </w:rPr>
  </w:style>
  <w:style w:type="character" w:customStyle="1" w:styleId="ecd20recommlink2">
    <w:name w:val="ec_d20_recomm_link2"/>
    <w:basedOn w:val="a0"/>
    <w:qFormat/>
  </w:style>
  <w:style w:type="paragraph" w:customStyle="1" w:styleId="EndNoteBibliographyTitle">
    <w:name w:val="EndNote Bibliography Title"/>
    <w:basedOn w:val="a"/>
    <w:link w:val="EndNoteBibliographyTitle0"/>
    <w:qFormat/>
    <w:pPr>
      <w:jc w:val="center"/>
    </w:pPr>
    <w:rPr>
      <w:rFonts w:eastAsia="等线" w:cs="Calibri"/>
      <w:sz w:val="20"/>
    </w:rPr>
  </w:style>
  <w:style w:type="character" w:customStyle="1" w:styleId="EndNoteBibliographyTitle0">
    <w:name w:val="EndNote Bibliography Title 字符"/>
    <w:basedOn w:val="a0"/>
    <w:link w:val="EndNoteBibliographyTitle"/>
    <w:qFormat/>
    <w:rPr>
      <w:rFonts w:ascii="Calibri" w:eastAsia="等线" w:hAnsi="Calibri" w:cs="Calibri"/>
      <w:kern w:val="2"/>
      <w:szCs w:val="21"/>
      <w:lang w:val="en-GB"/>
    </w:rPr>
  </w:style>
  <w:style w:type="paragraph" w:customStyle="1" w:styleId="EndNoteBibliography">
    <w:name w:val="EndNote Bibliography"/>
    <w:basedOn w:val="a"/>
    <w:link w:val="EndNoteBibliography0"/>
    <w:qFormat/>
    <w:rPr>
      <w:rFonts w:eastAsia="等线" w:cs="Calibri"/>
      <w:sz w:val="20"/>
    </w:rPr>
  </w:style>
  <w:style w:type="character" w:customStyle="1" w:styleId="EndNoteBibliography0">
    <w:name w:val="EndNote Bibliography 字符"/>
    <w:basedOn w:val="a0"/>
    <w:link w:val="EndNoteBibliography"/>
    <w:qFormat/>
    <w:rPr>
      <w:rFonts w:ascii="Calibri" w:eastAsia="等线" w:hAnsi="Calibri" w:cs="Calibri"/>
      <w:kern w:val="2"/>
      <w:szCs w:val="21"/>
      <w:lang w:val="en-GB"/>
    </w:rPr>
  </w:style>
  <w:style w:type="paragraph" w:customStyle="1" w:styleId="110">
    <w:name w:val="修订11"/>
    <w:hidden/>
    <w:uiPriority w:val="99"/>
    <w:semiHidden/>
    <w:qFormat/>
    <w:rPr>
      <w:rFonts w:asciiTheme="minorHAnsi" w:eastAsiaTheme="minorEastAsia" w:hAnsiTheme="minorHAnsi" w:cstheme="minorBidi"/>
      <w:kern w:val="2"/>
      <w:sz w:val="21"/>
      <w:szCs w:val="22"/>
    </w:rPr>
  </w:style>
  <w:style w:type="character" w:customStyle="1" w:styleId="15">
    <w:name w:val="15"/>
    <w:basedOn w:val="a0"/>
    <w:qFormat/>
    <w:rPr>
      <w:rFonts w:ascii="Times New Roman Regular" w:hAnsi="Times New Roman Regular" w:hint="default"/>
      <w:color w:val="000000"/>
      <w:sz w:val="28"/>
      <w:szCs w:val="28"/>
    </w:rPr>
  </w:style>
  <w:style w:type="character" w:customStyle="1" w:styleId="16">
    <w:name w:val="16"/>
    <w:basedOn w:val="a0"/>
    <w:qFormat/>
    <w:rPr>
      <w:rFonts w:ascii="宋体-简" w:eastAsia="宋体-简" w:hAnsi="宋体-简" w:hint="eastAsia"/>
      <w:color w:val="000000"/>
      <w:sz w:val="28"/>
      <w:szCs w:val="28"/>
    </w:rPr>
  </w:style>
  <w:style w:type="paragraph" w:customStyle="1" w:styleId="12">
    <w:name w:val="书目1"/>
    <w:basedOn w:val="a"/>
    <w:next w:val="a"/>
    <w:uiPriority w:val="37"/>
    <w:semiHidden/>
    <w:unhideWhenUsed/>
    <w:qFormat/>
  </w:style>
  <w:style w:type="character" w:customStyle="1" w:styleId="a6">
    <w:name w:val="批注框文本 字符"/>
    <w:basedOn w:val="a0"/>
    <w:link w:val="a5"/>
    <w:uiPriority w:val="99"/>
    <w:semiHidden/>
    <w:qFormat/>
    <w:rPr>
      <w:rFonts w:ascii="Tahoma" w:eastAsia="宋体" w:hAnsi="Tahoma" w:cs="Tahoma"/>
      <w:sz w:val="16"/>
      <w:szCs w:val="18"/>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apple-converted-space">
    <w:name w:val="apple-converted-space"/>
    <w:basedOn w:val="a0"/>
    <w:qFormat/>
  </w:style>
  <w:style w:type="character" w:customStyle="1" w:styleId="a4">
    <w:name w:val="批注文字 字符"/>
    <w:basedOn w:val="a0"/>
    <w:link w:val="a3"/>
    <w:uiPriority w:val="99"/>
    <w:semiHidden/>
    <w:qFormat/>
    <w:rPr>
      <w:rFonts w:ascii="Tahoma" w:eastAsia="宋体" w:hAnsi="Tahoma" w:cs="Tahoma"/>
      <w:sz w:val="16"/>
      <w:szCs w:val="20"/>
    </w:rPr>
  </w:style>
  <w:style w:type="character" w:customStyle="1" w:styleId="af">
    <w:name w:val="批注主题 字符"/>
    <w:basedOn w:val="a4"/>
    <w:link w:val="ae"/>
    <w:uiPriority w:val="99"/>
    <w:semiHidden/>
    <w:qFormat/>
    <w:rPr>
      <w:rFonts w:ascii="Tahoma" w:eastAsia="宋体" w:hAnsi="Tahoma" w:cs="Tahoma"/>
      <w:b/>
      <w:bCs/>
      <w:sz w:val="16"/>
      <w:szCs w:val="20"/>
    </w:rPr>
  </w:style>
  <w:style w:type="character" w:customStyle="1" w:styleId="13">
    <w:name w:val="未处理的提及1"/>
    <w:basedOn w:val="a0"/>
    <w:uiPriority w:val="99"/>
    <w:qFormat/>
    <w:rPr>
      <w:color w:val="605E5C"/>
      <w:shd w:val="clear" w:color="auto" w:fill="E1DFDD"/>
    </w:rPr>
  </w:style>
  <w:style w:type="paragraph" w:customStyle="1" w:styleId="21">
    <w:name w:val="修订2"/>
    <w:hidden/>
    <w:uiPriority w:val="99"/>
    <w:unhideWhenUsed/>
    <w:qFormat/>
    <w:rPr>
      <w:rFonts w:ascii="Calibri" w:hAnsi="Calibri"/>
      <w:kern w:val="2"/>
      <w:sz w:val="21"/>
      <w:szCs w:val="21"/>
      <w:lang w:val="en-GB"/>
    </w:rPr>
  </w:style>
  <w:style w:type="character" w:customStyle="1" w:styleId="22">
    <w:name w:val="未处理的提及2"/>
    <w:basedOn w:val="a0"/>
    <w:uiPriority w:val="99"/>
    <w:semiHidden/>
    <w:unhideWhenUsed/>
    <w:qFormat/>
    <w:rPr>
      <w:color w:val="605E5C"/>
      <w:shd w:val="clear" w:color="auto" w:fill="E1DFDD"/>
    </w:rPr>
  </w:style>
  <w:style w:type="character" w:customStyle="1" w:styleId="title-text">
    <w:name w:val="title-text"/>
    <w:basedOn w:val="a0"/>
    <w:qFormat/>
  </w:style>
  <w:style w:type="paragraph" w:customStyle="1" w:styleId="31">
    <w:name w:val="修订3"/>
    <w:hidden/>
    <w:uiPriority w:val="99"/>
    <w:unhideWhenUsed/>
    <w:qFormat/>
    <w:rPr>
      <w:rFonts w:ascii="Calibri" w:hAnsi="Calibri"/>
      <w:kern w:val="2"/>
      <w:sz w:val="21"/>
      <w:szCs w:val="21"/>
      <w:lang w:val="en-GB"/>
    </w:rPr>
  </w:style>
  <w:style w:type="character" w:customStyle="1" w:styleId="32">
    <w:name w:val="未处理的提及3"/>
    <w:basedOn w:val="a0"/>
    <w:uiPriority w:val="99"/>
    <w:semiHidden/>
    <w:unhideWhenUsed/>
    <w:qFormat/>
    <w:rPr>
      <w:color w:val="605E5C"/>
      <w:shd w:val="clear" w:color="auto" w:fill="E1DFDD"/>
    </w:rPr>
  </w:style>
  <w:style w:type="character" w:customStyle="1" w:styleId="anchor-text">
    <w:name w:val="anchor-text"/>
    <w:basedOn w:val="a0"/>
    <w:qFormat/>
  </w:style>
  <w:style w:type="paragraph" w:customStyle="1" w:styleId="41">
    <w:name w:val="修订4"/>
    <w:hidden/>
    <w:uiPriority w:val="99"/>
    <w:unhideWhenUsed/>
    <w:qFormat/>
    <w:rPr>
      <w:rFonts w:ascii="Calibri" w:hAnsi="Calibri"/>
      <w:kern w:val="2"/>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5D332-FE2F-446B-AB5E-7E1B58245A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8</TotalTime>
  <Pages>4</Pages>
  <Words>1497</Words>
  <Characters>8882</Characters>
  <Application>Microsoft Office Word</Application>
  <DocSecurity>0</DocSecurity>
  <Lines>112</Lines>
  <Paragraphs>33</Paragraphs>
  <ScaleCrop>false</ScaleCrop>
  <Company/>
  <LinksUpToDate>false</LinksUpToDate>
  <CharactersWithSpaces>1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 Yin</dc:creator>
  <cp:lastModifiedBy>paulia paulia</cp:lastModifiedBy>
  <cp:revision>45</cp:revision>
  <cp:lastPrinted>2025-05-18T02:54:00Z</cp:lastPrinted>
  <dcterms:created xsi:type="dcterms:W3CDTF">2025-05-18T02:53:00Z</dcterms:created>
  <dcterms:modified xsi:type="dcterms:W3CDTF">2025-09-08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84AE8986CFB4E6780F18C20AD5D75F4_13</vt:lpwstr>
  </property>
  <property fmtid="{D5CDD505-2E9C-101B-9397-08002B2CF9AE}" pid="4" name="KSOTemplateDocerSaveRecord">
    <vt:lpwstr>eyJoZGlkIjoiMWFiZDAwYjljNDVmNGVhZTI5ZDA4ZjQ3ZjFhMzk2MGQiLCJ1c2VySWQiOiIzODYxODkyNTEifQ==</vt:lpwstr>
  </property>
</Properties>
</file>